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17F7" w:rsidRDefault="003917F7" w:rsidP="003917F7">
      <w:pPr>
        <w:pStyle w:val="Caption"/>
        <w:keepNext/>
      </w:pPr>
    </w:p>
    <w:tbl>
      <w:tblPr>
        <w:tblpPr w:leftFromText="180" w:rightFromText="180" w:vertAnchor="text" w:horzAnchor="margin" w:tblpXSpec="center" w:tblpY="470"/>
        <w:tblW w:w="1221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328"/>
        <w:gridCol w:w="916"/>
        <w:gridCol w:w="1733"/>
        <w:gridCol w:w="879"/>
        <w:gridCol w:w="1020"/>
        <w:gridCol w:w="1020"/>
        <w:gridCol w:w="1020"/>
        <w:gridCol w:w="1020"/>
        <w:gridCol w:w="1020"/>
        <w:gridCol w:w="1260"/>
      </w:tblGrid>
      <w:tr w:rsidR="003917F7" w:rsidRPr="00AC7DC2" w:rsidTr="003917F7">
        <w:trPr>
          <w:trHeight w:val="454"/>
        </w:trPr>
        <w:tc>
          <w:tcPr>
            <w:tcW w:w="1221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7F7" w:rsidRPr="00794158" w:rsidRDefault="003917F7" w:rsidP="007941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794158">
              <w:rPr>
                <w:rFonts w:ascii="Calibri" w:eastAsia="Times New Roman" w:hAnsi="Calibri" w:cs="Times New Roman"/>
                <w:b/>
                <w:color w:val="000000"/>
                <w:sz w:val="28"/>
                <w:szCs w:val="20"/>
                <w:lang w:val="en-GB" w:eastAsia="en-GB"/>
              </w:rPr>
              <w:t>PfHsp70-x</w:t>
            </w:r>
          </w:p>
        </w:tc>
      </w:tr>
      <w:tr w:rsidR="00F63080" w:rsidRPr="00AC7DC2" w:rsidTr="003917F7">
        <w:trPr>
          <w:trHeight w:val="315"/>
        </w:trPr>
        <w:tc>
          <w:tcPr>
            <w:tcW w:w="2328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3080" w:rsidRPr="00AC7DC2" w:rsidRDefault="00F63080" w:rsidP="00F6308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C7DC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ProSA</w:t>
            </w:r>
            <w:proofErr w:type="spellEnd"/>
          </w:p>
        </w:tc>
        <w:tc>
          <w:tcPr>
            <w:tcW w:w="173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Verify3D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QMEAN Server</w:t>
            </w:r>
          </w:p>
        </w:tc>
        <w:tc>
          <w:tcPr>
            <w:tcW w:w="4080" w:type="dxa"/>
            <w:gridSpan w:val="4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PROCHECK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MODELLER</w:t>
            </w:r>
          </w:p>
        </w:tc>
      </w:tr>
      <w:tr w:rsidR="00F63080" w:rsidRPr="00AC7DC2" w:rsidTr="00F63080">
        <w:trPr>
          <w:trHeight w:val="915"/>
        </w:trPr>
        <w:tc>
          <w:tcPr>
            <w:tcW w:w="232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del</w:t>
            </w:r>
          </w:p>
        </w:tc>
        <w:tc>
          <w:tcPr>
            <w:tcW w:w="9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Z-score</w:t>
            </w:r>
          </w:p>
        </w:tc>
        <w:tc>
          <w:tcPr>
            <w:tcW w:w="17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% Residues with 3D-1D score &gt;= 0.2</w:t>
            </w:r>
          </w:p>
        </w:tc>
        <w:tc>
          <w:tcPr>
            <w:tcW w:w="8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QMEAN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Z-score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av.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dd.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en.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is.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OPE Z-score</w:t>
            </w:r>
          </w:p>
        </w:tc>
      </w:tr>
      <w:tr w:rsidR="00F63080" w:rsidRPr="00AC7DC2" w:rsidTr="00F63080">
        <w:trPr>
          <w:trHeight w:val="300"/>
        </w:trPr>
        <w:tc>
          <w:tcPr>
            <w:tcW w:w="232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3080" w:rsidRPr="00AC7DC2" w:rsidRDefault="00F63080" w:rsidP="00F6308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1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3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7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F63080" w:rsidRPr="00AC7DC2" w:rsidTr="00F63080">
        <w:trPr>
          <w:trHeight w:val="300"/>
        </w:trPr>
        <w:tc>
          <w:tcPr>
            <w:tcW w:w="232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3080" w:rsidRPr="00AC7DC2" w:rsidRDefault="00C12161" w:rsidP="00F6308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RIMO</w:t>
            </w:r>
            <w:r w:rsidR="00F63080"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_3DCs:</w:t>
            </w:r>
          </w:p>
        </w:tc>
        <w:tc>
          <w:tcPr>
            <w:tcW w:w="9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11.87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2.8%</w:t>
            </w:r>
          </w:p>
        </w:tc>
        <w:tc>
          <w:tcPr>
            <w:tcW w:w="87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632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1.44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3.8%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.1%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%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7%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1.33</w:t>
            </w:r>
          </w:p>
        </w:tc>
      </w:tr>
      <w:tr w:rsidR="00F63080" w:rsidRPr="00AC7DC2" w:rsidTr="00F63080">
        <w:trPr>
          <w:trHeight w:val="300"/>
        </w:trPr>
        <w:tc>
          <w:tcPr>
            <w:tcW w:w="232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3080" w:rsidRPr="00AC7DC2" w:rsidRDefault="00C12161" w:rsidP="00C1216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RIMO</w:t>
            </w:r>
            <w:r w:rsidR="00F63080"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_3DC_Manedit:</w:t>
            </w:r>
          </w:p>
        </w:tc>
        <w:tc>
          <w:tcPr>
            <w:tcW w:w="9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11.91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8.0%</w:t>
            </w:r>
          </w:p>
        </w:tc>
        <w:tc>
          <w:tcPr>
            <w:tcW w:w="87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631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1.47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3.9%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.5%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%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%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1.35</w:t>
            </w:r>
          </w:p>
        </w:tc>
      </w:tr>
      <w:tr w:rsidR="00F63080" w:rsidRPr="00AC7DC2" w:rsidTr="00F63080">
        <w:trPr>
          <w:trHeight w:val="300"/>
        </w:trPr>
        <w:tc>
          <w:tcPr>
            <w:tcW w:w="232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3080" w:rsidRPr="00AC7DC2" w:rsidRDefault="00C12161" w:rsidP="00C1216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RIMO</w:t>
            </w:r>
            <w:r w:rsidR="00F63080"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_MAFFT:</w:t>
            </w:r>
          </w:p>
        </w:tc>
        <w:tc>
          <w:tcPr>
            <w:tcW w:w="9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11.84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7.9%</w:t>
            </w:r>
          </w:p>
        </w:tc>
        <w:tc>
          <w:tcPr>
            <w:tcW w:w="87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636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1.40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3.6%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.2%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%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%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1.35</w:t>
            </w:r>
          </w:p>
        </w:tc>
      </w:tr>
      <w:tr w:rsidR="00F63080" w:rsidRPr="00AC7DC2" w:rsidTr="00F63080">
        <w:trPr>
          <w:trHeight w:val="300"/>
        </w:trPr>
        <w:tc>
          <w:tcPr>
            <w:tcW w:w="232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3080" w:rsidRPr="00AC7DC2" w:rsidRDefault="00C12161" w:rsidP="00F6308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RIMO</w:t>
            </w: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F63080"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long model:</w:t>
            </w:r>
          </w:p>
        </w:tc>
        <w:tc>
          <w:tcPr>
            <w:tcW w:w="9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11.67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8.9%</w:t>
            </w:r>
          </w:p>
        </w:tc>
        <w:tc>
          <w:tcPr>
            <w:tcW w:w="87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638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1.38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3.2%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.4%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%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%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1.24</w:t>
            </w:r>
          </w:p>
        </w:tc>
      </w:tr>
      <w:tr w:rsidR="00F63080" w:rsidRPr="00AC7DC2" w:rsidTr="00F63080">
        <w:trPr>
          <w:trHeight w:val="300"/>
        </w:trPr>
        <w:tc>
          <w:tcPr>
            <w:tcW w:w="232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3080" w:rsidRPr="00AC7DC2" w:rsidRDefault="00F63080" w:rsidP="00F6308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7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F63080" w:rsidRPr="00AC7DC2" w:rsidTr="00F63080">
        <w:trPr>
          <w:trHeight w:val="300"/>
        </w:trPr>
        <w:tc>
          <w:tcPr>
            <w:tcW w:w="232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3080" w:rsidRPr="00AC7DC2" w:rsidRDefault="00F63080" w:rsidP="00F6308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hyre2:</w:t>
            </w:r>
          </w:p>
        </w:tc>
        <w:tc>
          <w:tcPr>
            <w:tcW w:w="9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11.09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1.7%</w:t>
            </w:r>
          </w:p>
        </w:tc>
        <w:tc>
          <w:tcPr>
            <w:tcW w:w="87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604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1.76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9.8%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.5%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6%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%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0.86</w:t>
            </w:r>
          </w:p>
        </w:tc>
      </w:tr>
      <w:tr w:rsidR="00F63080" w:rsidRPr="00AC7DC2" w:rsidTr="00F63080">
        <w:trPr>
          <w:trHeight w:val="300"/>
        </w:trPr>
        <w:tc>
          <w:tcPr>
            <w:tcW w:w="232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3080" w:rsidRPr="00AC7DC2" w:rsidRDefault="00F63080" w:rsidP="00F6308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7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F63080" w:rsidRPr="00AC7DC2" w:rsidTr="00F63080">
        <w:trPr>
          <w:trHeight w:val="300"/>
        </w:trPr>
        <w:tc>
          <w:tcPr>
            <w:tcW w:w="232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3080" w:rsidRPr="00AC7DC2" w:rsidRDefault="00F63080" w:rsidP="00F6308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SWISS-MODEL 1:</w:t>
            </w:r>
          </w:p>
        </w:tc>
        <w:tc>
          <w:tcPr>
            <w:tcW w:w="9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11.60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6.9%</w:t>
            </w:r>
          </w:p>
        </w:tc>
        <w:tc>
          <w:tcPr>
            <w:tcW w:w="87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99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1.82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6.6%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.0%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3%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1%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1.14</w:t>
            </w:r>
          </w:p>
        </w:tc>
      </w:tr>
      <w:tr w:rsidR="00F63080" w:rsidRPr="00AC7DC2" w:rsidTr="00F63080">
        <w:trPr>
          <w:trHeight w:val="300"/>
        </w:trPr>
        <w:tc>
          <w:tcPr>
            <w:tcW w:w="232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3080" w:rsidRPr="00AC7DC2" w:rsidRDefault="00F63080" w:rsidP="00F6308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SWISS-MODEL 2:</w:t>
            </w:r>
          </w:p>
        </w:tc>
        <w:tc>
          <w:tcPr>
            <w:tcW w:w="9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11.57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5.3%</w:t>
            </w:r>
          </w:p>
        </w:tc>
        <w:tc>
          <w:tcPr>
            <w:tcW w:w="87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618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1.61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6.2%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.0%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5%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3%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1.19</w:t>
            </w:r>
          </w:p>
        </w:tc>
      </w:tr>
      <w:tr w:rsidR="00F63080" w:rsidRPr="00AC7DC2" w:rsidTr="00F63080">
        <w:trPr>
          <w:trHeight w:val="300"/>
        </w:trPr>
        <w:tc>
          <w:tcPr>
            <w:tcW w:w="232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3080" w:rsidRPr="00AC7DC2" w:rsidRDefault="00F63080" w:rsidP="00F6308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7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F63080" w:rsidRPr="00AC7DC2" w:rsidTr="00F63080">
        <w:trPr>
          <w:trHeight w:val="300"/>
        </w:trPr>
        <w:tc>
          <w:tcPr>
            <w:tcW w:w="232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3080" w:rsidRPr="00AC7DC2" w:rsidRDefault="00F63080" w:rsidP="00F6308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I-Tasser_model1:</w:t>
            </w:r>
          </w:p>
        </w:tc>
        <w:tc>
          <w:tcPr>
            <w:tcW w:w="9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11.14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6.6%</w:t>
            </w:r>
          </w:p>
        </w:tc>
        <w:tc>
          <w:tcPr>
            <w:tcW w:w="87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43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2.44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2.9%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8.1%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.8%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.1%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1.13</w:t>
            </w:r>
          </w:p>
        </w:tc>
      </w:tr>
      <w:tr w:rsidR="00F63080" w:rsidRPr="00AC7DC2" w:rsidTr="00F63080">
        <w:trPr>
          <w:trHeight w:val="300"/>
        </w:trPr>
        <w:tc>
          <w:tcPr>
            <w:tcW w:w="232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3080" w:rsidRPr="00AC7DC2" w:rsidRDefault="00F63080" w:rsidP="00F6308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I-Tasser_model2:</w:t>
            </w:r>
          </w:p>
        </w:tc>
        <w:tc>
          <w:tcPr>
            <w:tcW w:w="9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11.40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8.6%</w:t>
            </w:r>
          </w:p>
        </w:tc>
        <w:tc>
          <w:tcPr>
            <w:tcW w:w="87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03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2.87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3.6%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6.9%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.4%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.1%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1.13</w:t>
            </w:r>
          </w:p>
        </w:tc>
      </w:tr>
      <w:tr w:rsidR="00F63080" w:rsidRPr="00AC7DC2" w:rsidTr="00F63080">
        <w:trPr>
          <w:trHeight w:val="300"/>
        </w:trPr>
        <w:tc>
          <w:tcPr>
            <w:tcW w:w="232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3080" w:rsidRPr="00AC7DC2" w:rsidRDefault="00F63080" w:rsidP="00F6308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7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F63080" w:rsidRPr="00AC7DC2" w:rsidTr="00F63080">
        <w:trPr>
          <w:trHeight w:val="300"/>
        </w:trPr>
        <w:tc>
          <w:tcPr>
            <w:tcW w:w="232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3080" w:rsidRPr="00AC7DC2" w:rsidRDefault="00F63080" w:rsidP="00F6308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HHpred_5e84_trim:</w:t>
            </w:r>
          </w:p>
        </w:tc>
        <w:tc>
          <w:tcPr>
            <w:tcW w:w="9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11.78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6.7%</w:t>
            </w:r>
          </w:p>
        </w:tc>
        <w:tc>
          <w:tcPr>
            <w:tcW w:w="87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617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1.62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3.0%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.7%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9%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%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1.08</w:t>
            </w:r>
          </w:p>
        </w:tc>
      </w:tr>
      <w:tr w:rsidR="00F63080" w:rsidRPr="00AC7DC2" w:rsidTr="00F63080">
        <w:trPr>
          <w:trHeight w:val="300"/>
        </w:trPr>
        <w:tc>
          <w:tcPr>
            <w:tcW w:w="232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3080" w:rsidRPr="00AC7DC2" w:rsidRDefault="00F63080" w:rsidP="00F6308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7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F63080" w:rsidRPr="00AC7DC2" w:rsidTr="00F63080">
        <w:trPr>
          <w:trHeight w:val="300"/>
        </w:trPr>
        <w:tc>
          <w:tcPr>
            <w:tcW w:w="232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3080" w:rsidRPr="00AC7DC2" w:rsidRDefault="00F63080" w:rsidP="00F6308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odbase-model_3d2fA:</w:t>
            </w:r>
          </w:p>
        </w:tc>
        <w:tc>
          <w:tcPr>
            <w:tcW w:w="9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10.85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7.2%</w:t>
            </w:r>
          </w:p>
        </w:tc>
        <w:tc>
          <w:tcPr>
            <w:tcW w:w="87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53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2.33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2.0%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.5%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3%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%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0.37</w:t>
            </w:r>
          </w:p>
        </w:tc>
      </w:tr>
      <w:tr w:rsidR="00F63080" w:rsidRPr="00AC7DC2" w:rsidTr="00F63080">
        <w:trPr>
          <w:trHeight w:val="315"/>
        </w:trPr>
        <w:tc>
          <w:tcPr>
            <w:tcW w:w="232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3080" w:rsidRPr="00AC7DC2" w:rsidRDefault="00F63080" w:rsidP="00F6308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odbase-model_3dobA:</w:t>
            </w:r>
          </w:p>
        </w:tc>
        <w:tc>
          <w:tcPr>
            <w:tcW w:w="91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7.78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6.8%</w:t>
            </w:r>
          </w:p>
        </w:tc>
        <w:tc>
          <w:tcPr>
            <w:tcW w:w="87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84</w:t>
            </w:r>
          </w:p>
        </w:tc>
        <w:tc>
          <w:tcPr>
            <w:tcW w:w="10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1.98</w:t>
            </w:r>
          </w:p>
        </w:tc>
        <w:tc>
          <w:tcPr>
            <w:tcW w:w="102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0.0%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.4%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7%</w:t>
            </w:r>
          </w:p>
        </w:tc>
        <w:tc>
          <w:tcPr>
            <w:tcW w:w="10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9%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3080" w:rsidRPr="00AC7DC2" w:rsidRDefault="00F63080" w:rsidP="00F630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0.31</w:t>
            </w:r>
          </w:p>
        </w:tc>
      </w:tr>
    </w:tbl>
    <w:p w:rsidR="00CC4372" w:rsidRPr="00AC7DC2" w:rsidRDefault="00CC4372">
      <w:pPr>
        <w:rPr>
          <w:sz w:val="20"/>
          <w:szCs w:val="20"/>
        </w:rPr>
      </w:pPr>
    </w:p>
    <w:p w:rsidR="003917F7" w:rsidRDefault="003917F7">
      <w:pPr>
        <w:spacing w:line="276" w:lineRule="auto"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AD4F59" w:rsidRDefault="00AD4F59">
      <w:pPr>
        <w:rPr>
          <w:sz w:val="20"/>
          <w:szCs w:val="20"/>
        </w:rPr>
      </w:pPr>
    </w:p>
    <w:tbl>
      <w:tblPr>
        <w:tblpPr w:leftFromText="180" w:rightFromText="180" w:vertAnchor="text" w:horzAnchor="margin" w:tblpXSpec="center" w:tblpY="470"/>
        <w:tblW w:w="1221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328"/>
        <w:gridCol w:w="916"/>
        <w:gridCol w:w="1733"/>
        <w:gridCol w:w="879"/>
        <w:gridCol w:w="1020"/>
        <w:gridCol w:w="1020"/>
        <w:gridCol w:w="1020"/>
        <w:gridCol w:w="1020"/>
        <w:gridCol w:w="1020"/>
        <w:gridCol w:w="1260"/>
      </w:tblGrid>
      <w:tr w:rsidR="003917F7" w:rsidRPr="00AC7DC2" w:rsidTr="00646790">
        <w:trPr>
          <w:trHeight w:val="454"/>
        </w:trPr>
        <w:tc>
          <w:tcPr>
            <w:tcW w:w="1221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7F7" w:rsidRPr="003917F7" w:rsidRDefault="00794158" w:rsidP="007941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8"/>
                <w:szCs w:val="20"/>
                <w:lang w:val="en-GB" w:eastAsia="en-GB"/>
              </w:rPr>
              <w:t xml:space="preserve">B.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28"/>
                <w:szCs w:val="20"/>
                <w:lang w:val="en-GB" w:eastAsia="en-GB"/>
              </w:rPr>
              <w:t>HsTXK</w:t>
            </w:r>
            <w:proofErr w:type="spellEnd"/>
          </w:p>
        </w:tc>
      </w:tr>
      <w:tr w:rsidR="003917F7" w:rsidRPr="00AC7DC2" w:rsidTr="00646790">
        <w:trPr>
          <w:trHeight w:val="315"/>
        </w:trPr>
        <w:tc>
          <w:tcPr>
            <w:tcW w:w="2328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17F7" w:rsidRPr="00AC7DC2" w:rsidRDefault="003917F7" w:rsidP="0064679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C7DC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ProSA</w:t>
            </w:r>
            <w:proofErr w:type="spellEnd"/>
          </w:p>
        </w:tc>
        <w:tc>
          <w:tcPr>
            <w:tcW w:w="173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Verify3D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QMEAN Server</w:t>
            </w:r>
          </w:p>
        </w:tc>
        <w:tc>
          <w:tcPr>
            <w:tcW w:w="4080" w:type="dxa"/>
            <w:gridSpan w:val="4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PROCHECK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 w:eastAsia="en-GB"/>
              </w:rPr>
              <w:t>MODELLER</w:t>
            </w:r>
          </w:p>
        </w:tc>
      </w:tr>
      <w:tr w:rsidR="003917F7" w:rsidRPr="00AC7DC2" w:rsidTr="00646790">
        <w:trPr>
          <w:trHeight w:val="915"/>
        </w:trPr>
        <w:tc>
          <w:tcPr>
            <w:tcW w:w="232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del</w:t>
            </w:r>
          </w:p>
        </w:tc>
        <w:tc>
          <w:tcPr>
            <w:tcW w:w="9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Z-score</w:t>
            </w:r>
          </w:p>
        </w:tc>
        <w:tc>
          <w:tcPr>
            <w:tcW w:w="17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% Residues with 3D-1D score &gt;= 0.2</w:t>
            </w:r>
          </w:p>
        </w:tc>
        <w:tc>
          <w:tcPr>
            <w:tcW w:w="8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QMEAN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Z-score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av.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dd.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en.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is.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OPE Z-score</w:t>
            </w:r>
          </w:p>
        </w:tc>
      </w:tr>
      <w:tr w:rsidR="003917F7" w:rsidRPr="00AC7DC2" w:rsidTr="00646790">
        <w:trPr>
          <w:trHeight w:val="300"/>
        </w:trPr>
        <w:tc>
          <w:tcPr>
            <w:tcW w:w="232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17F7" w:rsidRPr="00AC7DC2" w:rsidRDefault="003917F7" w:rsidP="0064679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1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3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7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3917F7" w:rsidRPr="00AC7DC2" w:rsidTr="003917F7">
        <w:trPr>
          <w:trHeight w:val="300"/>
        </w:trPr>
        <w:tc>
          <w:tcPr>
            <w:tcW w:w="232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17F7" w:rsidRPr="00AC7DC2" w:rsidRDefault="003917F7" w:rsidP="00E65DC8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RIMO</w:t>
            </w: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_</w:t>
            </w:r>
            <w:r w:rsidR="00E65D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ot5</w:t>
            </w: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:</w:t>
            </w:r>
          </w:p>
        </w:tc>
        <w:tc>
          <w:tcPr>
            <w:tcW w:w="9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E65DC8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E65D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7.43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5C7285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5C72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1.63%</w:t>
            </w:r>
          </w:p>
        </w:tc>
        <w:tc>
          <w:tcPr>
            <w:tcW w:w="87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80203B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020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798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80203B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020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5C1298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2.3%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:rsidR="003917F7" w:rsidRPr="00AC7DC2" w:rsidRDefault="005C1298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.4%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:rsidR="003917F7" w:rsidRPr="00AC7DC2" w:rsidRDefault="005C1298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9%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5C1298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%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965E31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65E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1.25</w:t>
            </w:r>
          </w:p>
        </w:tc>
      </w:tr>
      <w:tr w:rsidR="003917F7" w:rsidRPr="00AC7DC2" w:rsidTr="00E65DC8">
        <w:trPr>
          <w:trHeight w:val="300"/>
        </w:trPr>
        <w:tc>
          <w:tcPr>
            <w:tcW w:w="232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17F7" w:rsidRPr="00AC7DC2" w:rsidRDefault="00794158" w:rsidP="00A5201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bookmarkStart w:id="0" w:name="_GoBack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</w:t>
            </w:r>
            <w:r w:rsidR="00A520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IMO</w:t>
            </w:r>
            <w:bookmarkEnd w:id="0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_1opt:</w:t>
            </w:r>
          </w:p>
        </w:tc>
        <w:tc>
          <w:tcPr>
            <w:tcW w:w="9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794158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941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7.99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794158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941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3.42%</w:t>
            </w:r>
          </w:p>
        </w:tc>
        <w:tc>
          <w:tcPr>
            <w:tcW w:w="87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64765C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76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655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64765C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76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1.33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64765C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8.6%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:rsidR="003917F7" w:rsidRPr="00AC7DC2" w:rsidRDefault="0064765C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.1%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:rsidR="003917F7" w:rsidRPr="00AC7DC2" w:rsidRDefault="0064765C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8%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64765C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%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2B6594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0.08</w:t>
            </w:r>
          </w:p>
        </w:tc>
      </w:tr>
      <w:tr w:rsidR="003917F7" w:rsidRPr="00AC7DC2" w:rsidTr="00E65DC8">
        <w:trPr>
          <w:trHeight w:val="300"/>
        </w:trPr>
        <w:tc>
          <w:tcPr>
            <w:tcW w:w="232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917F7" w:rsidRPr="00AC7DC2" w:rsidRDefault="003917F7" w:rsidP="0064679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917F7" w:rsidRPr="00AC7DC2" w:rsidTr="003917F7">
        <w:trPr>
          <w:trHeight w:val="300"/>
        </w:trPr>
        <w:tc>
          <w:tcPr>
            <w:tcW w:w="232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17F7" w:rsidRPr="00AC7DC2" w:rsidRDefault="003917F7" w:rsidP="0064679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hyre2:</w:t>
            </w:r>
          </w:p>
        </w:tc>
        <w:tc>
          <w:tcPr>
            <w:tcW w:w="9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E65DC8" w:rsidP="00D53C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E65D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7.</w:t>
            </w:r>
            <w:r w:rsidR="00D53C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5C7285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3%</w:t>
            </w:r>
          </w:p>
        </w:tc>
        <w:tc>
          <w:tcPr>
            <w:tcW w:w="87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80203B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020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635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80203B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020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1.56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F906DF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6.1%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:rsidR="003917F7" w:rsidRPr="00AC7DC2" w:rsidRDefault="00F906DF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8.5%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:rsidR="003917F7" w:rsidRPr="00AC7DC2" w:rsidRDefault="00F906DF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8%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F906DF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5%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2B6594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08</w:t>
            </w:r>
          </w:p>
        </w:tc>
      </w:tr>
      <w:tr w:rsidR="003917F7" w:rsidRPr="00AC7DC2" w:rsidTr="003917F7">
        <w:trPr>
          <w:trHeight w:val="300"/>
        </w:trPr>
        <w:tc>
          <w:tcPr>
            <w:tcW w:w="232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17F7" w:rsidRPr="00AC7DC2" w:rsidRDefault="003917F7" w:rsidP="0064679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917F7" w:rsidRPr="00AC7DC2" w:rsidTr="003917F7">
        <w:trPr>
          <w:trHeight w:val="300"/>
        </w:trPr>
        <w:tc>
          <w:tcPr>
            <w:tcW w:w="232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17F7" w:rsidRPr="00AC7DC2" w:rsidRDefault="003917F7" w:rsidP="003917F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SWISS-MODEL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BA</w:t>
            </w: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:</w:t>
            </w:r>
          </w:p>
        </w:tc>
        <w:tc>
          <w:tcPr>
            <w:tcW w:w="9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7.39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5C7285" w:rsidP="00A070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5C72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</w:t>
            </w:r>
            <w:r w:rsidR="00A070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</w:t>
            </w:r>
            <w:r w:rsidRPr="005C72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87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80203B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020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732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80203B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020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0.41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F906DF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7.8%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:rsidR="003917F7" w:rsidRPr="00AC7DC2" w:rsidRDefault="00F906DF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.9%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:rsidR="003917F7" w:rsidRPr="00AC7DC2" w:rsidRDefault="00F906DF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5%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5C1298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8%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965E31" w:rsidP="002B65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0.</w:t>
            </w:r>
            <w:r w:rsidR="002B659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</w:tr>
      <w:tr w:rsidR="003917F7" w:rsidRPr="00AC7DC2" w:rsidTr="003917F7">
        <w:trPr>
          <w:trHeight w:val="300"/>
        </w:trPr>
        <w:tc>
          <w:tcPr>
            <w:tcW w:w="232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17F7" w:rsidRPr="00AC7DC2" w:rsidRDefault="003917F7" w:rsidP="003917F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SWISS-MODEL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ono</w:t>
            </w: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:</w:t>
            </w:r>
          </w:p>
        </w:tc>
        <w:tc>
          <w:tcPr>
            <w:tcW w:w="9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7.71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5C7285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5C72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0.89%</w:t>
            </w:r>
          </w:p>
        </w:tc>
        <w:tc>
          <w:tcPr>
            <w:tcW w:w="87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80203B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020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75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80203B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020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0.2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5C1298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8.3%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:rsidR="003917F7" w:rsidRPr="00AC7DC2" w:rsidRDefault="005C1298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.9%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:rsidR="003917F7" w:rsidRPr="00AC7DC2" w:rsidRDefault="005C1298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3%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5C1298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%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965E31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65E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0.93</w:t>
            </w:r>
          </w:p>
        </w:tc>
      </w:tr>
      <w:tr w:rsidR="003917F7" w:rsidRPr="00AC7DC2" w:rsidTr="003917F7">
        <w:trPr>
          <w:trHeight w:val="300"/>
        </w:trPr>
        <w:tc>
          <w:tcPr>
            <w:tcW w:w="232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17F7" w:rsidRPr="00AC7DC2" w:rsidRDefault="003917F7" w:rsidP="0064679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917F7" w:rsidRPr="00AC7DC2" w:rsidTr="003917F7">
        <w:trPr>
          <w:trHeight w:val="300"/>
        </w:trPr>
        <w:tc>
          <w:tcPr>
            <w:tcW w:w="232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17F7" w:rsidRPr="00AC7DC2" w:rsidRDefault="003917F7" w:rsidP="0064679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I-Tasser_model1:</w:t>
            </w:r>
          </w:p>
        </w:tc>
        <w:tc>
          <w:tcPr>
            <w:tcW w:w="9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64765C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76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8.24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64765C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76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5.23%</w:t>
            </w:r>
          </w:p>
        </w:tc>
        <w:tc>
          <w:tcPr>
            <w:tcW w:w="87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2B6594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B659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667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2B6594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B659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1.17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64765C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6.7%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:rsidR="003917F7" w:rsidRPr="00AC7DC2" w:rsidRDefault="0064765C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8.0%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:rsidR="003917F7" w:rsidRPr="00AC7DC2" w:rsidRDefault="0064765C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.1%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64765C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3%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965E31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0.74</w:t>
            </w:r>
          </w:p>
        </w:tc>
      </w:tr>
      <w:tr w:rsidR="003917F7" w:rsidRPr="00AC7DC2" w:rsidTr="003917F7">
        <w:trPr>
          <w:trHeight w:val="300"/>
        </w:trPr>
        <w:tc>
          <w:tcPr>
            <w:tcW w:w="232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17F7" w:rsidRPr="00AC7DC2" w:rsidRDefault="003917F7" w:rsidP="0064679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I-Tasser_model2:</w:t>
            </w:r>
          </w:p>
        </w:tc>
        <w:tc>
          <w:tcPr>
            <w:tcW w:w="9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64765C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76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6.8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64765C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6476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6.82%</w:t>
            </w:r>
          </w:p>
        </w:tc>
        <w:tc>
          <w:tcPr>
            <w:tcW w:w="87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2B6594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B659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651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2B6594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2B659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1.36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64765C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8.%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:rsidR="003917F7" w:rsidRPr="00AC7DC2" w:rsidRDefault="0064765C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7.2%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:rsidR="003917F7" w:rsidRPr="00AC7DC2" w:rsidRDefault="0064765C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5%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64765C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8%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2B6594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0.17</w:t>
            </w:r>
          </w:p>
        </w:tc>
      </w:tr>
      <w:tr w:rsidR="003917F7" w:rsidRPr="00AC7DC2" w:rsidTr="003917F7">
        <w:trPr>
          <w:trHeight w:val="300"/>
        </w:trPr>
        <w:tc>
          <w:tcPr>
            <w:tcW w:w="232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17F7" w:rsidRPr="00AC7DC2" w:rsidRDefault="003917F7" w:rsidP="0064679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917F7" w:rsidRPr="00AC7DC2" w:rsidTr="003917F7">
        <w:trPr>
          <w:trHeight w:val="300"/>
        </w:trPr>
        <w:tc>
          <w:tcPr>
            <w:tcW w:w="232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17F7" w:rsidRPr="00AC7DC2" w:rsidRDefault="003917F7" w:rsidP="00E65DC8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HHpred_</w:t>
            </w:r>
            <w:r w:rsidR="0080203B" w:rsidRPr="008020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xi2</w:t>
            </w: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_trim:</w:t>
            </w:r>
          </w:p>
        </w:tc>
        <w:tc>
          <w:tcPr>
            <w:tcW w:w="9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80203B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020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7.11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80203B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020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5.7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87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AE32F6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708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AE32F6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E32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0.69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F906DF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1.2%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:rsidR="003917F7" w:rsidRPr="00AC7DC2" w:rsidRDefault="00F906DF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.8%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:rsidR="003917F7" w:rsidRPr="00AC7DC2" w:rsidRDefault="00F906DF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%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F906DF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%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2B6594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</w:tr>
      <w:tr w:rsidR="003917F7" w:rsidRPr="00AC7DC2" w:rsidTr="003917F7">
        <w:trPr>
          <w:trHeight w:val="300"/>
        </w:trPr>
        <w:tc>
          <w:tcPr>
            <w:tcW w:w="232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17F7" w:rsidRPr="00AC7DC2" w:rsidRDefault="003917F7" w:rsidP="0064679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3917F7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917F7" w:rsidRPr="00AC7DC2" w:rsidTr="003917F7">
        <w:trPr>
          <w:trHeight w:val="300"/>
        </w:trPr>
        <w:tc>
          <w:tcPr>
            <w:tcW w:w="232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17F7" w:rsidRPr="00AC7DC2" w:rsidRDefault="003917F7" w:rsidP="00E65DC8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odbase-model_</w:t>
            </w:r>
            <w:r w:rsidR="00D53C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1</w:t>
            </w:r>
            <w:r w:rsidRPr="00AC7DC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:</w:t>
            </w:r>
          </w:p>
        </w:tc>
        <w:tc>
          <w:tcPr>
            <w:tcW w:w="9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D53C52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7.8</w:t>
            </w:r>
          </w:p>
        </w:tc>
        <w:tc>
          <w:tcPr>
            <w:tcW w:w="17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D53C52" w:rsidP="00D53C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53C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</w:t>
            </w:r>
            <w:r w:rsidRPr="00D53C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8</w:t>
            </w:r>
            <w:r w:rsidRPr="00D53C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87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80203B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8020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702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80203B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</w:t>
            </w:r>
            <w:r w:rsidRPr="008020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77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F906DF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8.8%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:rsidR="003917F7" w:rsidRPr="00AC7DC2" w:rsidRDefault="00F906DF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.4%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:rsidR="003917F7" w:rsidRPr="00AC7DC2" w:rsidRDefault="00F906DF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3%</w:t>
            </w:r>
          </w:p>
        </w:tc>
        <w:tc>
          <w:tcPr>
            <w:tcW w:w="10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F906DF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%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3917F7" w:rsidRPr="00AC7DC2" w:rsidRDefault="002B6594" w:rsidP="006467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0.42</w:t>
            </w:r>
          </w:p>
        </w:tc>
      </w:tr>
    </w:tbl>
    <w:p w:rsidR="003917F7" w:rsidRPr="00AC7DC2" w:rsidRDefault="003917F7">
      <w:pPr>
        <w:rPr>
          <w:sz w:val="20"/>
          <w:szCs w:val="20"/>
        </w:rPr>
      </w:pPr>
    </w:p>
    <w:sectPr w:rsidR="003917F7" w:rsidRPr="00AC7DC2" w:rsidSect="00AC7D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962462"/>
    <w:multiLevelType w:val="hybridMultilevel"/>
    <w:tmpl w:val="53CE92F4"/>
    <w:lvl w:ilvl="0" w:tplc="65A85F1C">
      <w:start w:val="1"/>
      <w:numFmt w:val="upperLetter"/>
      <w:lvlText w:val="%1."/>
      <w:lvlJc w:val="left"/>
      <w:pPr>
        <w:ind w:left="720" w:hanging="360"/>
      </w:pPr>
      <w:rPr>
        <w:rFonts w:hint="default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8FE0A39"/>
    <w:multiLevelType w:val="hybridMultilevel"/>
    <w:tmpl w:val="A38CD6D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982"/>
    <w:rsid w:val="00000B0A"/>
    <w:rsid w:val="00000DC5"/>
    <w:rsid w:val="0000126A"/>
    <w:rsid w:val="000015A7"/>
    <w:rsid w:val="00001638"/>
    <w:rsid w:val="00001DD0"/>
    <w:rsid w:val="00001ED0"/>
    <w:rsid w:val="00002A3A"/>
    <w:rsid w:val="000034BF"/>
    <w:rsid w:val="000036CA"/>
    <w:rsid w:val="00003E1B"/>
    <w:rsid w:val="00004A35"/>
    <w:rsid w:val="00004FAA"/>
    <w:rsid w:val="000053DD"/>
    <w:rsid w:val="000057A1"/>
    <w:rsid w:val="000060EB"/>
    <w:rsid w:val="00007534"/>
    <w:rsid w:val="000076C0"/>
    <w:rsid w:val="00007980"/>
    <w:rsid w:val="000110AB"/>
    <w:rsid w:val="00011BBC"/>
    <w:rsid w:val="00011BD5"/>
    <w:rsid w:val="00011C77"/>
    <w:rsid w:val="00011E95"/>
    <w:rsid w:val="00011F35"/>
    <w:rsid w:val="000137FF"/>
    <w:rsid w:val="000143D9"/>
    <w:rsid w:val="000144DC"/>
    <w:rsid w:val="00014E79"/>
    <w:rsid w:val="00015023"/>
    <w:rsid w:val="000153E9"/>
    <w:rsid w:val="00015417"/>
    <w:rsid w:val="00015AF5"/>
    <w:rsid w:val="0001615C"/>
    <w:rsid w:val="0001620A"/>
    <w:rsid w:val="00016484"/>
    <w:rsid w:val="00016612"/>
    <w:rsid w:val="0001672B"/>
    <w:rsid w:val="00016781"/>
    <w:rsid w:val="00016D3F"/>
    <w:rsid w:val="000171EC"/>
    <w:rsid w:val="00017B8E"/>
    <w:rsid w:val="00017EAD"/>
    <w:rsid w:val="00020196"/>
    <w:rsid w:val="00021356"/>
    <w:rsid w:val="000217B2"/>
    <w:rsid w:val="000220DE"/>
    <w:rsid w:val="000234C5"/>
    <w:rsid w:val="00024834"/>
    <w:rsid w:val="000255D2"/>
    <w:rsid w:val="00025BFE"/>
    <w:rsid w:val="00025DE8"/>
    <w:rsid w:val="0002603D"/>
    <w:rsid w:val="000262A5"/>
    <w:rsid w:val="00026A9B"/>
    <w:rsid w:val="00027011"/>
    <w:rsid w:val="000278AD"/>
    <w:rsid w:val="00031120"/>
    <w:rsid w:val="000311CF"/>
    <w:rsid w:val="000319B8"/>
    <w:rsid w:val="00031E25"/>
    <w:rsid w:val="00032D12"/>
    <w:rsid w:val="000338F5"/>
    <w:rsid w:val="00033AAB"/>
    <w:rsid w:val="000342DC"/>
    <w:rsid w:val="000342DD"/>
    <w:rsid w:val="00034366"/>
    <w:rsid w:val="00034D8F"/>
    <w:rsid w:val="00035CA2"/>
    <w:rsid w:val="00036692"/>
    <w:rsid w:val="00036D7B"/>
    <w:rsid w:val="00036DDD"/>
    <w:rsid w:val="0003704C"/>
    <w:rsid w:val="00037B31"/>
    <w:rsid w:val="00037BDF"/>
    <w:rsid w:val="00037F1B"/>
    <w:rsid w:val="000401AB"/>
    <w:rsid w:val="00040455"/>
    <w:rsid w:val="0004074B"/>
    <w:rsid w:val="000408C7"/>
    <w:rsid w:val="00040E9E"/>
    <w:rsid w:val="000417D2"/>
    <w:rsid w:val="00041B2B"/>
    <w:rsid w:val="00043567"/>
    <w:rsid w:val="00043C85"/>
    <w:rsid w:val="00043F26"/>
    <w:rsid w:val="0004451B"/>
    <w:rsid w:val="00044748"/>
    <w:rsid w:val="00044F91"/>
    <w:rsid w:val="000454F5"/>
    <w:rsid w:val="00047270"/>
    <w:rsid w:val="0004737C"/>
    <w:rsid w:val="000478D3"/>
    <w:rsid w:val="00047DDF"/>
    <w:rsid w:val="00047E17"/>
    <w:rsid w:val="00047F2D"/>
    <w:rsid w:val="000502A9"/>
    <w:rsid w:val="000520D0"/>
    <w:rsid w:val="000524AA"/>
    <w:rsid w:val="00052F28"/>
    <w:rsid w:val="000532E8"/>
    <w:rsid w:val="00053496"/>
    <w:rsid w:val="00053856"/>
    <w:rsid w:val="00053DEA"/>
    <w:rsid w:val="000546AE"/>
    <w:rsid w:val="00054B0D"/>
    <w:rsid w:val="000550B8"/>
    <w:rsid w:val="000551EB"/>
    <w:rsid w:val="000555EA"/>
    <w:rsid w:val="00055B38"/>
    <w:rsid w:val="00056323"/>
    <w:rsid w:val="00056326"/>
    <w:rsid w:val="000575F8"/>
    <w:rsid w:val="00057964"/>
    <w:rsid w:val="00057CCC"/>
    <w:rsid w:val="00057FDD"/>
    <w:rsid w:val="000602A6"/>
    <w:rsid w:val="00060820"/>
    <w:rsid w:val="00060B2A"/>
    <w:rsid w:val="0006173A"/>
    <w:rsid w:val="000619C1"/>
    <w:rsid w:val="00061BCC"/>
    <w:rsid w:val="00062E0B"/>
    <w:rsid w:val="00063805"/>
    <w:rsid w:val="000641CD"/>
    <w:rsid w:val="00065BEA"/>
    <w:rsid w:val="00065E81"/>
    <w:rsid w:val="00066A09"/>
    <w:rsid w:val="00066CD6"/>
    <w:rsid w:val="000674AD"/>
    <w:rsid w:val="00067DEB"/>
    <w:rsid w:val="00070245"/>
    <w:rsid w:val="00070290"/>
    <w:rsid w:val="00070921"/>
    <w:rsid w:val="00070B16"/>
    <w:rsid w:val="00070DCA"/>
    <w:rsid w:val="00071D77"/>
    <w:rsid w:val="00072096"/>
    <w:rsid w:val="000720BC"/>
    <w:rsid w:val="00072253"/>
    <w:rsid w:val="00072C68"/>
    <w:rsid w:val="00072CAB"/>
    <w:rsid w:val="00072DAA"/>
    <w:rsid w:val="0007462F"/>
    <w:rsid w:val="00074E0B"/>
    <w:rsid w:val="00074FC8"/>
    <w:rsid w:val="0007509B"/>
    <w:rsid w:val="00076262"/>
    <w:rsid w:val="00076E2E"/>
    <w:rsid w:val="000777C7"/>
    <w:rsid w:val="00077EC3"/>
    <w:rsid w:val="00080E20"/>
    <w:rsid w:val="0008255F"/>
    <w:rsid w:val="00082776"/>
    <w:rsid w:val="00082C40"/>
    <w:rsid w:val="00083283"/>
    <w:rsid w:val="00083721"/>
    <w:rsid w:val="00083790"/>
    <w:rsid w:val="000848F7"/>
    <w:rsid w:val="00085206"/>
    <w:rsid w:val="00085C95"/>
    <w:rsid w:val="00086D3E"/>
    <w:rsid w:val="000873E8"/>
    <w:rsid w:val="00087B6B"/>
    <w:rsid w:val="00090CEE"/>
    <w:rsid w:val="0009236A"/>
    <w:rsid w:val="00092F88"/>
    <w:rsid w:val="00093260"/>
    <w:rsid w:val="00093369"/>
    <w:rsid w:val="00093D90"/>
    <w:rsid w:val="00094FCF"/>
    <w:rsid w:val="000953EE"/>
    <w:rsid w:val="0009553F"/>
    <w:rsid w:val="00095596"/>
    <w:rsid w:val="000955AD"/>
    <w:rsid w:val="000956A5"/>
    <w:rsid w:val="00096DFB"/>
    <w:rsid w:val="000A011A"/>
    <w:rsid w:val="000A020D"/>
    <w:rsid w:val="000A04E2"/>
    <w:rsid w:val="000A0F75"/>
    <w:rsid w:val="000A13D2"/>
    <w:rsid w:val="000A14D5"/>
    <w:rsid w:val="000A1C9C"/>
    <w:rsid w:val="000A2115"/>
    <w:rsid w:val="000A2B78"/>
    <w:rsid w:val="000A31ED"/>
    <w:rsid w:val="000A42C7"/>
    <w:rsid w:val="000A458F"/>
    <w:rsid w:val="000A5328"/>
    <w:rsid w:val="000A54A5"/>
    <w:rsid w:val="000A5A41"/>
    <w:rsid w:val="000A5BA6"/>
    <w:rsid w:val="000A7CFF"/>
    <w:rsid w:val="000B042E"/>
    <w:rsid w:val="000B0D4F"/>
    <w:rsid w:val="000B1086"/>
    <w:rsid w:val="000B1514"/>
    <w:rsid w:val="000B1683"/>
    <w:rsid w:val="000B1C40"/>
    <w:rsid w:val="000B1EA9"/>
    <w:rsid w:val="000B22B3"/>
    <w:rsid w:val="000B3287"/>
    <w:rsid w:val="000B41AE"/>
    <w:rsid w:val="000B48A0"/>
    <w:rsid w:val="000B4958"/>
    <w:rsid w:val="000B4E83"/>
    <w:rsid w:val="000B589D"/>
    <w:rsid w:val="000B590C"/>
    <w:rsid w:val="000B613E"/>
    <w:rsid w:val="000B6945"/>
    <w:rsid w:val="000B6AE7"/>
    <w:rsid w:val="000B6DBD"/>
    <w:rsid w:val="000B6DE0"/>
    <w:rsid w:val="000B711D"/>
    <w:rsid w:val="000B79CD"/>
    <w:rsid w:val="000B7DF9"/>
    <w:rsid w:val="000C01FF"/>
    <w:rsid w:val="000C05D2"/>
    <w:rsid w:val="000C0EE0"/>
    <w:rsid w:val="000C0F97"/>
    <w:rsid w:val="000C12DD"/>
    <w:rsid w:val="000C12F5"/>
    <w:rsid w:val="000C13FF"/>
    <w:rsid w:val="000C186F"/>
    <w:rsid w:val="000C1A84"/>
    <w:rsid w:val="000C1EAD"/>
    <w:rsid w:val="000C25EC"/>
    <w:rsid w:val="000C2602"/>
    <w:rsid w:val="000C3636"/>
    <w:rsid w:val="000C378C"/>
    <w:rsid w:val="000C47D1"/>
    <w:rsid w:val="000C47FD"/>
    <w:rsid w:val="000C4F19"/>
    <w:rsid w:val="000C5328"/>
    <w:rsid w:val="000C5C2D"/>
    <w:rsid w:val="000C5D28"/>
    <w:rsid w:val="000C66B5"/>
    <w:rsid w:val="000C74B7"/>
    <w:rsid w:val="000C79BD"/>
    <w:rsid w:val="000D0F61"/>
    <w:rsid w:val="000D13F1"/>
    <w:rsid w:val="000D14DB"/>
    <w:rsid w:val="000D28C0"/>
    <w:rsid w:val="000D3E91"/>
    <w:rsid w:val="000D4069"/>
    <w:rsid w:val="000D4171"/>
    <w:rsid w:val="000D4AF8"/>
    <w:rsid w:val="000D4F3D"/>
    <w:rsid w:val="000D500D"/>
    <w:rsid w:val="000D6756"/>
    <w:rsid w:val="000D68F6"/>
    <w:rsid w:val="000D6D6F"/>
    <w:rsid w:val="000D706D"/>
    <w:rsid w:val="000D70A5"/>
    <w:rsid w:val="000D7734"/>
    <w:rsid w:val="000E0C58"/>
    <w:rsid w:val="000E10BE"/>
    <w:rsid w:val="000E17C5"/>
    <w:rsid w:val="000E28CD"/>
    <w:rsid w:val="000E29A2"/>
    <w:rsid w:val="000E3E59"/>
    <w:rsid w:val="000E5289"/>
    <w:rsid w:val="000E5678"/>
    <w:rsid w:val="000E6289"/>
    <w:rsid w:val="000E660A"/>
    <w:rsid w:val="000E69CB"/>
    <w:rsid w:val="000E6F08"/>
    <w:rsid w:val="000F049C"/>
    <w:rsid w:val="000F0774"/>
    <w:rsid w:val="000F079E"/>
    <w:rsid w:val="000F16E7"/>
    <w:rsid w:val="000F191D"/>
    <w:rsid w:val="000F1DC1"/>
    <w:rsid w:val="000F1DDC"/>
    <w:rsid w:val="000F263B"/>
    <w:rsid w:val="000F2BD1"/>
    <w:rsid w:val="000F30E0"/>
    <w:rsid w:val="000F3D74"/>
    <w:rsid w:val="000F58C6"/>
    <w:rsid w:val="000F660F"/>
    <w:rsid w:val="000F73B4"/>
    <w:rsid w:val="000F755D"/>
    <w:rsid w:val="000F77DE"/>
    <w:rsid w:val="00100858"/>
    <w:rsid w:val="00100CC0"/>
    <w:rsid w:val="00100E8D"/>
    <w:rsid w:val="00101068"/>
    <w:rsid w:val="00101813"/>
    <w:rsid w:val="00101860"/>
    <w:rsid w:val="00101BF5"/>
    <w:rsid w:val="001022AF"/>
    <w:rsid w:val="001023E9"/>
    <w:rsid w:val="001024D1"/>
    <w:rsid w:val="00102D98"/>
    <w:rsid w:val="00102F9E"/>
    <w:rsid w:val="00103129"/>
    <w:rsid w:val="00103134"/>
    <w:rsid w:val="001031A2"/>
    <w:rsid w:val="00103294"/>
    <w:rsid w:val="00103AE1"/>
    <w:rsid w:val="00103FE6"/>
    <w:rsid w:val="00104BBA"/>
    <w:rsid w:val="00105D0D"/>
    <w:rsid w:val="00106A95"/>
    <w:rsid w:val="00107300"/>
    <w:rsid w:val="00107622"/>
    <w:rsid w:val="001079B3"/>
    <w:rsid w:val="00110313"/>
    <w:rsid w:val="001104B9"/>
    <w:rsid w:val="00111EE3"/>
    <w:rsid w:val="0011350B"/>
    <w:rsid w:val="001138A4"/>
    <w:rsid w:val="0011390D"/>
    <w:rsid w:val="00113C64"/>
    <w:rsid w:val="00113E30"/>
    <w:rsid w:val="00114353"/>
    <w:rsid w:val="001145CE"/>
    <w:rsid w:val="001149D7"/>
    <w:rsid w:val="001156C6"/>
    <w:rsid w:val="00115846"/>
    <w:rsid w:val="00116994"/>
    <w:rsid w:val="001204F0"/>
    <w:rsid w:val="00120934"/>
    <w:rsid w:val="001210C6"/>
    <w:rsid w:val="001214D3"/>
    <w:rsid w:val="00122059"/>
    <w:rsid w:val="001222DF"/>
    <w:rsid w:val="0012234C"/>
    <w:rsid w:val="001229DE"/>
    <w:rsid w:val="00122A89"/>
    <w:rsid w:val="00123008"/>
    <w:rsid w:val="00123643"/>
    <w:rsid w:val="00123846"/>
    <w:rsid w:val="00123856"/>
    <w:rsid w:val="00123B0D"/>
    <w:rsid w:val="0012452E"/>
    <w:rsid w:val="001259E8"/>
    <w:rsid w:val="00125C2E"/>
    <w:rsid w:val="0012642F"/>
    <w:rsid w:val="001267D2"/>
    <w:rsid w:val="00126D9C"/>
    <w:rsid w:val="001274F9"/>
    <w:rsid w:val="001276DC"/>
    <w:rsid w:val="00127A5A"/>
    <w:rsid w:val="00130114"/>
    <w:rsid w:val="00130E73"/>
    <w:rsid w:val="00131EF4"/>
    <w:rsid w:val="001327EF"/>
    <w:rsid w:val="00132826"/>
    <w:rsid w:val="00132FE0"/>
    <w:rsid w:val="00133D8B"/>
    <w:rsid w:val="0013529C"/>
    <w:rsid w:val="00135B52"/>
    <w:rsid w:val="00136375"/>
    <w:rsid w:val="0013681E"/>
    <w:rsid w:val="00136A42"/>
    <w:rsid w:val="00136A68"/>
    <w:rsid w:val="00136ACB"/>
    <w:rsid w:val="00137C52"/>
    <w:rsid w:val="001405C6"/>
    <w:rsid w:val="001405F9"/>
    <w:rsid w:val="00140A63"/>
    <w:rsid w:val="00140BD4"/>
    <w:rsid w:val="00141C46"/>
    <w:rsid w:val="00141C57"/>
    <w:rsid w:val="00143C7F"/>
    <w:rsid w:val="00144164"/>
    <w:rsid w:val="00144574"/>
    <w:rsid w:val="00144E66"/>
    <w:rsid w:val="00145F63"/>
    <w:rsid w:val="00146809"/>
    <w:rsid w:val="00147B81"/>
    <w:rsid w:val="00150388"/>
    <w:rsid w:val="001505EB"/>
    <w:rsid w:val="00150A5C"/>
    <w:rsid w:val="0015134A"/>
    <w:rsid w:val="00151CAB"/>
    <w:rsid w:val="00152589"/>
    <w:rsid w:val="0015266E"/>
    <w:rsid w:val="00152C76"/>
    <w:rsid w:val="00154D93"/>
    <w:rsid w:val="001551D3"/>
    <w:rsid w:val="0015528F"/>
    <w:rsid w:val="001553D7"/>
    <w:rsid w:val="0015708E"/>
    <w:rsid w:val="00157CFD"/>
    <w:rsid w:val="00161799"/>
    <w:rsid w:val="00161EA8"/>
    <w:rsid w:val="00162091"/>
    <w:rsid w:val="001624DD"/>
    <w:rsid w:val="00162760"/>
    <w:rsid w:val="00162823"/>
    <w:rsid w:val="00162B45"/>
    <w:rsid w:val="00162E3C"/>
    <w:rsid w:val="00162E7F"/>
    <w:rsid w:val="00164949"/>
    <w:rsid w:val="00164F07"/>
    <w:rsid w:val="001651F3"/>
    <w:rsid w:val="0016531C"/>
    <w:rsid w:val="001653CC"/>
    <w:rsid w:val="001656BB"/>
    <w:rsid w:val="001657D3"/>
    <w:rsid w:val="001659B0"/>
    <w:rsid w:val="00165A8E"/>
    <w:rsid w:val="00165D99"/>
    <w:rsid w:val="00165F7E"/>
    <w:rsid w:val="001664D9"/>
    <w:rsid w:val="001673C4"/>
    <w:rsid w:val="0016785E"/>
    <w:rsid w:val="00167BB3"/>
    <w:rsid w:val="00170535"/>
    <w:rsid w:val="001705EC"/>
    <w:rsid w:val="00170FE1"/>
    <w:rsid w:val="0017117F"/>
    <w:rsid w:val="001714C5"/>
    <w:rsid w:val="00172774"/>
    <w:rsid w:val="00172C9A"/>
    <w:rsid w:val="001730EB"/>
    <w:rsid w:val="001745C9"/>
    <w:rsid w:val="0017498F"/>
    <w:rsid w:val="001758C2"/>
    <w:rsid w:val="001758E8"/>
    <w:rsid w:val="00176444"/>
    <w:rsid w:val="00176591"/>
    <w:rsid w:val="00176D32"/>
    <w:rsid w:val="001770F6"/>
    <w:rsid w:val="00177A80"/>
    <w:rsid w:val="00180A86"/>
    <w:rsid w:val="00181189"/>
    <w:rsid w:val="001826AD"/>
    <w:rsid w:val="0018287F"/>
    <w:rsid w:val="00183618"/>
    <w:rsid w:val="00183682"/>
    <w:rsid w:val="00183E38"/>
    <w:rsid w:val="001842F3"/>
    <w:rsid w:val="00184E6B"/>
    <w:rsid w:val="00185270"/>
    <w:rsid w:val="001857E3"/>
    <w:rsid w:val="001870AE"/>
    <w:rsid w:val="0018720E"/>
    <w:rsid w:val="00187321"/>
    <w:rsid w:val="001876D0"/>
    <w:rsid w:val="00187B88"/>
    <w:rsid w:val="00190942"/>
    <w:rsid w:val="00191AE5"/>
    <w:rsid w:val="00192137"/>
    <w:rsid w:val="001922ED"/>
    <w:rsid w:val="00192B1B"/>
    <w:rsid w:val="00192C58"/>
    <w:rsid w:val="00193018"/>
    <w:rsid w:val="00193051"/>
    <w:rsid w:val="00193061"/>
    <w:rsid w:val="0019344F"/>
    <w:rsid w:val="00193F81"/>
    <w:rsid w:val="0019434A"/>
    <w:rsid w:val="0019639F"/>
    <w:rsid w:val="001965CB"/>
    <w:rsid w:val="00196C9C"/>
    <w:rsid w:val="00196E8F"/>
    <w:rsid w:val="00197828"/>
    <w:rsid w:val="00197CDF"/>
    <w:rsid w:val="001A1DC9"/>
    <w:rsid w:val="001A22AF"/>
    <w:rsid w:val="001A22DD"/>
    <w:rsid w:val="001A2D38"/>
    <w:rsid w:val="001A3308"/>
    <w:rsid w:val="001A380A"/>
    <w:rsid w:val="001A3BA0"/>
    <w:rsid w:val="001A4658"/>
    <w:rsid w:val="001A5433"/>
    <w:rsid w:val="001A5495"/>
    <w:rsid w:val="001A5AB1"/>
    <w:rsid w:val="001A5BF6"/>
    <w:rsid w:val="001A5E2D"/>
    <w:rsid w:val="001A6A82"/>
    <w:rsid w:val="001A7377"/>
    <w:rsid w:val="001A77F1"/>
    <w:rsid w:val="001A7817"/>
    <w:rsid w:val="001A7EC7"/>
    <w:rsid w:val="001A7FB3"/>
    <w:rsid w:val="001B0419"/>
    <w:rsid w:val="001B0D8B"/>
    <w:rsid w:val="001B14AD"/>
    <w:rsid w:val="001B25E1"/>
    <w:rsid w:val="001B3D99"/>
    <w:rsid w:val="001B4338"/>
    <w:rsid w:val="001B530D"/>
    <w:rsid w:val="001B55BD"/>
    <w:rsid w:val="001B5B2C"/>
    <w:rsid w:val="001B6139"/>
    <w:rsid w:val="001B61FD"/>
    <w:rsid w:val="001B62F3"/>
    <w:rsid w:val="001B6BF2"/>
    <w:rsid w:val="001B7AD9"/>
    <w:rsid w:val="001B7B6B"/>
    <w:rsid w:val="001B7D5D"/>
    <w:rsid w:val="001B7E2D"/>
    <w:rsid w:val="001C0C0E"/>
    <w:rsid w:val="001C1D99"/>
    <w:rsid w:val="001C24D3"/>
    <w:rsid w:val="001C27F5"/>
    <w:rsid w:val="001C29D3"/>
    <w:rsid w:val="001C34A5"/>
    <w:rsid w:val="001C3AFD"/>
    <w:rsid w:val="001C3BB1"/>
    <w:rsid w:val="001C423E"/>
    <w:rsid w:val="001C48E5"/>
    <w:rsid w:val="001C4C8F"/>
    <w:rsid w:val="001C4DFB"/>
    <w:rsid w:val="001C4EF5"/>
    <w:rsid w:val="001C538D"/>
    <w:rsid w:val="001C5E01"/>
    <w:rsid w:val="001C62A8"/>
    <w:rsid w:val="001C65D1"/>
    <w:rsid w:val="001C7E39"/>
    <w:rsid w:val="001D00E9"/>
    <w:rsid w:val="001D01E8"/>
    <w:rsid w:val="001D0457"/>
    <w:rsid w:val="001D058C"/>
    <w:rsid w:val="001D0640"/>
    <w:rsid w:val="001D0809"/>
    <w:rsid w:val="001D1AD8"/>
    <w:rsid w:val="001D2F6C"/>
    <w:rsid w:val="001D41B8"/>
    <w:rsid w:val="001D41FA"/>
    <w:rsid w:val="001D48B5"/>
    <w:rsid w:val="001D51F6"/>
    <w:rsid w:val="001D6534"/>
    <w:rsid w:val="001D6A5C"/>
    <w:rsid w:val="001D7131"/>
    <w:rsid w:val="001D73F9"/>
    <w:rsid w:val="001D75D5"/>
    <w:rsid w:val="001D777D"/>
    <w:rsid w:val="001D7E04"/>
    <w:rsid w:val="001E07FF"/>
    <w:rsid w:val="001E0B92"/>
    <w:rsid w:val="001E1608"/>
    <w:rsid w:val="001E1BD0"/>
    <w:rsid w:val="001E238A"/>
    <w:rsid w:val="001E2564"/>
    <w:rsid w:val="001E2CB0"/>
    <w:rsid w:val="001E2CBD"/>
    <w:rsid w:val="001E31F6"/>
    <w:rsid w:val="001E47AD"/>
    <w:rsid w:val="001E5697"/>
    <w:rsid w:val="001E7C7D"/>
    <w:rsid w:val="001F16BB"/>
    <w:rsid w:val="001F1CB3"/>
    <w:rsid w:val="001F2617"/>
    <w:rsid w:val="001F278E"/>
    <w:rsid w:val="001F2A31"/>
    <w:rsid w:val="001F2C73"/>
    <w:rsid w:val="001F2D8C"/>
    <w:rsid w:val="001F2FD8"/>
    <w:rsid w:val="001F4038"/>
    <w:rsid w:val="001F50D7"/>
    <w:rsid w:val="001F689C"/>
    <w:rsid w:val="001F72D5"/>
    <w:rsid w:val="001F7560"/>
    <w:rsid w:val="001F77D6"/>
    <w:rsid w:val="002003D1"/>
    <w:rsid w:val="00200A40"/>
    <w:rsid w:val="0020241C"/>
    <w:rsid w:val="0020244A"/>
    <w:rsid w:val="00202DCE"/>
    <w:rsid w:val="0020347A"/>
    <w:rsid w:val="002034C7"/>
    <w:rsid w:val="0020372E"/>
    <w:rsid w:val="00203C64"/>
    <w:rsid w:val="002040A5"/>
    <w:rsid w:val="00204C78"/>
    <w:rsid w:val="00204FD2"/>
    <w:rsid w:val="00205006"/>
    <w:rsid w:val="002051B4"/>
    <w:rsid w:val="00205424"/>
    <w:rsid w:val="002054F1"/>
    <w:rsid w:val="0020598A"/>
    <w:rsid w:val="002059C2"/>
    <w:rsid w:val="00205F19"/>
    <w:rsid w:val="0020653F"/>
    <w:rsid w:val="00206AB9"/>
    <w:rsid w:val="0020713D"/>
    <w:rsid w:val="00210A25"/>
    <w:rsid w:val="00210B09"/>
    <w:rsid w:val="00210F7E"/>
    <w:rsid w:val="002117A2"/>
    <w:rsid w:val="002118D1"/>
    <w:rsid w:val="00211AE4"/>
    <w:rsid w:val="00212404"/>
    <w:rsid w:val="00212457"/>
    <w:rsid w:val="00212650"/>
    <w:rsid w:val="0021298B"/>
    <w:rsid w:val="00212CCE"/>
    <w:rsid w:val="0021332A"/>
    <w:rsid w:val="00214E0A"/>
    <w:rsid w:val="00215598"/>
    <w:rsid w:val="002164CB"/>
    <w:rsid w:val="0021737A"/>
    <w:rsid w:val="0021770E"/>
    <w:rsid w:val="002177A8"/>
    <w:rsid w:val="00217CD2"/>
    <w:rsid w:val="00217D9F"/>
    <w:rsid w:val="0022003A"/>
    <w:rsid w:val="00220FD1"/>
    <w:rsid w:val="002215DA"/>
    <w:rsid w:val="00221FE8"/>
    <w:rsid w:val="0022284D"/>
    <w:rsid w:val="002235B8"/>
    <w:rsid w:val="002240F6"/>
    <w:rsid w:val="00224153"/>
    <w:rsid w:val="00224A4B"/>
    <w:rsid w:val="002250EF"/>
    <w:rsid w:val="00225E1D"/>
    <w:rsid w:val="002264B7"/>
    <w:rsid w:val="00226815"/>
    <w:rsid w:val="00226D0C"/>
    <w:rsid w:val="00226E55"/>
    <w:rsid w:val="00227860"/>
    <w:rsid w:val="00230178"/>
    <w:rsid w:val="0023033E"/>
    <w:rsid w:val="002308FD"/>
    <w:rsid w:val="00230E4B"/>
    <w:rsid w:val="002319FD"/>
    <w:rsid w:val="0023220D"/>
    <w:rsid w:val="00232C16"/>
    <w:rsid w:val="002333F0"/>
    <w:rsid w:val="00233590"/>
    <w:rsid w:val="00233918"/>
    <w:rsid w:val="00234070"/>
    <w:rsid w:val="00234E5B"/>
    <w:rsid w:val="00236185"/>
    <w:rsid w:val="0023651A"/>
    <w:rsid w:val="0023653D"/>
    <w:rsid w:val="002369F0"/>
    <w:rsid w:val="00236B01"/>
    <w:rsid w:val="00236C41"/>
    <w:rsid w:val="00236CBD"/>
    <w:rsid w:val="00237906"/>
    <w:rsid w:val="002400EC"/>
    <w:rsid w:val="00240146"/>
    <w:rsid w:val="002404D6"/>
    <w:rsid w:val="002405F6"/>
    <w:rsid w:val="00240ED9"/>
    <w:rsid w:val="00242237"/>
    <w:rsid w:val="002424F6"/>
    <w:rsid w:val="00242701"/>
    <w:rsid w:val="00242B51"/>
    <w:rsid w:val="00243439"/>
    <w:rsid w:val="00243894"/>
    <w:rsid w:val="00244468"/>
    <w:rsid w:val="002448E8"/>
    <w:rsid w:val="00244D69"/>
    <w:rsid w:val="00246173"/>
    <w:rsid w:val="002469D6"/>
    <w:rsid w:val="00247D9A"/>
    <w:rsid w:val="002502C1"/>
    <w:rsid w:val="00250A1D"/>
    <w:rsid w:val="0025175F"/>
    <w:rsid w:val="002519F8"/>
    <w:rsid w:val="00251B9D"/>
    <w:rsid w:val="00251C0C"/>
    <w:rsid w:val="002523DD"/>
    <w:rsid w:val="002528A9"/>
    <w:rsid w:val="00252DBC"/>
    <w:rsid w:val="00252EE1"/>
    <w:rsid w:val="00253197"/>
    <w:rsid w:val="0025346E"/>
    <w:rsid w:val="00253BFA"/>
    <w:rsid w:val="002541FB"/>
    <w:rsid w:val="00254269"/>
    <w:rsid w:val="00254D5A"/>
    <w:rsid w:val="00254E92"/>
    <w:rsid w:val="00254EF7"/>
    <w:rsid w:val="00254FE8"/>
    <w:rsid w:val="00256C1B"/>
    <w:rsid w:val="00260643"/>
    <w:rsid w:val="00260D4A"/>
    <w:rsid w:val="002624E6"/>
    <w:rsid w:val="00262577"/>
    <w:rsid w:val="00262B6F"/>
    <w:rsid w:val="00262CA4"/>
    <w:rsid w:val="002635E4"/>
    <w:rsid w:val="00263C68"/>
    <w:rsid w:val="00263C96"/>
    <w:rsid w:val="00263DEA"/>
    <w:rsid w:val="00264720"/>
    <w:rsid w:val="00264979"/>
    <w:rsid w:val="0026632F"/>
    <w:rsid w:val="00266AC5"/>
    <w:rsid w:val="00267191"/>
    <w:rsid w:val="00267345"/>
    <w:rsid w:val="00270E47"/>
    <w:rsid w:val="00270EFD"/>
    <w:rsid w:val="00270FAC"/>
    <w:rsid w:val="002714C6"/>
    <w:rsid w:val="00272128"/>
    <w:rsid w:val="00272771"/>
    <w:rsid w:val="00273560"/>
    <w:rsid w:val="00274372"/>
    <w:rsid w:val="00274495"/>
    <w:rsid w:val="002744C7"/>
    <w:rsid w:val="00274533"/>
    <w:rsid w:val="00274F3A"/>
    <w:rsid w:val="00275B79"/>
    <w:rsid w:val="00275BD0"/>
    <w:rsid w:val="00276028"/>
    <w:rsid w:val="0027642F"/>
    <w:rsid w:val="0027698A"/>
    <w:rsid w:val="00276F80"/>
    <w:rsid w:val="00277027"/>
    <w:rsid w:val="00277CD7"/>
    <w:rsid w:val="00277FD2"/>
    <w:rsid w:val="00280932"/>
    <w:rsid w:val="00280A21"/>
    <w:rsid w:val="00280E55"/>
    <w:rsid w:val="00281EE9"/>
    <w:rsid w:val="002821B6"/>
    <w:rsid w:val="0028267D"/>
    <w:rsid w:val="00282D90"/>
    <w:rsid w:val="00283C15"/>
    <w:rsid w:val="00283DFD"/>
    <w:rsid w:val="00284487"/>
    <w:rsid w:val="0028483B"/>
    <w:rsid w:val="00284CD8"/>
    <w:rsid w:val="00285436"/>
    <w:rsid w:val="0028567A"/>
    <w:rsid w:val="002863E6"/>
    <w:rsid w:val="0028668D"/>
    <w:rsid w:val="0028674D"/>
    <w:rsid w:val="00286B40"/>
    <w:rsid w:val="00286B8D"/>
    <w:rsid w:val="00290999"/>
    <w:rsid w:val="0029102E"/>
    <w:rsid w:val="00291D63"/>
    <w:rsid w:val="00291E9A"/>
    <w:rsid w:val="00292060"/>
    <w:rsid w:val="00292D7E"/>
    <w:rsid w:val="00292F7F"/>
    <w:rsid w:val="0029373D"/>
    <w:rsid w:val="0029398D"/>
    <w:rsid w:val="00293AEA"/>
    <w:rsid w:val="002948EE"/>
    <w:rsid w:val="00294B0A"/>
    <w:rsid w:val="00294BD4"/>
    <w:rsid w:val="00294E50"/>
    <w:rsid w:val="00296399"/>
    <w:rsid w:val="002967DC"/>
    <w:rsid w:val="00296857"/>
    <w:rsid w:val="00297A39"/>
    <w:rsid w:val="00297DCA"/>
    <w:rsid w:val="00297F36"/>
    <w:rsid w:val="002A04CC"/>
    <w:rsid w:val="002A0784"/>
    <w:rsid w:val="002A1066"/>
    <w:rsid w:val="002A2368"/>
    <w:rsid w:val="002A2416"/>
    <w:rsid w:val="002A2EAC"/>
    <w:rsid w:val="002A2F60"/>
    <w:rsid w:val="002A3487"/>
    <w:rsid w:val="002A3E1D"/>
    <w:rsid w:val="002A3F29"/>
    <w:rsid w:val="002A406A"/>
    <w:rsid w:val="002A41C4"/>
    <w:rsid w:val="002A4A46"/>
    <w:rsid w:val="002A559D"/>
    <w:rsid w:val="002A575A"/>
    <w:rsid w:val="002A6794"/>
    <w:rsid w:val="002A6EEB"/>
    <w:rsid w:val="002B01DC"/>
    <w:rsid w:val="002B2016"/>
    <w:rsid w:val="002B23EA"/>
    <w:rsid w:val="002B2B41"/>
    <w:rsid w:val="002B2FFB"/>
    <w:rsid w:val="002B30AF"/>
    <w:rsid w:val="002B319D"/>
    <w:rsid w:val="002B3D3B"/>
    <w:rsid w:val="002B46D8"/>
    <w:rsid w:val="002B4A20"/>
    <w:rsid w:val="002B59E8"/>
    <w:rsid w:val="002B6594"/>
    <w:rsid w:val="002B66BB"/>
    <w:rsid w:val="002B6F49"/>
    <w:rsid w:val="002B7635"/>
    <w:rsid w:val="002B7B21"/>
    <w:rsid w:val="002B7DBD"/>
    <w:rsid w:val="002C077C"/>
    <w:rsid w:val="002C0996"/>
    <w:rsid w:val="002C0A3D"/>
    <w:rsid w:val="002C20DF"/>
    <w:rsid w:val="002C2221"/>
    <w:rsid w:val="002C24F3"/>
    <w:rsid w:val="002C27DD"/>
    <w:rsid w:val="002C3D79"/>
    <w:rsid w:val="002C40DF"/>
    <w:rsid w:val="002C4CD7"/>
    <w:rsid w:val="002C5C85"/>
    <w:rsid w:val="002C5FB6"/>
    <w:rsid w:val="002C631B"/>
    <w:rsid w:val="002C63B6"/>
    <w:rsid w:val="002C6701"/>
    <w:rsid w:val="002C7170"/>
    <w:rsid w:val="002C757B"/>
    <w:rsid w:val="002C794D"/>
    <w:rsid w:val="002C7B84"/>
    <w:rsid w:val="002D0069"/>
    <w:rsid w:val="002D0351"/>
    <w:rsid w:val="002D0DB9"/>
    <w:rsid w:val="002D1000"/>
    <w:rsid w:val="002D378A"/>
    <w:rsid w:val="002D3944"/>
    <w:rsid w:val="002D43A0"/>
    <w:rsid w:val="002D49FA"/>
    <w:rsid w:val="002D51BC"/>
    <w:rsid w:val="002D5315"/>
    <w:rsid w:val="002D567C"/>
    <w:rsid w:val="002D5AAA"/>
    <w:rsid w:val="002D63A5"/>
    <w:rsid w:val="002D66A8"/>
    <w:rsid w:val="002D72C6"/>
    <w:rsid w:val="002D72F6"/>
    <w:rsid w:val="002D73C3"/>
    <w:rsid w:val="002D7C14"/>
    <w:rsid w:val="002E0379"/>
    <w:rsid w:val="002E1748"/>
    <w:rsid w:val="002E1897"/>
    <w:rsid w:val="002E2154"/>
    <w:rsid w:val="002E3324"/>
    <w:rsid w:val="002E4EA8"/>
    <w:rsid w:val="002E5320"/>
    <w:rsid w:val="002E56F5"/>
    <w:rsid w:val="002E59B1"/>
    <w:rsid w:val="002E6254"/>
    <w:rsid w:val="002E6ACC"/>
    <w:rsid w:val="002E6C99"/>
    <w:rsid w:val="002E6CC4"/>
    <w:rsid w:val="002E710B"/>
    <w:rsid w:val="002E74B2"/>
    <w:rsid w:val="002E753D"/>
    <w:rsid w:val="002F1783"/>
    <w:rsid w:val="002F1B05"/>
    <w:rsid w:val="002F1CD4"/>
    <w:rsid w:val="002F206F"/>
    <w:rsid w:val="002F2996"/>
    <w:rsid w:val="002F2FC0"/>
    <w:rsid w:val="002F32AB"/>
    <w:rsid w:val="002F375A"/>
    <w:rsid w:val="002F4197"/>
    <w:rsid w:val="002F5312"/>
    <w:rsid w:val="002F5682"/>
    <w:rsid w:val="002F5A0F"/>
    <w:rsid w:val="002F669F"/>
    <w:rsid w:val="002F6704"/>
    <w:rsid w:val="002F68E5"/>
    <w:rsid w:val="002F6B05"/>
    <w:rsid w:val="002F714E"/>
    <w:rsid w:val="002F72A1"/>
    <w:rsid w:val="003002C5"/>
    <w:rsid w:val="003005FF"/>
    <w:rsid w:val="00300991"/>
    <w:rsid w:val="003018B3"/>
    <w:rsid w:val="003024DC"/>
    <w:rsid w:val="00302BFD"/>
    <w:rsid w:val="003040A3"/>
    <w:rsid w:val="003041B7"/>
    <w:rsid w:val="0030482B"/>
    <w:rsid w:val="00305247"/>
    <w:rsid w:val="00305721"/>
    <w:rsid w:val="00305A58"/>
    <w:rsid w:val="00305F92"/>
    <w:rsid w:val="00306F14"/>
    <w:rsid w:val="003072B9"/>
    <w:rsid w:val="003073C9"/>
    <w:rsid w:val="00307A08"/>
    <w:rsid w:val="003100FD"/>
    <w:rsid w:val="003105A3"/>
    <w:rsid w:val="00311003"/>
    <w:rsid w:val="00311A2A"/>
    <w:rsid w:val="00311DC5"/>
    <w:rsid w:val="0031213F"/>
    <w:rsid w:val="00312488"/>
    <w:rsid w:val="0031283D"/>
    <w:rsid w:val="0031302A"/>
    <w:rsid w:val="00313BD0"/>
    <w:rsid w:val="00313FA0"/>
    <w:rsid w:val="003144D0"/>
    <w:rsid w:val="0031557A"/>
    <w:rsid w:val="00315D92"/>
    <w:rsid w:val="00315DE0"/>
    <w:rsid w:val="003170FD"/>
    <w:rsid w:val="00317497"/>
    <w:rsid w:val="0031760C"/>
    <w:rsid w:val="0031765A"/>
    <w:rsid w:val="00317B82"/>
    <w:rsid w:val="0032001A"/>
    <w:rsid w:val="00320040"/>
    <w:rsid w:val="003214AE"/>
    <w:rsid w:val="003227CE"/>
    <w:rsid w:val="00322EE0"/>
    <w:rsid w:val="0032309B"/>
    <w:rsid w:val="003230F6"/>
    <w:rsid w:val="00323903"/>
    <w:rsid w:val="00323931"/>
    <w:rsid w:val="00324700"/>
    <w:rsid w:val="003249E9"/>
    <w:rsid w:val="00325439"/>
    <w:rsid w:val="00325B5F"/>
    <w:rsid w:val="00325D41"/>
    <w:rsid w:val="003307CE"/>
    <w:rsid w:val="00330882"/>
    <w:rsid w:val="003308E9"/>
    <w:rsid w:val="00330F74"/>
    <w:rsid w:val="00331540"/>
    <w:rsid w:val="0033193E"/>
    <w:rsid w:val="00331EB8"/>
    <w:rsid w:val="0033204B"/>
    <w:rsid w:val="00332479"/>
    <w:rsid w:val="00332CE6"/>
    <w:rsid w:val="00333197"/>
    <w:rsid w:val="00333337"/>
    <w:rsid w:val="00333A08"/>
    <w:rsid w:val="00333D7A"/>
    <w:rsid w:val="00334982"/>
    <w:rsid w:val="0033513D"/>
    <w:rsid w:val="00335980"/>
    <w:rsid w:val="00335D58"/>
    <w:rsid w:val="0033613D"/>
    <w:rsid w:val="00336184"/>
    <w:rsid w:val="00337277"/>
    <w:rsid w:val="003401CC"/>
    <w:rsid w:val="003407E6"/>
    <w:rsid w:val="0034081C"/>
    <w:rsid w:val="003408B1"/>
    <w:rsid w:val="0034101C"/>
    <w:rsid w:val="00341E76"/>
    <w:rsid w:val="00342A21"/>
    <w:rsid w:val="00342BB8"/>
    <w:rsid w:val="003430D2"/>
    <w:rsid w:val="00343401"/>
    <w:rsid w:val="003438EC"/>
    <w:rsid w:val="00343910"/>
    <w:rsid w:val="00343B49"/>
    <w:rsid w:val="00344854"/>
    <w:rsid w:val="00344DAB"/>
    <w:rsid w:val="00344EAD"/>
    <w:rsid w:val="00344F9C"/>
    <w:rsid w:val="0034513B"/>
    <w:rsid w:val="003451A6"/>
    <w:rsid w:val="0034613E"/>
    <w:rsid w:val="0034617D"/>
    <w:rsid w:val="0034678F"/>
    <w:rsid w:val="003505EA"/>
    <w:rsid w:val="00350628"/>
    <w:rsid w:val="00350880"/>
    <w:rsid w:val="003508BB"/>
    <w:rsid w:val="00350C35"/>
    <w:rsid w:val="00350FBA"/>
    <w:rsid w:val="00351EDA"/>
    <w:rsid w:val="003522FE"/>
    <w:rsid w:val="00352760"/>
    <w:rsid w:val="00353315"/>
    <w:rsid w:val="0035360E"/>
    <w:rsid w:val="00353939"/>
    <w:rsid w:val="003546B8"/>
    <w:rsid w:val="003546E4"/>
    <w:rsid w:val="00354933"/>
    <w:rsid w:val="00354C16"/>
    <w:rsid w:val="0035609A"/>
    <w:rsid w:val="003565EE"/>
    <w:rsid w:val="00356CCA"/>
    <w:rsid w:val="00357075"/>
    <w:rsid w:val="00357F91"/>
    <w:rsid w:val="003602BB"/>
    <w:rsid w:val="0036061A"/>
    <w:rsid w:val="0036092D"/>
    <w:rsid w:val="00360963"/>
    <w:rsid w:val="00360DC2"/>
    <w:rsid w:val="0036132C"/>
    <w:rsid w:val="00361AB2"/>
    <w:rsid w:val="003625FB"/>
    <w:rsid w:val="00363394"/>
    <w:rsid w:val="00364068"/>
    <w:rsid w:val="003640C5"/>
    <w:rsid w:val="00364611"/>
    <w:rsid w:val="0036461F"/>
    <w:rsid w:val="00364C72"/>
    <w:rsid w:val="00365537"/>
    <w:rsid w:val="00366510"/>
    <w:rsid w:val="00366B9A"/>
    <w:rsid w:val="00367385"/>
    <w:rsid w:val="00367D49"/>
    <w:rsid w:val="0037066B"/>
    <w:rsid w:val="00370DD6"/>
    <w:rsid w:val="00371D92"/>
    <w:rsid w:val="00372946"/>
    <w:rsid w:val="00372CFB"/>
    <w:rsid w:val="00373CF4"/>
    <w:rsid w:val="00373FDE"/>
    <w:rsid w:val="0037422D"/>
    <w:rsid w:val="003748D6"/>
    <w:rsid w:val="00374A1E"/>
    <w:rsid w:val="0037540E"/>
    <w:rsid w:val="003755E9"/>
    <w:rsid w:val="003762B2"/>
    <w:rsid w:val="003762FD"/>
    <w:rsid w:val="003768BC"/>
    <w:rsid w:val="00376E0F"/>
    <w:rsid w:val="00377267"/>
    <w:rsid w:val="00377322"/>
    <w:rsid w:val="0037788B"/>
    <w:rsid w:val="0038134D"/>
    <w:rsid w:val="0038151A"/>
    <w:rsid w:val="00382307"/>
    <w:rsid w:val="0038253C"/>
    <w:rsid w:val="00382A0E"/>
    <w:rsid w:val="00382E18"/>
    <w:rsid w:val="00383068"/>
    <w:rsid w:val="00383263"/>
    <w:rsid w:val="0038365D"/>
    <w:rsid w:val="00383760"/>
    <w:rsid w:val="00383FAC"/>
    <w:rsid w:val="003845B3"/>
    <w:rsid w:val="00384806"/>
    <w:rsid w:val="0038526F"/>
    <w:rsid w:val="00385816"/>
    <w:rsid w:val="003859BC"/>
    <w:rsid w:val="00385BA7"/>
    <w:rsid w:val="00385E94"/>
    <w:rsid w:val="003860C9"/>
    <w:rsid w:val="0038623B"/>
    <w:rsid w:val="0038623D"/>
    <w:rsid w:val="00386C32"/>
    <w:rsid w:val="00386CCB"/>
    <w:rsid w:val="00387C32"/>
    <w:rsid w:val="003902E7"/>
    <w:rsid w:val="00390F07"/>
    <w:rsid w:val="0039168F"/>
    <w:rsid w:val="003917F7"/>
    <w:rsid w:val="0039268C"/>
    <w:rsid w:val="00392E78"/>
    <w:rsid w:val="003930BC"/>
    <w:rsid w:val="003934CD"/>
    <w:rsid w:val="00393E9E"/>
    <w:rsid w:val="0039474F"/>
    <w:rsid w:val="00394D08"/>
    <w:rsid w:val="0039547E"/>
    <w:rsid w:val="0039556D"/>
    <w:rsid w:val="003956C7"/>
    <w:rsid w:val="0039618F"/>
    <w:rsid w:val="00396202"/>
    <w:rsid w:val="00396546"/>
    <w:rsid w:val="00396D62"/>
    <w:rsid w:val="00396E3B"/>
    <w:rsid w:val="00396F9B"/>
    <w:rsid w:val="003A06DD"/>
    <w:rsid w:val="003A157B"/>
    <w:rsid w:val="003A1E4A"/>
    <w:rsid w:val="003A2AB2"/>
    <w:rsid w:val="003A349A"/>
    <w:rsid w:val="003A3AD0"/>
    <w:rsid w:val="003A456E"/>
    <w:rsid w:val="003A4D15"/>
    <w:rsid w:val="003A4D3C"/>
    <w:rsid w:val="003A5191"/>
    <w:rsid w:val="003A5FDE"/>
    <w:rsid w:val="003A68D9"/>
    <w:rsid w:val="003A6F51"/>
    <w:rsid w:val="003A72F2"/>
    <w:rsid w:val="003A744E"/>
    <w:rsid w:val="003A7728"/>
    <w:rsid w:val="003A774D"/>
    <w:rsid w:val="003A7841"/>
    <w:rsid w:val="003B0130"/>
    <w:rsid w:val="003B06FF"/>
    <w:rsid w:val="003B09F6"/>
    <w:rsid w:val="003B0F7E"/>
    <w:rsid w:val="003B0FD4"/>
    <w:rsid w:val="003B1023"/>
    <w:rsid w:val="003B14B4"/>
    <w:rsid w:val="003B1756"/>
    <w:rsid w:val="003B17D6"/>
    <w:rsid w:val="003B2031"/>
    <w:rsid w:val="003B2AE7"/>
    <w:rsid w:val="003B320F"/>
    <w:rsid w:val="003B3F48"/>
    <w:rsid w:val="003B4874"/>
    <w:rsid w:val="003B4C41"/>
    <w:rsid w:val="003B6B13"/>
    <w:rsid w:val="003B71FC"/>
    <w:rsid w:val="003B7332"/>
    <w:rsid w:val="003B7626"/>
    <w:rsid w:val="003B786D"/>
    <w:rsid w:val="003B7E95"/>
    <w:rsid w:val="003B7FAB"/>
    <w:rsid w:val="003C0889"/>
    <w:rsid w:val="003C088E"/>
    <w:rsid w:val="003C10A9"/>
    <w:rsid w:val="003C1E12"/>
    <w:rsid w:val="003C325A"/>
    <w:rsid w:val="003C34DA"/>
    <w:rsid w:val="003C38FA"/>
    <w:rsid w:val="003C3DA9"/>
    <w:rsid w:val="003C4B00"/>
    <w:rsid w:val="003C4F80"/>
    <w:rsid w:val="003C51C2"/>
    <w:rsid w:val="003C5494"/>
    <w:rsid w:val="003C5D28"/>
    <w:rsid w:val="003C68BD"/>
    <w:rsid w:val="003C6AE2"/>
    <w:rsid w:val="003C71F8"/>
    <w:rsid w:val="003C79D1"/>
    <w:rsid w:val="003D0067"/>
    <w:rsid w:val="003D03F3"/>
    <w:rsid w:val="003D08C7"/>
    <w:rsid w:val="003D13CE"/>
    <w:rsid w:val="003D1441"/>
    <w:rsid w:val="003D1C4B"/>
    <w:rsid w:val="003D271A"/>
    <w:rsid w:val="003D2E5A"/>
    <w:rsid w:val="003D3CBA"/>
    <w:rsid w:val="003D3EAC"/>
    <w:rsid w:val="003D3FEA"/>
    <w:rsid w:val="003D4A05"/>
    <w:rsid w:val="003D4E55"/>
    <w:rsid w:val="003D5245"/>
    <w:rsid w:val="003D59DD"/>
    <w:rsid w:val="003D6658"/>
    <w:rsid w:val="003D67AD"/>
    <w:rsid w:val="003D69EC"/>
    <w:rsid w:val="003D6FA3"/>
    <w:rsid w:val="003D78E6"/>
    <w:rsid w:val="003E1242"/>
    <w:rsid w:val="003E157A"/>
    <w:rsid w:val="003E3002"/>
    <w:rsid w:val="003E32DB"/>
    <w:rsid w:val="003E3BC5"/>
    <w:rsid w:val="003E3CD1"/>
    <w:rsid w:val="003E482B"/>
    <w:rsid w:val="003E4B9E"/>
    <w:rsid w:val="003E5DD9"/>
    <w:rsid w:val="003E6261"/>
    <w:rsid w:val="003E69E7"/>
    <w:rsid w:val="003E7006"/>
    <w:rsid w:val="003E7D3C"/>
    <w:rsid w:val="003F03BB"/>
    <w:rsid w:val="003F1024"/>
    <w:rsid w:val="003F1A83"/>
    <w:rsid w:val="003F1D71"/>
    <w:rsid w:val="003F1FCE"/>
    <w:rsid w:val="003F2D01"/>
    <w:rsid w:val="003F2EA8"/>
    <w:rsid w:val="003F2F3E"/>
    <w:rsid w:val="003F2FEA"/>
    <w:rsid w:val="003F3A65"/>
    <w:rsid w:val="003F4FBB"/>
    <w:rsid w:val="003F6666"/>
    <w:rsid w:val="003F67DE"/>
    <w:rsid w:val="003F6EAE"/>
    <w:rsid w:val="003F6F71"/>
    <w:rsid w:val="003F71AA"/>
    <w:rsid w:val="004004D3"/>
    <w:rsid w:val="004015D5"/>
    <w:rsid w:val="00401A81"/>
    <w:rsid w:val="00402BD3"/>
    <w:rsid w:val="00403454"/>
    <w:rsid w:val="004041B0"/>
    <w:rsid w:val="004044CC"/>
    <w:rsid w:val="00405DEB"/>
    <w:rsid w:val="0040644B"/>
    <w:rsid w:val="00406765"/>
    <w:rsid w:val="00406B2A"/>
    <w:rsid w:val="00407460"/>
    <w:rsid w:val="00410B7A"/>
    <w:rsid w:val="004114AC"/>
    <w:rsid w:val="00411B10"/>
    <w:rsid w:val="00411C22"/>
    <w:rsid w:val="00411C98"/>
    <w:rsid w:val="00411EE4"/>
    <w:rsid w:val="0041211B"/>
    <w:rsid w:val="00412295"/>
    <w:rsid w:val="00412459"/>
    <w:rsid w:val="00412510"/>
    <w:rsid w:val="0041267D"/>
    <w:rsid w:val="004130F4"/>
    <w:rsid w:val="004132E9"/>
    <w:rsid w:val="00413DD5"/>
    <w:rsid w:val="0041592F"/>
    <w:rsid w:val="00415A6F"/>
    <w:rsid w:val="00415AF2"/>
    <w:rsid w:val="00416045"/>
    <w:rsid w:val="00416AD6"/>
    <w:rsid w:val="00416B61"/>
    <w:rsid w:val="00417E16"/>
    <w:rsid w:val="004200B0"/>
    <w:rsid w:val="004204C8"/>
    <w:rsid w:val="00420518"/>
    <w:rsid w:val="0042071C"/>
    <w:rsid w:val="00420FD6"/>
    <w:rsid w:val="004211EC"/>
    <w:rsid w:val="004214F4"/>
    <w:rsid w:val="00421682"/>
    <w:rsid w:val="00422197"/>
    <w:rsid w:val="004221C5"/>
    <w:rsid w:val="0042272F"/>
    <w:rsid w:val="00422B81"/>
    <w:rsid w:val="00423309"/>
    <w:rsid w:val="004246F3"/>
    <w:rsid w:val="00425589"/>
    <w:rsid w:val="00425BFA"/>
    <w:rsid w:val="00426176"/>
    <w:rsid w:val="00426A88"/>
    <w:rsid w:val="00426BBE"/>
    <w:rsid w:val="00427041"/>
    <w:rsid w:val="004300CB"/>
    <w:rsid w:val="00430525"/>
    <w:rsid w:val="004311D9"/>
    <w:rsid w:val="00431B9C"/>
    <w:rsid w:val="004324C6"/>
    <w:rsid w:val="0043299A"/>
    <w:rsid w:val="004332BF"/>
    <w:rsid w:val="004333C0"/>
    <w:rsid w:val="00433614"/>
    <w:rsid w:val="00433F5A"/>
    <w:rsid w:val="0043472B"/>
    <w:rsid w:val="00434871"/>
    <w:rsid w:val="00434CF2"/>
    <w:rsid w:val="0043597E"/>
    <w:rsid w:val="004366B5"/>
    <w:rsid w:val="004371E7"/>
    <w:rsid w:val="004377D2"/>
    <w:rsid w:val="00437914"/>
    <w:rsid w:val="00437D7E"/>
    <w:rsid w:val="00437E65"/>
    <w:rsid w:val="00437EAC"/>
    <w:rsid w:val="004408EC"/>
    <w:rsid w:val="004413D0"/>
    <w:rsid w:val="00441716"/>
    <w:rsid w:val="00441889"/>
    <w:rsid w:val="00441CB5"/>
    <w:rsid w:val="00441F20"/>
    <w:rsid w:val="00442237"/>
    <w:rsid w:val="00442A81"/>
    <w:rsid w:val="004436E7"/>
    <w:rsid w:val="00443FA3"/>
    <w:rsid w:val="00444A89"/>
    <w:rsid w:val="00444D1A"/>
    <w:rsid w:val="00445B76"/>
    <w:rsid w:val="004472C8"/>
    <w:rsid w:val="004472E7"/>
    <w:rsid w:val="0045122D"/>
    <w:rsid w:val="00451A3A"/>
    <w:rsid w:val="00452251"/>
    <w:rsid w:val="00452668"/>
    <w:rsid w:val="00452904"/>
    <w:rsid w:val="00453010"/>
    <w:rsid w:val="004542DC"/>
    <w:rsid w:val="0045472C"/>
    <w:rsid w:val="00454C27"/>
    <w:rsid w:val="0045512A"/>
    <w:rsid w:val="00455998"/>
    <w:rsid w:val="00455C1D"/>
    <w:rsid w:val="00455F42"/>
    <w:rsid w:val="00456311"/>
    <w:rsid w:val="004564CC"/>
    <w:rsid w:val="004571A7"/>
    <w:rsid w:val="00460FFB"/>
    <w:rsid w:val="004617EE"/>
    <w:rsid w:val="00461EDE"/>
    <w:rsid w:val="00462729"/>
    <w:rsid w:val="0046314F"/>
    <w:rsid w:val="004634A8"/>
    <w:rsid w:val="004640A9"/>
    <w:rsid w:val="0046468B"/>
    <w:rsid w:val="00464E9A"/>
    <w:rsid w:val="00465BB4"/>
    <w:rsid w:val="00465E48"/>
    <w:rsid w:val="004660AB"/>
    <w:rsid w:val="004660AF"/>
    <w:rsid w:val="00466E87"/>
    <w:rsid w:val="00467517"/>
    <w:rsid w:val="00467783"/>
    <w:rsid w:val="00467961"/>
    <w:rsid w:val="00467E1D"/>
    <w:rsid w:val="00471407"/>
    <w:rsid w:val="00471AF1"/>
    <w:rsid w:val="00472B4F"/>
    <w:rsid w:val="00472F59"/>
    <w:rsid w:val="00474E01"/>
    <w:rsid w:val="00475825"/>
    <w:rsid w:val="004763D8"/>
    <w:rsid w:val="00476454"/>
    <w:rsid w:val="0047649A"/>
    <w:rsid w:val="004767A8"/>
    <w:rsid w:val="00480991"/>
    <w:rsid w:val="00480AA2"/>
    <w:rsid w:val="00481199"/>
    <w:rsid w:val="0048164C"/>
    <w:rsid w:val="00481756"/>
    <w:rsid w:val="0048243F"/>
    <w:rsid w:val="00482916"/>
    <w:rsid w:val="004830C5"/>
    <w:rsid w:val="0048338C"/>
    <w:rsid w:val="00483516"/>
    <w:rsid w:val="0048357B"/>
    <w:rsid w:val="00483C3F"/>
    <w:rsid w:val="0048447E"/>
    <w:rsid w:val="00485085"/>
    <w:rsid w:val="004850CF"/>
    <w:rsid w:val="0048522F"/>
    <w:rsid w:val="004854B7"/>
    <w:rsid w:val="00485608"/>
    <w:rsid w:val="00485C3B"/>
    <w:rsid w:val="00486325"/>
    <w:rsid w:val="0048683A"/>
    <w:rsid w:val="00486F83"/>
    <w:rsid w:val="00487828"/>
    <w:rsid w:val="00487991"/>
    <w:rsid w:val="00490641"/>
    <w:rsid w:val="004908F1"/>
    <w:rsid w:val="004917F1"/>
    <w:rsid w:val="00491DB3"/>
    <w:rsid w:val="00493866"/>
    <w:rsid w:val="00493AD2"/>
    <w:rsid w:val="00493B74"/>
    <w:rsid w:val="00494F83"/>
    <w:rsid w:val="00495055"/>
    <w:rsid w:val="00495771"/>
    <w:rsid w:val="00495D8E"/>
    <w:rsid w:val="00496404"/>
    <w:rsid w:val="00496439"/>
    <w:rsid w:val="00496B51"/>
    <w:rsid w:val="004A00B6"/>
    <w:rsid w:val="004A01E1"/>
    <w:rsid w:val="004A0A1E"/>
    <w:rsid w:val="004A0A6D"/>
    <w:rsid w:val="004A0DCF"/>
    <w:rsid w:val="004A14CA"/>
    <w:rsid w:val="004A2953"/>
    <w:rsid w:val="004A2C93"/>
    <w:rsid w:val="004A2FEE"/>
    <w:rsid w:val="004A30E3"/>
    <w:rsid w:val="004A3C89"/>
    <w:rsid w:val="004A4704"/>
    <w:rsid w:val="004A4C2E"/>
    <w:rsid w:val="004A51DB"/>
    <w:rsid w:val="004A5C39"/>
    <w:rsid w:val="004A5ECC"/>
    <w:rsid w:val="004A663F"/>
    <w:rsid w:val="004A6DB5"/>
    <w:rsid w:val="004A7338"/>
    <w:rsid w:val="004A7694"/>
    <w:rsid w:val="004B004E"/>
    <w:rsid w:val="004B16B2"/>
    <w:rsid w:val="004B1856"/>
    <w:rsid w:val="004B245C"/>
    <w:rsid w:val="004B247D"/>
    <w:rsid w:val="004B2749"/>
    <w:rsid w:val="004B2DC6"/>
    <w:rsid w:val="004B2ED5"/>
    <w:rsid w:val="004B375D"/>
    <w:rsid w:val="004B4D6C"/>
    <w:rsid w:val="004B560D"/>
    <w:rsid w:val="004B6061"/>
    <w:rsid w:val="004B737A"/>
    <w:rsid w:val="004B73EF"/>
    <w:rsid w:val="004B7441"/>
    <w:rsid w:val="004B7953"/>
    <w:rsid w:val="004B7F96"/>
    <w:rsid w:val="004C0058"/>
    <w:rsid w:val="004C0791"/>
    <w:rsid w:val="004C104C"/>
    <w:rsid w:val="004C1AD5"/>
    <w:rsid w:val="004C1FD2"/>
    <w:rsid w:val="004C2225"/>
    <w:rsid w:val="004C2422"/>
    <w:rsid w:val="004C2FC0"/>
    <w:rsid w:val="004C3EB8"/>
    <w:rsid w:val="004C3F43"/>
    <w:rsid w:val="004C40BD"/>
    <w:rsid w:val="004C4631"/>
    <w:rsid w:val="004C48C4"/>
    <w:rsid w:val="004C49A6"/>
    <w:rsid w:val="004C51C7"/>
    <w:rsid w:val="004C5A6D"/>
    <w:rsid w:val="004C5A91"/>
    <w:rsid w:val="004C5C21"/>
    <w:rsid w:val="004C61C1"/>
    <w:rsid w:val="004C66CB"/>
    <w:rsid w:val="004C6AC6"/>
    <w:rsid w:val="004C6D06"/>
    <w:rsid w:val="004C77FC"/>
    <w:rsid w:val="004C7E58"/>
    <w:rsid w:val="004C7EAD"/>
    <w:rsid w:val="004D00F0"/>
    <w:rsid w:val="004D05A5"/>
    <w:rsid w:val="004D0BDA"/>
    <w:rsid w:val="004D26AD"/>
    <w:rsid w:val="004D2DD4"/>
    <w:rsid w:val="004D360F"/>
    <w:rsid w:val="004D378F"/>
    <w:rsid w:val="004D3948"/>
    <w:rsid w:val="004D4196"/>
    <w:rsid w:val="004D4950"/>
    <w:rsid w:val="004D49E3"/>
    <w:rsid w:val="004D4ED3"/>
    <w:rsid w:val="004D51B5"/>
    <w:rsid w:val="004D576B"/>
    <w:rsid w:val="004D5DA3"/>
    <w:rsid w:val="004D5E0A"/>
    <w:rsid w:val="004D7C0F"/>
    <w:rsid w:val="004D7E4F"/>
    <w:rsid w:val="004E0480"/>
    <w:rsid w:val="004E0B03"/>
    <w:rsid w:val="004E0B25"/>
    <w:rsid w:val="004E0C06"/>
    <w:rsid w:val="004E11B0"/>
    <w:rsid w:val="004E1A9F"/>
    <w:rsid w:val="004E2748"/>
    <w:rsid w:val="004E2B0C"/>
    <w:rsid w:val="004E2BF0"/>
    <w:rsid w:val="004E370A"/>
    <w:rsid w:val="004E4344"/>
    <w:rsid w:val="004E4F17"/>
    <w:rsid w:val="004E57F4"/>
    <w:rsid w:val="004E5C20"/>
    <w:rsid w:val="004E5F5A"/>
    <w:rsid w:val="004E6296"/>
    <w:rsid w:val="004E62C3"/>
    <w:rsid w:val="004E7C2B"/>
    <w:rsid w:val="004E7C96"/>
    <w:rsid w:val="004F0717"/>
    <w:rsid w:val="004F0F5B"/>
    <w:rsid w:val="004F1ACF"/>
    <w:rsid w:val="004F23AC"/>
    <w:rsid w:val="004F2D47"/>
    <w:rsid w:val="004F44E5"/>
    <w:rsid w:val="004F4899"/>
    <w:rsid w:val="004F4DBD"/>
    <w:rsid w:val="004F5460"/>
    <w:rsid w:val="004F581D"/>
    <w:rsid w:val="004F5B83"/>
    <w:rsid w:val="004F70E3"/>
    <w:rsid w:val="004F7342"/>
    <w:rsid w:val="004F7439"/>
    <w:rsid w:val="00500279"/>
    <w:rsid w:val="005003BC"/>
    <w:rsid w:val="0050078A"/>
    <w:rsid w:val="00500EBC"/>
    <w:rsid w:val="00500FDD"/>
    <w:rsid w:val="00501169"/>
    <w:rsid w:val="005012A9"/>
    <w:rsid w:val="00501666"/>
    <w:rsid w:val="00501905"/>
    <w:rsid w:val="005020B4"/>
    <w:rsid w:val="005023F8"/>
    <w:rsid w:val="005026E6"/>
    <w:rsid w:val="005031AD"/>
    <w:rsid w:val="00504AE3"/>
    <w:rsid w:val="00505067"/>
    <w:rsid w:val="00505963"/>
    <w:rsid w:val="00506180"/>
    <w:rsid w:val="00506205"/>
    <w:rsid w:val="00506834"/>
    <w:rsid w:val="0051193C"/>
    <w:rsid w:val="00511B17"/>
    <w:rsid w:val="00512482"/>
    <w:rsid w:val="005129D2"/>
    <w:rsid w:val="00512A93"/>
    <w:rsid w:val="005131C2"/>
    <w:rsid w:val="0051341B"/>
    <w:rsid w:val="0051355F"/>
    <w:rsid w:val="005137D9"/>
    <w:rsid w:val="005139D8"/>
    <w:rsid w:val="00513BB6"/>
    <w:rsid w:val="00514320"/>
    <w:rsid w:val="0051494B"/>
    <w:rsid w:val="00516D15"/>
    <w:rsid w:val="00516DE3"/>
    <w:rsid w:val="005172F3"/>
    <w:rsid w:val="005177B0"/>
    <w:rsid w:val="0051798D"/>
    <w:rsid w:val="005200F3"/>
    <w:rsid w:val="0052016D"/>
    <w:rsid w:val="00520360"/>
    <w:rsid w:val="0052067B"/>
    <w:rsid w:val="00522438"/>
    <w:rsid w:val="00522982"/>
    <w:rsid w:val="00522A52"/>
    <w:rsid w:val="00522A6E"/>
    <w:rsid w:val="00522A9D"/>
    <w:rsid w:val="00522F96"/>
    <w:rsid w:val="00523743"/>
    <w:rsid w:val="00524423"/>
    <w:rsid w:val="00524F68"/>
    <w:rsid w:val="00525153"/>
    <w:rsid w:val="005261CD"/>
    <w:rsid w:val="005266C1"/>
    <w:rsid w:val="00526913"/>
    <w:rsid w:val="00527147"/>
    <w:rsid w:val="00527711"/>
    <w:rsid w:val="00527F6A"/>
    <w:rsid w:val="00532249"/>
    <w:rsid w:val="00532BD8"/>
    <w:rsid w:val="0053378A"/>
    <w:rsid w:val="00533EC3"/>
    <w:rsid w:val="005341B1"/>
    <w:rsid w:val="00534273"/>
    <w:rsid w:val="0053536A"/>
    <w:rsid w:val="005357E7"/>
    <w:rsid w:val="00535DD4"/>
    <w:rsid w:val="00535F9B"/>
    <w:rsid w:val="00536111"/>
    <w:rsid w:val="0053616D"/>
    <w:rsid w:val="00536CB0"/>
    <w:rsid w:val="005372C0"/>
    <w:rsid w:val="005373D1"/>
    <w:rsid w:val="005373F9"/>
    <w:rsid w:val="00540196"/>
    <w:rsid w:val="005401BB"/>
    <w:rsid w:val="00540431"/>
    <w:rsid w:val="00540604"/>
    <w:rsid w:val="005415CB"/>
    <w:rsid w:val="005417AD"/>
    <w:rsid w:val="005423EE"/>
    <w:rsid w:val="00542E38"/>
    <w:rsid w:val="00543FD5"/>
    <w:rsid w:val="00544C3A"/>
    <w:rsid w:val="00544D46"/>
    <w:rsid w:val="00544E83"/>
    <w:rsid w:val="00544EC1"/>
    <w:rsid w:val="005452AD"/>
    <w:rsid w:val="005458F6"/>
    <w:rsid w:val="005465DB"/>
    <w:rsid w:val="005473C1"/>
    <w:rsid w:val="00547D4F"/>
    <w:rsid w:val="00547DB2"/>
    <w:rsid w:val="005505EE"/>
    <w:rsid w:val="0055257C"/>
    <w:rsid w:val="005526FA"/>
    <w:rsid w:val="00552E8D"/>
    <w:rsid w:val="00553FE4"/>
    <w:rsid w:val="005541A6"/>
    <w:rsid w:val="005541BE"/>
    <w:rsid w:val="005545AF"/>
    <w:rsid w:val="00555901"/>
    <w:rsid w:val="00555A9E"/>
    <w:rsid w:val="00557209"/>
    <w:rsid w:val="005576E7"/>
    <w:rsid w:val="005577FA"/>
    <w:rsid w:val="00557A80"/>
    <w:rsid w:val="00557F58"/>
    <w:rsid w:val="00557FF8"/>
    <w:rsid w:val="00560426"/>
    <w:rsid w:val="00560D38"/>
    <w:rsid w:val="0056128B"/>
    <w:rsid w:val="005615D4"/>
    <w:rsid w:val="0056251E"/>
    <w:rsid w:val="00562812"/>
    <w:rsid w:val="00562D8C"/>
    <w:rsid w:val="0056335B"/>
    <w:rsid w:val="005633DE"/>
    <w:rsid w:val="00563818"/>
    <w:rsid w:val="00563C28"/>
    <w:rsid w:val="005646B6"/>
    <w:rsid w:val="0056482F"/>
    <w:rsid w:val="005665BE"/>
    <w:rsid w:val="00566748"/>
    <w:rsid w:val="00567848"/>
    <w:rsid w:val="005678D5"/>
    <w:rsid w:val="00567A90"/>
    <w:rsid w:val="00567E9F"/>
    <w:rsid w:val="005707E4"/>
    <w:rsid w:val="00570BE7"/>
    <w:rsid w:val="00570CBA"/>
    <w:rsid w:val="0057230B"/>
    <w:rsid w:val="005723FB"/>
    <w:rsid w:val="00572EE9"/>
    <w:rsid w:val="00573AAD"/>
    <w:rsid w:val="00573FB8"/>
    <w:rsid w:val="00574112"/>
    <w:rsid w:val="00574E67"/>
    <w:rsid w:val="005759CE"/>
    <w:rsid w:val="00575B32"/>
    <w:rsid w:val="00576471"/>
    <w:rsid w:val="00576598"/>
    <w:rsid w:val="005773AC"/>
    <w:rsid w:val="005774F2"/>
    <w:rsid w:val="0057783C"/>
    <w:rsid w:val="00577DB2"/>
    <w:rsid w:val="005800E3"/>
    <w:rsid w:val="00580120"/>
    <w:rsid w:val="005805CC"/>
    <w:rsid w:val="00581910"/>
    <w:rsid w:val="00582A99"/>
    <w:rsid w:val="00582BD0"/>
    <w:rsid w:val="00582D79"/>
    <w:rsid w:val="00583055"/>
    <w:rsid w:val="0058399A"/>
    <w:rsid w:val="00584094"/>
    <w:rsid w:val="005842AC"/>
    <w:rsid w:val="005855DA"/>
    <w:rsid w:val="00586659"/>
    <w:rsid w:val="00586D71"/>
    <w:rsid w:val="00586EE1"/>
    <w:rsid w:val="00587450"/>
    <w:rsid w:val="00587BD7"/>
    <w:rsid w:val="005916C0"/>
    <w:rsid w:val="005921B2"/>
    <w:rsid w:val="005929C8"/>
    <w:rsid w:val="00592FC9"/>
    <w:rsid w:val="00593E76"/>
    <w:rsid w:val="00594586"/>
    <w:rsid w:val="00594934"/>
    <w:rsid w:val="00594CB8"/>
    <w:rsid w:val="005953C6"/>
    <w:rsid w:val="005955F6"/>
    <w:rsid w:val="00595849"/>
    <w:rsid w:val="00595AFF"/>
    <w:rsid w:val="0059657E"/>
    <w:rsid w:val="005970ED"/>
    <w:rsid w:val="00597843"/>
    <w:rsid w:val="00597DB5"/>
    <w:rsid w:val="00597DFC"/>
    <w:rsid w:val="005A0223"/>
    <w:rsid w:val="005A0675"/>
    <w:rsid w:val="005A10AA"/>
    <w:rsid w:val="005A12CD"/>
    <w:rsid w:val="005A1946"/>
    <w:rsid w:val="005A1B77"/>
    <w:rsid w:val="005A2314"/>
    <w:rsid w:val="005A2940"/>
    <w:rsid w:val="005A2DD8"/>
    <w:rsid w:val="005A3030"/>
    <w:rsid w:val="005A314E"/>
    <w:rsid w:val="005A321E"/>
    <w:rsid w:val="005A3C21"/>
    <w:rsid w:val="005A3D1B"/>
    <w:rsid w:val="005A4A08"/>
    <w:rsid w:val="005A4A1A"/>
    <w:rsid w:val="005A4AB0"/>
    <w:rsid w:val="005A5301"/>
    <w:rsid w:val="005A584F"/>
    <w:rsid w:val="005A5D26"/>
    <w:rsid w:val="005A71B5"/>
    <w:rsid w:val="005A7426"/>
    <w:rsid w:val="005A7C4F"/>
    <w:rsid w:val="005B059D"/>
    <w:rsid w:val="005B0D9F"/>
    <w:rsid w:val="005B142D"/>
    <w:rsid w:val="005B2002"/>
    <w:rsid w:val="005B246F"/>
    <w:rsid w:val="005B45A2"/>
    <w:rsid w:val="005B4BEB"/>
    <w:rsid w:val="005B4C6B"/>
    <w:rsid w:val="005B5500"/>
    <w:rsid w:val="005B586A"/>
    <w:rsid w:val="005B58A6"/>
    <w:rsid w:val="005B7B38"/>
    <w:rsid w:val="005B7F60"/>
    <w:rsid w:val="005C0C2A"/>
    <w:rsid w:val="005C11EC"/>
    <w:rsid w:val="005C1298"/>
    <w:rsid w:val="005C2BDB"/>
    <w:rsid w:val="005C2F6E"/>
    <w:rsid w:val="005C3B21"/>
    <w:rsid w:val="005C4662"/>
    <w:rsid w:val="005C48B9"/>
    <w:rsid w:val="005C4BD8"/>
    <w:rsid w:val="005C5029"/>
    <w:rsid w:val="005C5547"/>
    <w:rsid w:val="005C5811"/>
    <w:rsid w:val="005C6886"/>
    <w:rsid w:val="005C7285"/>
    <w:rsid w:val="005C743E"/>
    <w:rsid w:val="005C768C"/>
    <w:rsid w:val="005C7CD5"/>
    <w:rsid w:val="005D0166"/>
    <w:rsid w:val="005D034D"/>
    <w:rsid w:val="005D189C"/>
    <w:rsid w:val="005D19DF"/>
    <w:rsid w:val="005D1C87"/>
    <w:rsid w:val="005D26FF"/>
    <w:rsid w:val="005D29A0"/>
    <w:rsid w:val="005D2ACB"/>
    <w:rsid w:val="005D3321"/>
    <w:rsid w:val="005D3E34"/>
    <w:rsid w:val="005D52B9"/>
    <w:rsid w:val="005D556C"/>
    <w:rsid w:val="005D5732"/>
    <w:rsid w:val="005D5C21"/>
    <w:rsid w:val="005D64AB"/>
    <w:rsid w:val="005D65D9"/>
    <w:rsid w:val="005D6A01"/>
    <w:rsid w:val="005D6E50"/>
    <w:rsid w:val="005D7167"/>
    <w:rsid w:val="005E00FC"/>
    <w:rsid w:val="005E08DE"/>
    <w:rsid w:val="005E14A8"/>
    <w:rsid w:val="005E1BF1"/>
    <w:rsid w:val="005E2201"/>
    <w:rsid w:val="005E29E3"/>
    <w:rsid w:val="005E3375"/>
    <w:rsid w:val="005E3734"/>
    <w:rsid w:val="005E3AFA"/>
    <w:rsid w:val="005E4097"/>
    <w:rsid w:val="005E4EE6"/>
    <w:rsid w:val="005E57FD"/>
    <w:rsid w:val="005E5BBE"/>
    <w:rsid w:val="005E602B"/>
    <w:rsid w:val="005E60B3"/>
    <w:rsid w:val="005E6311"/>
    <w:rsid w:val="005E6938"/>
    <w:rsid w:val="005E7084"/>
    <w:rsid w:val="005E735B"/>
    <w:rsid w:val="005E7A53"/>
    <w:rsid w:val="005E7C64"/>
    <w:rsid w:val="005F1264"/>
    <w:rsid w:val="005F1475"/>
    <w:rsid w:val="005F15F5"/>
    <w:rsid w:val="005F2262"/>
    <w:rsid w:val="005F292A"/>
    <w:rsid w:val="005F505A"/>
    <w:rsid w:val="005F56AD"/>
    <w:rsid w:val="005F5805"/>
    <w:rsid w:val="005F5CFC"/>
    <w:rsid w:val="005F606E"/>
    <w:rsid w:val="005F645E"/>
    <w:rsid w:val="005F70AD"/>
    <w:rsid w:val="0060020D"/>
    <w:rsid w:val="0060057F"/>
    <w:rsid w:val="00600D9B"/>
    <w:rsid w:val="006012FB"/>
    <w:rsid w:val="00601345"/>
    <w:rsid w:val="00603100"/>
    <w:rsid w:val="006032B8"/>
    <w:rsid w:val="00603537"/>
    <w:rsid w:val="00603BD9"/>
    <w:rsid w:val="00603CEC"/>
    <w:rsid w:val="00603FDF"/>
    <w:rsid w:val="006040E5"/>
    <w:rsid w:val="00604475"/>
    <w:rsid w:val="00604A46"/>
    <w:rsid w:val="00605400"/>
    <w:rsid w:val="006060DF"/>
    <w:rsid w:val="0060665F"/>
    <w:rsid w:val="006075D5"/>
    <w:rsid w:val="00607B56"/>
    <w:rsid w:val="00607F75"/>
    <w:rsid w:val="006100EE"/>
    <w:rsid w:val="00610525"/>
    <w:rsid w:val="00610EDB"/>
    <w:rsid w:val="00612774"/>
    <w:rsid w:val="006133BD"/>
    <w:rsid w:val="00613484"/>
    <w:rsid w:val="0061379B"/>
    <w:rsid w:val="006142A9"/>
    <w:rsid w:val="00614430"/>
    <w:rsid w:val="00615424"/>
    <w:rsid w:val="00616EFC"/>
    <w:rsid w:val="006176C4"/>
    <w:rsid w:val="00617A4C"/>
    <w:rsid w:val="00617AAF"/>
    <w:rsid w:val="00617C2B"/>
    <w:rsid w:val="0062004B"/>
    <w:rsid w:val="006207E7"/>
    <w:rsid w:val="00620D17"/>
    <w:rsid w:val="0062101E"/>
    <w:rsid w:val="00621039"/>
    <w:rsid w:val="00621DC0"/>
    <w:rsid w:val="0062293D"/>
    <w:rsid w:val="0062299F"/>
    <w:rsid w:val="00622D03"/>
    <w:rsid w:val="0062334F"/>
    <w:rsid w:val="00623D0B"/>
    <w:rsid w:val="00623E75"/>
    <w:rsid w:val="00624710"/>
    <w:rsid w:val="0062474A"/>
    <w:rsid w:val="00624ABC"/>
    <w:rsid w:val="00624C15"/>
    <w:rsid w:val="00625B2F"/>
    <w:rsid w:val="00626075"/>
    <w:rsid w:val="00626396"/>
    <w:rsid w:val="006263E1"/>
    <w:rsid w:val="00626609"/>
    <w:rsid w:val="00626A15"/>
    <w:rsid w:val="00626AF2"/>
    <w:rsid w:val="00626CB4"/>
    <w:rsid w:val="00626FD4"/>
    <w:rsid w:val="00630AC7"/>
    <w:rsid w:val="00630CB6"/>
    <w:rsid w:val="00630F74"/>
    <w:rsid w:val="00630FE6"/>
    <w:rsid w:val="00631D6E"/>
    <w:rsid w:val="0063217C"/>
    <w:rsid w:val="00632AEA"/>
    <w:rsid w:val="00633339"/>
    <w:rsid w:val="006336FE"/>
    <w:rsid w:val="0063385B"/>
    <w:rsid w:val="00634267"/>
    <w:rsid w:val="006344D3"/>
    <w:rsid w:val="00636591"/>
    <w:rsid w:val="006375D4"/>
    <w:rsid w:val="00637F3C"/>
    <w:rsid w:val="00637FFA"/>
    <w:rsid w:val="006401A3"/>
    <w:rsid w:val="00640CC3"/>
    <w:rsid w:val="00640DE7"/>
    <w:rsid w:val="00640E1A"/>
    <w:rsid w:val="00641B5A"/>
    <w:rsid w:val="00641BB2"/>
    <w:rsid w:val="00641C02"/>
    <w:rsid w:val="00642427"/>
    <w:rsid w:val="0064248C"/>
    <w:rsid w:val="00642652"/>
    <w:rsid w:val="006439CE"/>
    <w:rsid w:val="00644050"/>
    <w:rsid w:val="00644A40"/>
    <w:rsid w:val="00644EA3"/>
    <w:rsid w:val="00644F56"/>
    <w:rsid w:val="00644FD8"/>
    <w:rsid w:val="006455F2"/>
    <w:rsid w:val="00645D9B"/>
    <w:rsid w:val="00646B15"/>
    <w:rsid w:val="00646BA4"/>
    <w:rsid w:val="00646C2B"/>
    <w:rsid w:val="00647035"/>
    <w:rsid w:val="0064725D"/>
    <w:rsid w:val="006473E4"/>
    <w:rsid w:val="00647487"/>
    <w:rsid w:val="0064765C"/>
    <w:rsid w:val="00650CD9"/>
    <w:rsid w:val="00650FFA"/>
    <w:rsid w:val="0065104E"/>
    <w:rsid w:val="006519D9"/>
    <w:rsid w:val="00651A04"/>
    <w:rsid w:val="00652C9B"/>
    <w:rsid w:val="00654148"/>
    <w:rsid w:val="006543B2"/>
    <w:rsid w:val="00654443"/>
    <w:rsid w:val="00654655"/>
    <w:rsid w:val="00654C98"/>
    <w:rsid w:val="00654CAA"/>
    <w:rsid w:val="006560AE"/>
    <w:rsid w:val="0065658B"/>
    <w:rsid w:val="00657420"/>
    <w:rsid w:val="006576A3"/>
    <w:rsid w:val="00657764"/>
    <w:rsid w:val="006577C9"/>
    <w:rsid w:val="00657ECE"/>
    <w:rsid w:val="00657F87"/>
    <w:rsid w:val="0066015F"/>
    <w:rsid w:val="00660A8C"/>
    <w:rsid w:val="00660A9A"/>
    <w:rsid w:val="00661653"/>
    <w:rsid w:val="00661A74"/>
    <w:rsid w:val="00661AD5"/>
    <w:rsid w:val="00662319"/>
    <w:rsid w:val="006624F8"/>
    <w:rsid w:val="0066395D"/>
    <w:rsid w:val="006639D2"/>
    <w:rsid w:val="00663E91"/>
    <w:rsid w:val="00664088"/>
    <w:rsid w:val="0066440B"/>
    <w:rsid w:val="006644EE"/>
    <w:rsid w:val="006645FD"/>
    <w:rsid w:val="00664A8B"/>
    <w:rsid w:val="006656A7"/>
    <w:rsid w:val="00665A84"/>
    <w:rsid w:val="00666430"/>
    <w:rsid w:val="0066671D"/>
    <w:rsid w:val="00666EED"/>
    <w:rsid w:val="00667806"/>
    <w:rsid w:val="00667919"/>
    <w:rsid w:val="00670993"/>
    <w:rsid w:val="00670A45"/>
    <w:rsid w:val="00670DFA"/>
    <w:rsid w:val="00671320"/>
    <w:rsid w:val="00672117"/>
    <w:rsid w:val="0067213E"/>
    <w:rsid w:val="00672C8D"/>
    <w:rsid w:val="00673203"/>
    <w:rsid w:val="006732D7"/>
    <w:rsid w:val="00673DB4"/>
    <w:rsid w:val="00674449"/>
    <w:rsid w:val="00674870"/>
    <w:rsid w:val="00674DF0"/>
    <w:rsid w:val="00675072"/>
    <w:rsid w:val="006754FC"/>
    <w:rsid w:val="00675674"/>
    <w:rsid w:val="00675DA0"/>
    <w:rsid w:val="00676552"/>
    <w:rsid w:val="0067794C"/>
    <w:rsid w:val="006779F7"/>
    <w:rsid w:val="00677EFA"/>
    <w:rsid w:val="00680353"/>
    <w:rsid w:val="006803C6"/>
    <w:rsid w:val="006809AB"/>
    <w:rsid w:val="00680B63"/>
    <w:rsid w:val="00680CD2"/>
    <w:rsid w:val="00680D6C"/>
    <w:rsid w:val="00681201"/>
    <w:rsid w:val="00682137"/>
    <w:rsid w:val="0068231C"/>
    <w:rsid w:val="006824F2"/>
    <w:rsid w:val="00682C84"/>
    <w:rsid w:val="00683230"/>
    <w:rsid w:val="00684CFB"/>
    <w:rsid w:val="00684DD9"/>
    <w:rsid w:val="0068557E"/>
    <w:rsid w:val="00685AD0"/>
    <w:rsid w:val="00685F0F"/>
    <w:rsid w:val="0068677C"/>
    <w:rsid w:val="006871F0"/>
    <w:rsid w:val="00687601"/>
    <w:rsid w:val="00687744"/>
    <w:rsid w:val="00687D43"/>
    <w:rsid w:val="00690E49"/>
    <w:rsid w:val="00691D15"/>
    <w:rsid w:val="00692438"/>
    <w:rsid w:val="0069249B"/>
    <w:rsid w:val="00692656"/>
    <w:rsid w:val="006940F5"/>
    <w:rsid w:val="006942C8"/>
    <w:rsid w:val="006942C9"/>
    <w:rsid w:val="00694B15"/>
    <w:rsid w:val="006950F6"/>
    <w:rsid w:val="00695D98"/>
    <w:rsid w:val="00696B4E"/>
    <w:rsid w:val="00697C3B"/>
    <w:rsid w:val="006A00CD"/>
    <w:rsid w:val="006A1D68"/>
    <w:rsid w:val="006A1E38"/>
    <w:rsid w:val="006A2199"/>
    <w:rsid w:val="006A22F9"/>
    <w:rsid w:val="006A248C"/>
    <w:rsid w:val="006A2BB7"/>
    <w:rsid w:val="006A4777"/>
    <w:rsid w:val="006A4CB6"/>
    <w:rsid w:val="006A4EF0"/>
    <w:rsid w:val="006A52A7"/>
    <w:rsid w:val="006A5430"/>
    <w:rsid w:val="006A559D"/>
    <w:rsid w:val="006A58C7"/>
    <w:rsid w:val="006A61DC"/>
    <w:rsid w:val="006A7183"/>
    <w:rsid w:val="006A720A"/>
    <w:rsid w:val="006A74CB"/>
    <w:rsid w:val="006A776A"/>
    <w:rsid w:val="006B0014"/>
    <w:rsid w:val="006B0A5C"/>
    <w:rsid w:val="006B21F5"/>
    <w:rsid w:val="006B24D7"/>
    <w:rsid w:val="006B2557"/>
    <w:rsid w:val="006B2A18"/>
    <w:rsid w:val="006B2B21"/>
    <w:rsid w:val="006B2DCA"/>
    <w:rsid w:val="006B2EEB"/>
    <w:rsid w:val="006B39DB"/>
    <w:rsid w:val="006B43F9"/>
    <w:rsid w:val="006B45CE"/>
    <w:rsid w:val="006B489F"/>
    <w:rsid w:val="006B512C"/>
    <w:rsid w:val="006B5DE6"/>
    <w:rsid w:val="006B63DB"/>
    <w:rsid w:val="006B6717"/>
    <w:rsid w:val="006B7098"/>
    <w:rsid w:val="006B791B"/>
    <w:rsid w:val="006B7A1A"/>
    <w:rsid w:val="006B7A6E"/>
    <w:rsid w:val="006B7BA3"/>
    <w:rsid w:val="006C06D4"/>
    <w:rsid w:val="006C251D"/>
    <w:rsid w:val="006C27B4"/>
    <w:rsid w:val="006C2ABD"/>
    <w:rsid w:val="006C2F41"/>
    <w:rsid w:val="006C32D0"/>
    <w:rsid w:val="006C35F4"/>
    <w:rsid w:val="006C368D"/>
    <w:rsid w:val="006C4246"/>
    <w:rsid w:val="006C44F4"/>
    <w:rsid w:val="006C47B9"/>
    <w:rsid w:val="006C51B1"/>
    <w:rsid w:val="006C6532"/>
    <w:rsid w:val="006C658D"/>
    <w:rsid w:val="006C6B05"/>
    <w:rsid w:val="006C7051"/>
    <w:rsid w:val="006D0B5E"/>
    <w:rsid w:val="006D0B98"/>
    <w:rsid w:val="006D0E04"/>
    <w:rsid w:val="006D1949"/>
    <w:rsid w:val="006D1D44"/>
    <w:rsid w:val="006D1DF5"/>
    <w:rsid w:val="006D2141"/>
    <w:rsid w:val="006D275D"/>
    <w:rsid w:val="006D2E1A"/>
    <w:rsid w:val="006D358F"/>
    <w:rsid w:val="006D44DC"/>
    <w:rsid w:val="006D49E1"/>
    <w:rsid w:val="006D4BD7"/>
    <w:rsid w:val="006D4C53"/>
    <w:rsid w:val="006D4E9E"/>
    <w:rsid w:val="006D5424"/>
    <w:rsid w:val="006D5606"/>
    <w:rsid w:val="006D5B2C"/>
    <w:rsid w:val="006D5D7D"/>
    <w:rsid w:val="006D61BA"/>
    <w:rsid w:val="006D61EF"/>
    <w:rsid w:val="006D6B8C"/>
    <w:rsid w:val="006D7018"/>
    <w:rsid w:val="006D7B2C"/>
    <w:rsid w:val="006D7D6F"/>
    <w:rsid w:val="006E03EA"/>
    <w:rsid w:val="006E06BE"/>
    <w:rsid w:val="006E0980"/>
    <w:rsid w:val="006E0A09"/>
    <w:rsid w:val="006E0A23"/>
    <w:rsid w:val="006E0FBF"/>
    <w:rsid w:val="006E165C"/>
    <w:rsid w:val="006E1BBE"/>
    <w:rsid w:val="006E1CF3"/>
    <w:rsid w:val="006E1E15"/>
    <w:rsid w:val="006E24A8"/>
    <w:rsid w:val="006E25FF"/>
    <w:rsid w:val="006E2615"/>
    <w:rsid w:val="006E28C4"/>
    <w:rsid w:val="006E2FE9"/>
    <w:rsid w:val="006E3E2D"/>
    <w:rsid w:val="006E3FD7"/>
    <w:rsid w:val="006E4B5A"/>
    <w:rsid w:val="006E524E"/>
    <w:rsid w:val="006E56EA"/>
    <w:rsid w:val="006E58AC"/>
    <w:rsid w:val="006E653B"/>
    <w:rsid w:val="006E6933"/>
    <w:rsid w:val="006E69F8"/>
    <w:rsid w:val="006E71EA"/>
    <w:rsid w:val="006E76D1"/>
    <w:rsid w:val="006E76D4"/>
    <w:rsid w:val="006F0418"/>
    <w:rsid w:val="006F1416"/>
    <w:rsid w:val="006F172C"/>
    <w:rsid w:val="006F1EFA"/>
    <w:rsid w:val="006F2FA9"/>
    <w:rsid w:val="006F340D"/>
    <w:rsid w:val="006F3699"/>
    <w:rsid w:val="006F3E86"/>
    <w:rsid w:val="006F40F0"/>
    <w:rsid w:val="006F44C0"/>
    <w:rsid w:val="006F47DF"/>
    <w:rsid w:val="006F50C1"/>
    <w:rsid w:val="006F7BA5"/>
    <w:rsid w:val="007000D6"/>
    <w:rsid w:val="007004C6"/>
    <w:rsid w:val="007006CE"/>
    <w:rsid w:val="007012DD"/>
    <w:rsid w:val="00701465"/>
    <w:rsid w:val="00701942"/>
    <w:rsid w:val="00701D7B"/>
    <w:rsid w:val="00702478"/>
    <w:rsid w:val="00703348"/>
    <w:rsid w:val="00703516"/>
    <w:rsid w:val="00703867"/>
    <w:rsid w:val="00703983"/>
    <w:rsid w:val="007047FC"/>
    <w:rsid w:val="00704937"/>
    <w:rsid w:val="00704C8D"/>
    <w:rsid w:val="00707296"/>
    <w:rsid w:val="00707338"/>
    <w:rsid w:val="00707B5E"/>
    <w:rsid w:val="007107ED"/>
    <w:rsid w:val="007109CF"/>
    <w:rsid w:val="00710BBB"/>
    <w:rsid w:val="007110DA"/>
    <w:rsid w:val="00711A9D"/>
    <w:rsid w:val="00711E2D"/>
    <w:rsid w:val="0071233B"/>
    <w:rsid w:val="00713F8C"/>
    <w:rsid w:val="00714022"/>
    <w:rsid w:val="007142E9"/>
    <w:rsid w:val="00714519"/>
    <w:rsid w:val="00714C2A"/>
    <w:rsid w:val="007152B8"/>
    <w:rsid w:val="007153A7"/>
    <w:rsid w:val="00715774"/>
    <w:rsid w:val="00715ADB"/>
    <w:rsid w:val="00716A6F"/>
    <w:rsid w:val="00716DE0"/>
    <w:rsid w:val="0071710E"/>
    <w:rsid w:val="00717590"/>
    <w:rsid w:val="00720E14"/>
    <w:rsid w:val="00721773"/>
    <w:rsid w:val="007219B2"/>
    <w:rsid w:val="0072223D"/>
    <w:rsid w:val="00722961"/>
    <w:rsid w:val="0072341E"/>
    <w:rsid w:val="00723D5A"/>
    <w:rsid w:val="007245C5"/>
    <w:rsid w:val="00724C6A"/>
    <w:rsid w:val="00725447"/>
    <w:rsid w:val="00727182"/>
    <w:rsid w:val="007275AC"/>
    <w:rsid w:val="0072761B"/>
    <w:rsid w:val="007278DB"/>
    <w:rsid w:val="0072795B"/>
    <w:rsid w:val="007302F9"/>
    <w:rsid w:val="0073046F"/>
    <w:rsid w:val="00730493"/>
    <w:rsid w:val="00730B75"/>
    <w:rsid w:val="0073108F"/>
    <w:rsid w:val="007311DA"/>
    <w:rsid w:val="00731243"/>
    <w:rsid w:val="007329FB"/>
    <w:rsid w:val="00732E9D"/>
    <w:rsid w:val="00733817"/>
    <w:rsid w:val="007339E7"/>
    <w:rsid w:val="00733CE7"/>
    <w:rsid w:val="00733E2F"/>
    <w:rsid w:val="007352A2"/>
    <w:rsid w:val="00735E21"/>
    <w:rsid w:val="00736283"/>
    <w:rsid w:val="00736C90"/>
    <w:rsid w:val="00736FBC"/>
    <w:rsid w:val="0073700F"/>
    <w:rsid w:val="007370A2"/>
    <w:rsid w:val="007374C6"/>
    <w:rsid w:val="00737723"/>
    <w:rsid w:val="00737D85"/>
    <w:rsid w:val="007405C9"/>
    <w:rsid w:val="007408BD"/>
    <w:rsid w:val="007410E4"/>
    <w:rsid w:val="00742167"/>
    <w:rsid w:val="00742F83"/>
    <w:rsid w:val="007436EA"/>
    <w:rsid w:val="00743F06"/>
    <w:rsid w:val="007453D0"/>
    <w:rsid w:val="00745BAD"/>
    <w:rsid w:val="007462D4"/>
    <w:rsid w:val="00746842"/>
    <w:rsid w:val="007469A0"/>
    <w:rsid w:val="007469C4"/>
    <w:rsid w:val="0074795F"/>
    <w:rsid w:val="00747C4E"/>
    <w:rsid w:val="00747CB0"/>
    <w:rsid w:val="007502E7"/>
    <w:rsid w:val="00750A88"/>
    <w:rsid w:val="007511B9"/>
    <w:rsid w:val="0075140C"/>
    <w:rsid w:val="007518C7"/>
    <w:rsid w:val="00752CF1"/>
    <w:rsid w:val="0075302B"/>
    <w:rsid w:val="00753A82"/>
    <w:rsid w:val="00753C3C"/>
    <w:rsid w:val="00754486"/>
    <w:rsid w:val="007545E2"/>
    <w:rsid w:val="0075505A"/>
    <w:rsid w:val="00755336"/>
    <w:rsid w:val="007559FF"/>
    <w:rsid w:val="007574F0"/>
    <w:rsid w:val="00757526"/>
    <w:rsid w:val="00757C0C"/>
    <w:rsid w:val="00760444"/>
    <w:rsid w:val="00760B02"/>
    <w:rsid w:val="0076201D"/>
    <w:rsid w:val="00763057"/>
    <w:rsid w:val="007634AD"/>
    <w:rsid w:val="00763506"/>
    <w:rsid w:val="0076396B"/>
    <w:rsid w:val="00763EAF"/>
    <w:rsid w:val="007649F1"/>
    <w:rsid w:val="00764A30"/>
    <w:rsid w:val="00765225"/>
    <w:rsid w:val="0076528F"/>
    <w:rsid w:val="00765EA4"/>
    <w:rsid w:val="00765ED2"/>
    <w:rsid w:val="00766BE9"/>
    <w:rsid w:val="00766FC8"/>
    <w:rsid w:val="00767483"/>
    <w:rsid w:val="007678EC"/>
    <w:rsid w:val="00770064"/>
    <w:rsid w:val="00770ACB"/>
    <w:rsid w:val="00771C23"/>
    <w:rsid w:val="00771DFD"/>
    <w:rsid w:val="00772437"/>
    <w:rsid w:val="00772B46"/>
    <w:rsid w:val="00772EB0"/>
    <w:rsid w:val="0077339B"/>
    <w:rsid w:val="00773ADF"/>
    <w:rsid w:val="00773E2A"/>
    <w:rsid w:val="00775E17"/>
    <w:rsid w:val="00775ED7"/>
    <w:rsid w:val="0077657F"/>
    <w:rsid w:val="00776AC7"/>
    <w:rsid w:val="007777A9"/>
    <w:rsid w:val="00777830"/>
    <w:rsid w:val="00777B53"/>
    <w:rsid w:val="00777E17"/>
    <w:rsid w:val="00780717"/>
    <w:rsid w:val="007809AE"/>
    <w:rsid w:val="00781496"/>
    <w:rsid w:val="00781B70"/>
    <w:rsid w:val="0078201C"/>
    <w:rsid w:val="007823B3"/>
    <w:rsid w:val="00782B1C"/>
    <w:rsid w:val="0078367F"/>
    <w:rsid w:val="00784F1E"/>
    <w:rsid w:val="00785081"/>
    <w:rsid w:val="00785545"/>
    <w:rsid w:val="0078592E"/>
    <w:rsid w:val="007859CA"/>
    <w:rsid w:val="00785CCE"/>
    <w:rsid w:val="00785E96"/>
    <w:rsid w:val="00786130"/>
    <w:rsid w:val="007867C6"/>
    <w:rsid w:val="007875CB"/>
    <w:rsid w:val="00787EDB"/>
    <w:rsid w:val="00790179"/>
    <w:rsid w:val="0079074E"/>
    <w:rsid w:val="0079179F"/>
    <w:rsid w:val="00792081"/>
    <w:rsid w:val="00792EEB"/>
    <w:rsid w:val="00793750"/>
    <w:rsid w:val="00793A4F"/>
    <w:rsid w:val="00793B6A"/>
    <w:rsid w:val="00793CC5"/>
    <w:rsid w:val="00793D89"/>
    <w:rsid w:val="00793FD0"/>
    <w:rsid w:val="00794158"/>
    <w:rsid w:val="00794225"/>
    <w:rsid w:val="007944E9"/>
    <w:rsid w:val="00794E83"/>
    <w:rsid w:val="00794FF8"/>
    <w:rsid w:val="0079507C"/>
    <w:rsid w:val="0079591B"/>
    <w:rsid w:val="00796364"/>
    <w:rsid w:val="00796B55"/>
    <w:rsid w:val="007971C2"/>
    <w:rsid w:val="00797AD3"/>
    <w:rsid w:val="00797F54"/>
    <w:rsid w:val="007A0CF6"/>
    <w:rsid w:val="007A1713"/>
    <w:rsid w:val="007A1E22"/>
    <w:rsid w:val="007A1FA4"/>
    <w:rsid w:val="007A20AF"/>
    <w:rsid w:val="007A26B6"/>
    <w:rsid w:val="007A2712"/>
    <w:rsid w:val="007A312C"/>
    <w:rsid w:val="007A3554"/>
    <w:rsid w:val="007A3E1E"/>
    <w:rsid w:val="007A40C5"/>
    <w:rsid w:val="007A47A6"/>
    <w:rsid w:val="007A57DA"/>
    <w:rsid w:val="007A593C"/>
    <w:rsid w:val="007A5C97"/>
    <w:rsid w:val="007A5DEF"/>
    <w:rsid w:val="007A6BDC"/>
    <w:rsid w:val="007A730D"/>
    <w:rsid w:val="007B022D"/>
    <w:rsid w:val="007B12C2"/>
    <w:rsid w:val="007B12FA"/>
    <w:rsid w:val="007B146A"/>
    <w:rsid w:val="007B1566"/>
    <w:rsid w:val="007B1A97"/>
    <w:rsid w:val="007B1DBA"/>
    <w:rsid w:val="007B2233"/>
    <w:rsid w:val="007B3117"/>
    <w:rsid w:val="007B370A"/>
    <w:rsid w:val="007B3A98"/>
    <w:rsid w:val="007B428B"/>
    <w:rsid w:val="007B434D"/>
    <w:rsid w:val="007B4BD0"/>
    <w:rsid w:val="007B5934"/>
    <w:rsid w:val="007B5F55"/>
    <w:rsid w:val="007B6137"/>
    <w:rsid w:val="007B7056"/>
    <w:rsid w:val="007B7267"/>
    <w:rsid w:val="007B7AB4"/>
    <w:rsid w:val="007C02B7"/>
    <w:rsid w:val="007C059E"/>
    <w:rsid w:val="007C0D81"/>
    <w:rsid w:val="007C1296"/>
    <w:rsid w:val="007C14D1"/>
    <w:rsid w:val="007C1A0E"/>
    <w:rsid w:val="007C1CE5"/>
    <w:rsid w:val="007C2CDA"/>
    <w:rsid w:val="007C44B8"/>
    <w:rsid w:val="007C44C7"/>
    <w:rsid w:val="007C53A1"/>
    <w:rsid w:val="007C5A4F"/>
    <w:rsid w:val="007C6280"/>
    <w:rsid w:val="007C6B4B"/>
    <w:rsid w:val="007C6C67"/>
    <w:rsid w:val="007C6D35"/>
    <w:rsid w:val="007C73CF"/>
    <w:rsid w:val="007C79EC"/>
    <w:rsid w:val="007C7AC0"/>
    <w:rsid w:val="007D0595"/>
    <w:rsid w:val="007D0A4D"/>
    <w:rsid w:val="007D0AC2"/>
    <w:rsid w:val="007D0BC6"/>
    <w:rsid w:val="007D0E6D"/>
    <w:rsid w:val="007D1B6F"/>
    <w:rsid w:val="007D1F7F"/>
    <w:rsid w:val="007D24E3"/>
    <w:rsid w:val="007D38BB"/>
    <w:rsid w:val="007D3D19"/>
    <w:rsid w:val="007D462E"/>
    <w:rsid w:val="007D4E02"/>
    <w:rsid w:val="007D57B8"/>
    <w:rsid w:val="007D5B4F"/>
    <w:rsid w:val="007D5B91"/>
    <w:rsid w:val="007D5D20"/>
    <w:rsid w:val="007D6307"/>
    <w:rsid w:val="007D68BD"/>
    <w:rsid w:val="007D6B2D"/>
    <w:rsid w:val="007D6E79"/>
    <w:rsid w:val="007D7024"/>
    <w:rsid w:val="007D7A82"/>
    <w:rsid w:val="007D7AE4"/>
    <w:rsid w:val="007D7E66"/>
    <w:rsid w:val="007D7FBC"/>
    <w:rsid w:val="007D7FDE"/>
    <w:rsid w:val="007E0739"/>
    <w:rsid w:val="007E07F5"/>
    <w:rsid w:val="007E104D"/>
    <w:rsid w:val="007E12BC"/>
    <w:rsid w:val="007E143B"/>
    <w:rsid w:val="007E3284"/>
    <w:rsid w:val="007E3DE4"/>
    <w:rsid w:val="007E4021"/>
    <w:rsid w:val="007E4C14"/>
    <w:rsid w:val="007E590B"/>
    <w:rsid w:val="007E6221"/>
    <w:rsid w:val="007E71FF"/>
    <w:rsid w:val="007F02FE"/>
    <w:rsid w:val="007F13E4"/>
    <w:rsid w:val="007F196E"/>
    <w:rsid w:val="007F1C8A"/>
    <w:rsid w:val="007F274A"/>
    <w:rsid w:val="007F2908"/>
    <w:rsid w:val="007F3227"/>
    <w:rsid w:val="007F374F"/>
    <w:rsid w:val="007F39E2"/>
    <w:rsid w:val="007F40AE"/>
    <w:rsid w:val="007F45FF"/>
    <w:rsid w:val="007F54AB"/>
    <w:rsid w:val="007F5BA7"/>
    <w:rsid w:val="007F6D20"/>
    <w:rsid w:val="007F747E"/>
    <w:rsid w:val="007F793D"/>
    <w:rsid w:val="00800110"/>
    <w:rsid w:val="00800988"/>
    <w:rsid w:val="0080150F"/>
    <w:rsid w:val="0080179F"/>
    <w:rsid w:val="00801EE8"/>
    <w:rsid w:val="0080203B"/>
    <w:rsid w:val="00802581"/>
    <w:rsid w:val="00804664"/>
    <w:rsid w:val="0080481F"/>
    <w:rsid w:val="00804BAF"/>
    <w:rsid w:val="00805056"/>
    <w:rsid w:val="008053C2"/>
    <w:rsid w:val="00805481"/>
    <w:rsid w:val="0080624B"/>
    <w:rsid w:val="008064F6"/>
    <w:rsid w:val="008104F2"/>
    <w:rsid w:val="0081075B"/>
    <w:rsid w:val="00811608"/>
    <w:rsid w:val="008117F3"/>
    <w:rsid w:val="00811B96"/>
    <w:rsid w:val="0081218E"/>
    <w:rsid w:val="0081273D"/>
    <w:rsid w:val="008127C4"/>
    <w:rsid w:val="008128D6"/>
    <w:rsid w:val="0081449D"/>
    <w:rsid w:val="0081471E"/>
    <w:rsid w:val="008155C7"/>
    <w:rsid w:val="008157EC"/>
    <w:rsid w:val="00815855"/>
    <w:rsid w:val="00816131"/>
    <w:rsid w:val="00816515"/>
    <w:rsid w:val="00816832"/>
    <w:rsid w:val="00816C17"/>
    <w:rsid w:val="00816F0B"/>
    <w:rsid w:val="008178F5"/>
    <w:rsid w:val="00817C2B"/>
    <w:rsid w:val="00817CC9"/>
    <w:rsid w:val="00820108"/>
    <w:rsid w:val="008204F1"/>
    <w:rsid w:val="00820969"/>
    <w:rsid w:val="0082145D"/>
    <w:rsid w:val="00821503"/>
    <w:rsid w:val="00821556"/>
    <w:rsid w:val="0082253C"/>
    <w:rsid w:val="00822EA2"/>
    <w:rsid w:val="0082377E"/>
    <w:rsid w:val="00823D71"/>
    <w:rsid w:val="008248D9"/>
    <w:rsid w:val="00824F26"/>
    <w:rsid w:val="00825A43"/>
    <w:rsid w:val="00825ADB"/>
    <w:rsid w:val="00825FD5"/>
    <w:rsid w:val="00826101"/>
    <w:rsid w:val="0082665B"/>
    <w:rsid w:val="00826DD3"/>
    <w:rsid w:val="00827A27"/>
    <w:rsid w:val="00827BA1"/>
    <w:rsid w:val="00827D80"/>
    <w:rsid w:val="00830B7C"/>
    <w:rsid w:val="00830C9B"/>
    <w:rsid w:val="00831212"/>
    <w:rsid w:val="00831CCB"/>
    <w:rsid w:val="00831FD7"/>
    <w:rsid w:val="0083214B"/>
    <w:rsid w:val="008324FF"/>
    <w:rsid w:val="00832950"/>
    <w:rsid w:val="00832BF3"/>
    <w:rsid w:val="008332D1"/>
    <w:rsid w:val="0083388D"/>
    <w:rsid w:val="00834424"/>
    <w:rsid w:val="008345D8"/>
    <w:rsid w:val="008347FD"/>
    <w:rsid w:val="00834859"/>
    <w:rsid w:val="00835374"/>
    <w:rsid w:val="00835E9A"/>
    <w:rsid w:val="00836091"/>
    <w:rsid w:val="00836B49"/>
    <w:rsid w:val="00837994"/>
    <w:rsid w:val="00837A30"/>
    <w:rsid w:val="00837E59"/>
    <w:rsid w:val="0084103E"/>
    <w:rsid w:val="00841537"/>
    <w:rsid w:val="00842B09"/>
    <w:rsid w:val="00842EC2"/>
    <w:rsid w:val="008433EB"/>
    <w:rsid w:val="008450BD"/>
    <w:rsid w:val="00845292"/>
    <w:rsid w:val="00845B8E"/>
    <w:rsid w:val="00845CDF"/>
    <w:rsid w:val="00845D60"/>
    <w:rsid w:val="00846657"/>
    <w:rsid w:val="00846E00"/>
    <w:rsid w:val="00847087"/>
    <w:rsid w:val="008475FC"/>
    <w:rsid w:val="00847C10"/>
    <w:rsid w:val="00847CB9"/>
    <w:rsid w:val="00847E95"/>
    <w:rsid w:val="00850665"/>
    <w:rsid w:val="0085167C"/>
    <w:rsid w:val="008528DD"/>
    <w:rsid w:val="00852F13"/>
    <w:rsid w:val="0085303A"/>
    <w:rsid w:val="008531CA"/>
    <w:rsid w:val="0085394A"/>
    <w:rsid w:val="008539C5"/>
    <w:rsid w:val="00854563"/>
    <w:rsid w:val="0085526A"/>
    <w:rsid w:val="00855304"/>
    <w:rsid w:val="00855392"/>
    <w:rsid w:val="0085569C"/>
    <w:rsid w:val="008557EC"/>
    <w:rsid w:val="008560CA"/>
    <w:rsid w:val="008569CC"/>
    <w:rsid w:val="00857746"/>
    <w:rsid w:val="00857FF7"/>
    <w:rsid w:val="00860330"/>
    <w:rsid w:val="0086044E"/>
    <w:rsid w:val="00860A28"/>
    <w:rsid w:val="00860B25"/>
    <w:rsid w:val="0086177A"/>
    <w:rsid w:val="00861A43"/>
    <w:rsid w:val="00861B2A"/>
    <w:rsid w:val="00861F12"/>
    <w:rsid w:val="008622EF"/>
    <w:rsid w:val="008630B3"/>
    <w:rsid w:val="00863237"/>
    <w:rsid w:val="0086419E"/>
    <w:rsid w:val="00864D59"/>
    <w:rsid w:val="008650C6"/>
    <w:rsid w:val="00865691"/>
    <w:rsid w:val="00866344"/>
    <w:rsid w:val="00867050"/>
    <w:rsid w:val="00867F97"/>
    <w:rsid w:val="008701D7"/>
    <w:rsid w:val="0087081C"/>
    <w:rsid w:val="008708EB"/>
    <w:rsid w:val="00870C61"/>
    <w:rsid w:val="0087101A"/>
    <w:rsid w:val="00871485"/>
    <w:rsid w:val="008719EB"/>
    <w:rsid w:val="00871EE3"/>
    <w:rsid w:val="00872EC0"/>
    <w:rsid w:val="008730ED"/>
    <w:rsid w:val="00873C48"/>
    <w:rsid w:val="0087409F"/>
    <w:rsid w:val="008744A1"/>
    <w:rsid w:val="00874F33"/>
    <w:rsid w:val="0087523E"/>
    <w:rsid w:val="008752BD"/>
    <w:rsid w:val="00875734"/>
    <w:rsid w:val="00875D5F"/>
    <w:rsid w:val="00875DCB"/>
    <w:rsid w:val="00875EF5"/>
    <w:rsid w:val="00875F88"/>
    <w:rsid w:val="0087657D"/>
    <w:rsid w:val="008767C4"/>
    <w:rsid w:val="00876A73"/>
    <w:rsid w:val="0087714E"/>
    <w:rsid w:val="008808FE"/>
    <w:rsid w:val="00880A9E"/>
    <w:rsid w:val="00880DD6"/>
    <w:rsid w:val="00880E24"/>
    <w:rsid w:val="00881421"/>
    <w:rsid w:val="008818C7"/>
    <w:rsid w:val="00881EDE"/>
    <w:rsid w:val="00881FD2"/>
    <w:rsid w:val="00882BAA"/>
    <w:rsid w:val="008846B0"/>
    <w:rsid w:val="008848C0"/>
    <w:rsid w:val="008848CE"/>
    <w:rsid w:val="00884E3C"/>
    <w:rsid w:val="00885AF6"/>
    <w:rsid w:val="00885C36"/>
    <w:rsid w:val="00886098"/>
    <w:rsid w:val="00886CAE"/>
    <w:rsid w:val="00887E49"/>
    <w:rsid w:val="00890355"/>
    <w:rsid w:val="00890A07"/>
    <w:rsid w:val="00891DD2"/>
    <w:rsid w:val="008926BD"/>
    <w:rsid w:val="00893362"/>
    <w:rsid w:val="008936DF"/>
    <w:rsid w:val="00893DC1"/>
    <w:rsid w:val="00894530"/>
    <w:rsid w:val="00895583"/>
    <w:rsid w:val="00896B30"/>
    <w:rsid w:val="00896D25"/>
    <w:rsid w:val="008A1B2F"/>
    <w:rsid w:val="008A2490"/>
    <w:rsid w:val="008A31BC"/>
    <w:rsid w:val="008A38D1"/>
    <w:rsid w:val="008A78EE"/>
    <w:rsid w:val="008A7AF8"/>
    <w:rsid w:val="008A7FF9"/>
    <w:rsid w:val="008B0027"/>
    <w:rsid w:val="008B0196"/>
    <w:rsid w:val="008B0AEA"/>
    <w:rsid w:val="008B17C4"/>
    <w:rsid w:val="008B1B84"/>
    <w:rsid w:val="008B2E73"/>
    <w:rsid w:val="008B3CC7"/>
    <w:rsid w:val="008B4034"/>
    <w:rsid w:val="008B45DD"/>
    <w:rsid w:val="008B4AFC"/>
    <w:rsid w:val="008B4FE6"/>
    <w:rsid w:val="008B55B1"/>
    <w:rsid w:val="008B5859"/>
    <w:rsid w:val="008B5B7A"/>
    <w:rsid w:val="008B5DFE"/>
    <w:rsid w:val="008B6570"/>
    <w:rsid w:val="008B7393"/>
    <w:rsid w:val="008B79DD"/>
    <w:rsid w:val="008B7A61"/>
    <w:rsid w:val="008B7F7B"/>
    <w:rsid w:val="008C0702"/>
    <w:rsid w:val="008C1F97"/>
    <w:rsid w:val="008C2019"/>
    <w:rsid w:val="008C2397"/>
    <w:rsid w:val="008C2688"/>
    <w:rsid w:val="008C43B6"/>
    <w:rsid w:val="008C481C"/>
    <w:rsid w:val="008C4D80"/>
    <w:rsid w:val="008C5480"/>
    <w:rsid w:val="008C67DC"/>
    <w:rsid w:val="008C6961"/>
    <w:rsid w:val="008C699B"/>
    <w:rsid w:val="008C6CB6"/>
    <w:rsid w:val="008C741B"/>
    <w:rsid w:val="008C7437"/>
    <w:rsid w:val="008C7513"/>
    <w:rsid w:val="008C7554"/>
    <w:rsid w:val="008C761A"/>
    <w:rsid w:val="008D096C"/>
    <w:rsid w:val="008D0D9B"/>
    <w:rsid w:val="008D1456"/>
    <w:rsid w:val="008D1FAE"/>
    <w:rsid w:val="008D2DE6"/>
    <w:rsid w:val="008D3E4A"/>
    <w:rsid w:val="008D40C5"/>
    <w:rsid w:val="008D4356"/>
    <w:rsid w:val="008D4CC1"/>
    <w:rsid w:val="008D52F0"/>
    <w:rsid w:val="008D60C7"/>
    <w:rsid w:val="008D60D9"/>
    <w:rsid w:val="008D6D60"/>
    <w:rsid w:val="008D7629"/>
    <w:rsid w:val="008E02D4"/>
    <w:rsid w:val="008E09B4"/>
    <w:rsid w:val="008E192F"/>
    <w:rsid w:val="008E1ABA"/>
    <w:rsid w:val="008E1D91"/>
    <w:rsid w:val="008E1F5D"/>
    <w:rsid w:val="008E22F0"/>
    <w:rsid w:val="008E2C33"/>
    <w:rsid w:val="008E3E87"/>
    <w:rsid w:val="008E4155"/>
    <w:rsid w:val="008E4F43"/>
    <w:rsid w:val="008E50A1"/>
    <w:rsid w:val="008E52BB"/>
    <w:rsid w:val="008E53E6"/>
    <w:rsid w:val="008E618F"/>
    <w:rsid w:val="008E6A9E"/>
    <w:rsid w:val="008F0138"/>
    <w:rsid w:val="008F081D"/>
    <w:rsid w:val="008F0E2D"/>
    <w:rsid w:val="008F1014"/>
    <w:rsid w:val="008F11C2"/>
    <w:rsid w:val="008F2001"/>
    <w:rsid w:val="008F22FD"/>
    <w:rsid w:val="008F2C51"/>
    <w:rsid w:val="008F3159"/>
    <w:rsid w:val="008F3839"/>
    <w:rsid w:val="008F393B"/>
    <w:rsid w:val="008F4567"/>
    <w:rsid w:val="008F49F5"/>
    <w:rsid w:val="008F4BDB"/>
    <w:rsid w:val="008F4BFA"/>
    <w:rsid w:val="008F4C04"/>
    <w:rsid w:val="008F607D"/>
    <w:rsid w:val="008F6ADF"/>
    <w:rsid w:val="008F6CA3"/>
    <w:rsid w:val="008F77BB"/>
    <w:rsid w:val="008F79A1"/>
    <w:rsid w:val="009000CE"/>
    <w:rsid w:val="0090102E"/>
    <w:rsid w:val="009016E8"/>
    <w:rsid w:val="00902BFF"/>
    <w:rsid w:val="00902FB0"/>
    <w:rsid w:val="009032A9"/>
    <w:rsid w:val="00903653"/>
    <w:rsid w:val="00904750"/>
    <w:rsid w:val="00904CBA"/>
    <w:rsid w:val="00905163"/>
    <w:rsid w:val="009052A0"/>
    <w:rsid w:val="0090587F"/>
    <w:rsid w:val="00905BE9"/>
    <w:rsid w:val="009065A6"/>
    <w:rsid w:val="00906971"/>
    <w:rsid w:val="0090776B"/>
    <w:rsid w:val="00910089"/>
    <w:rsid w:val="00910317"/>
    <w:rsid w:val="0091043E"/>
    <w:rsid w:val="0091071B"/>
    <w:rsid w:val="00910DDF"/>
    <w:rsid w:val="009110C0"/>
    <w:rsid w:val="0091116C"/>
    <w:rsid w:val="0091186B"/>
    <w:rsid w:val="009122B4"/>
    <w:rsid w:val="0091231E"/>
    <w:rsid w:val="00912893"/>
    <w:rsid w:val="00912DA1"/>
    <w:rsid w:val="009131D7"/>
    <w:rsid w:val="00913532"/>
    <w:rsid w:val="00913603"/>
    <w:rsid w:val="00913C5D"/>
    <w:rsid w:val="00913D56"/>
    <w:rsid w:val="0091426F"/>
    <w:rsid w:val="009143F4"/>
    <w:rsid w:val="00914510"/>
    <w:rsid w:val="0091475D"/>
    <w:rsid w:val="0091518D"/>
    <w:rsid w:val="009152E4"/>
    <w:rsid w:val="00915A2C"/>
    <w:rsid w:val="00915AFD"/>
    <w:rsid w:val="00915CCE"/>
    <w:rsid w:val="00915CDD"/>
    <w:rsid w:val="00915DEE"/>
    <w:rsid w:val="00916568"/>
    <w:rsid w:val="00917015"/>
    <w:rsid w:val="00920291"/>
    <w:rsid w:val="0092061E"/>
    <w:rsid w:val="00920812"/>
    <w:rsid w:val="00920A1E"/>
    <w:rsid w:val="00920BAC"/>
    <w:rsid w:val="00920EF7"/>
    <w:rsid w:val="00921456"/>
    <w:rsid w:val="00921CCF"/>
    <w:rsid w:val="009223F2"/>
    <w:rsid w:val="0092362F"/>
    <w:rsid w:val="009236F0"/>
    <w:rsid w:val="00923D37"/>
    <w:rsid w:val="00923D60"/>
    <w:rsid w:val="00923EED"/>
    <w:rsid w:val="00923F61"/>
    <w:rsid w:val="009242F5"/>
    <w:rsid w:val="0092579D"/>
    <w:rsid w:val="00926097"/>
    <w:rsid w:val="00926319"/>
    <w:rsid w:val="0092665F"/>
    <w:rsid w:val="00926703"/>
    <w:rsid w:val="00926867"/>
    <w:rsid w:val="0092688A"/>
    <w:rsid w:val="009276E6"/>
    <w:rsid w:val="009277EF"/>
    <w:rsid w:val="0093043E"/>
    <w:rsid w:val="00930779"/>
    <w:rsid w:val="009312CB"/>
    <w:rsid w:val="009318D8"/>
    <w:rsid w:val="00931EC0"/>
    <w:rsid w:val="00932850"/>
    <w:rsid w:val="00933860"/>
    <w:rsid w:val="0093423C"/>
    <w:rsid w:val="009345A4"/>
    <w:rsid w:val="00934E69"/>
    <w:rsid w:val="00935072"/>
    <w:rsid w:val="00935B31"/>
    <w:rsid w:val="00936678"/>
    <w:rsid w:val="0093668F"/>
    <w:rsid w:val="00936E41"/>
    <w:rsid w:val="0093730E"/>
    <w:rsid w:val="009373E6"/>
    <w:rsid w:val="0093747B"/>
    <w:rsid w:val="00937874"/>
    <w:rsid w:val="00937AF5"/>
    <w:rsid w:val="00937CC3"/>
    <w:rsid w:val="00940443"/>
    <w:rsid w:val="00940CAD"/>
    <w:rsid w:val="00940F7A"/>
    <w:rsid w:val="00941CE4"/>
    <w:rsid w:val="00942006"/>
    <w:rsid w:val="0094222C"/>
    <w:rsid w:val="009422CC"/>
    <w:rsid w:val="009423A3"/>
    <w:rsid w:val="00942ECD"/>
    <w:rsid w:val="00943653"/>
    <w:rsid w:val="00943761"/>
    <w:rsid w:val="00943E26"/>
    <w:rsid w:val="0094451A"/>
    <w:rsid w:val="0094476C"/>
    <w:rsid w:val="00944C8F"/>
    <w:rsid w:val="009452F6"/>
    <w:rsid w:val="009454DB"/>
    <w:rsid w:val="00945A8C"/>
    <w:rsid w:val="009460B6"/>
    <w:rsid w:val="0094638D"/>
    <w:rsid w:val="009478CE"/>
    <w:rsid w:val="0095032E"/>
    <w:rsid w:val="0095086A"/>
    <w:rsid w:val="0095136D"/>
    <w:rsid w:val="0095175C"/>
    <w:rsid w:val="00951BE8"/>
    <w:rsid w:val="00951FD1"/>
    <w:rsid w:val="00952612"/>
    <w:rsid w:val="00952E36"/>
    <w:rsid w:val="009533B4"/>
    <w:rsid w:val="00953BA4"/>
    <w:rsid w:val="00954EDE"/>
    <w:rsid w:val="00956092"/>
    <w:rsid w:val="00956CD1"/>
    <w:rsid w:val="0095709F"/>
    <w:rsid w:val="00960188"/>
    <w:rsid w:val="00960402"/>
    <w:rsid w:val="00960669"/>
    <w:rsid w:val="009616D2"/>
    <w:rsid w:val="00961A9D"/>
    <w:rsid w:val="0096241B"/>
    <w:rsid w:val="00962428"/>
    <w:rsid w:val="009624E4"/>
    <w:rsid w:val="00962D34"/>
    <w:rsid w:val="00962E2F"/>
    <w:rsid w:val="00963318"/>
    <w:rsid w:val="00964076"/>
    <w:rsid w:val="00965E31"/>
    <w:rsid w:val="00967154"/>
    <w:rsid w:val="00967C52"/>
    <w:rsid w:val="009700C2"/>
    <w:rsid w:val="009711A8"/>
    <w:rsid w:val="009711F7"/>
    <w:rsid w:val="009716E3"/>
    <w:rsid w:val="00971ABB"/>
    <w:rsid w:val="00971F2A"/>
    <w:rsid w:val="00972076"/>
    <w:rsid w:val="009724B6"/>
    <w:rsid w:val="009728B3"/>
    <w:rsid w:val="00972B1C"/>
    <w:rsid w:val="0097306D"/>
    <w:rsid w:val="00973B0E"/>
    <w:rsid w:val="00974920"/>
    <w:rsid w:val="00974AE8"/>
    <w:rsid w:val="00976E42"/>
    <w:rsid w:val="00976EB0"/>
    <w:rsid w:val="00976EE4"/>
    <w:rsid w:val="00976F2F"/>
    <w:rsid w:val="0097746B"/>
    <w:rsid w:val="009777BB"/>
    <w:rsid w:val="00977AA3"/>
    <w:rsid w:val="00977CC9"/>
    <w:rsid w:val="00980692"/>
    <w:rsid w:val="00980CA6"/>
    <w:rsid w:val="00981D86"/>
    <w:rsid w:val="00981EB5"/>
    <w:rsid w:val="00981FBF"/>
    <w:rsid w:val="0098233D"/>
    <w:rsid w:val="00982BE2"/>
    <w:rsid w:val="009837E3"/>
    <w:rsid w:val="00984BC9"/>
    <w:rsid w:val="00984C06"/>
    <w:rsid w:val="009861FF"/>
    <w:rsid w:val="0098648B"/>
    <w:rsid w:val="009865EB"/>
    <w:rsid w:val="009867E2"/>
    <w:rsid w:val="00987A16"/>
    <w:rsid w:val="0099084E"/>
    <w:rsid w:val="00991E32"/>
    <w:rsid w:val="00992114"/>
    <w:rsid w:val="00992350"/>
    <w:rsid w:val="009929DE"/>
    <w:rsid w:val="009932F7"/>
    <w:rsid w:val="00993631"/>
    <w:rsid w:val="0099372C"/>
    <w:rsid w:val="00994889"/>
    <w:rsid w:val="009958DD"/>
    <w:rsid w:val="00995BEC"/>
    <w:rsid w:val="00995E7D"/>
    <w:rsid w:val="009963D1"/>
    <w:rsid w:val="009970B5"/>
    <w:rsid w:val="009975F5"/>
    <w:rsid w:val="009A00B3"/>
    <w:rsid w:val="009A00E5"/>
    <w:rsid w:val="009A01D3"/>
    <w:rsid w:val="009A0226"/>
    <w:rsid w:val="009A0C81"/>
    <w:rsid w:val="009A0EC2"/>
    <w:rsid w:val="009A17E6"/>
    <w:rsid w:val="009A1C53"/>
    <w:rsid w:val="009A3FB4"/>
    <w:rsid w:val="009A4421"/>
    <w:rsid w:val="009A45DB"/>
    <w:rsid w:val="009A466B"/>
    <w:rsid w:val="009A4C91"/>
    <w:rsid w:val="009A6070"/>
    <w:rsid w:val="009A65CD"/>
    <w:rsid w:val="009A6AF4"/>
    <w:rsid w:val="009A7072"/>
    <w:rsid w:val="009A72BA"/>
    <w:rsid w:val="009A7688"/>
    <w:rsid w:val="009A78CE"/>
    <w:rsid w:val="009A7DD9"/>
    <w:rsid w:val="009B0461"/>
    <w:rsid w:val="009B0676"/>
    <w:rsid w:val="009B0F29"/>
    <w:rsid w:val="009B1686"/>
    <w:rsid w:val="009B17B1"/>
    <w:rsid w:val="009B255B"/>
    <w:rsid w:val="009B4DCB"/>
    <w:rsid w:val="009B5789"/>
    <w:rsid w:val="009B5F0A"/>
    <w:rsid w:val="009B67B7"/>
    <w:rsid w:val="009B67D8"/>
    <w:rsid w:val="009B7370"/>
    <w:rsid w:val="009B7457"/>
    <w:rsid w:val="009B7AD5"/>
    <w:rsid w:val="009B7F61"/>
    <w:rsid w:val="009C13FA"/>
    <w:rsid w:val="009C159D"/>
    <w:rsid w:val="009C28A2"/>
    <w:rsid w:val="009C2DD7"/>
    <w:rsid w:val="009C35AF"/>
    <w:rsid w:val="009C35C0"/>
    <w:rsid w:val="009C3848"/>
    <w:rsid w:val="009C4A84"/>
    <w:rsid w:val="009C4CD0"/>
    <w:rsid w:val="009C5BA9"/>
    <w:rsid w:val="009C62FD"/>
    <w:rsid w:val="009C6C16"/>
    <w:rsid w:val="009C706E"/>
    <w:rsid w:val="009C757D"/>
    <w:rsid w:val="009C75A4"/>
    <w:rsid w:val="009C791C"/>
    <w:rsid w:val="009C7A12"/>
    <w:rsid w:val="009C7BC1"/>
    <w:rsid w:val="009D02F5"/>
    <w:rsid w:val="009D0C94"/>
    <w:rsid w:val="009D0E47"/>
    <w:rsid w:val="009D1123"/>
    <w:rsid w:val="009D1B27"/>
    <w:rsid w:val="009D1CF7"/>
    <w:rsid w:val="009D253B"/>
    <w:rsid w:val="009D2C1D"/>
    <w:rsid w:val="009D3734"/>
    <w:rsid w:val="009D3CD5"/>
    <w:rsid w:val="009D4161"/>
    <w:rsid w:val="009D41A6"/>
    <w:rsid w:val="009D4A05"/>
    <w:rsid w:val="009D5351"/>
    <w:rsid w:val="009D57D5"/>
    <w:rsid w:val="009D5C81"/>
    <w:rsid w:val="009D6E7A"/>
    <w:rsid w:val="009D7D44"/>
    <w:rsid w:val="009D7FAE"/>
    <w:rsid w:val="009E0AE0"/>
    <w:rsid w:val="009E1934"/>
    <w:rsid w:val="009E1AE1"/>
    <w:rsid w:val="009E1C8A"/>
    <w:rsid w:val="009E218F"/>
    <w:rsid w:val="009E2314"/>
    <w:rsid w:val="009E2927"/>
    <w:rsid w:val="009E4E39"/>
    <w:rsid w:val="009E4F18"/>
    <w:rsid w:val="009E564C"/>
    <w:rsid w:val="009E593C"/>
    <w:rsid w:val="009E66CA"/>
    <w:rsid w:val="009E6A67"/>
    <w:rsid w:val="009E6DDA"/>
    <w:rsid w:val="009E7BD6"/>
    <w:rsid w:val="009F018B"/>
    <w:rsid w:val="009F045A"/>
    <w:rsid w:val="009F052F"/>
    <w:rsid w:val="009F0958"/>
    <w:rsid w:val="009F11EF"/>
    <w:rsid w:val="009F14B6"/>
    <w:rsid w:val="009F1A2F"/>
    <w:rsid w:val="009F2094"/>
    <w:rsid w:val="009F2422"/>
    <w:rsid w:val="009F3689"/>
    <w:rsid w:val="009F41AE"/>
    <w:rsid w:val="009F4707"/>
    <w:rsid w:val="009F4A28"/>
    <w:rsid w:val="009F556B"/>
    <w:rsid w:val="009F55DC"/>
    <w:rsid w:val="009F57E8"/>
    <w:rsid w:val="009F5E3E"/>
    <w:rsid w:val="009F6CFD"/>
    <w:rsid w:val="009F7082"/>
    <w:rsid w:val="009F7303"/>
    <w:rsid w:val="00A00522"/>
    <w:rsid w:val="00A00819"/>
    <w:rsid w:val="00A01905"/>
    <w:rsid w:val="00A01A38"/>
    <w:rsid w:val="00A01C90"/>
    <w:rsid w:val="00A020EC"/>
    <w:rsid w:val="00A025B4"/>
    <w:rsid w:val="00A0274C"/>
    <w:rsid w:val="00A02BB5"/>
    <w:rsid w:val="00A0310D"/>
    <w:rsid w:val="00A04204"/>
    <w:rsid w:val="00A042BA"/>
    <w:rsid w:val="00A04D0E"/>
    <w:rsid w:val="00A05B60"/>
    <w:rsid w:val="00A0607F"/>
    <w:rsid w:val="00A06140"/>
    <w:rsid w:val="00A0629F"/>
    <w:rsid w:val="00A064EB"/>
    <w:rsid w:val="00A0654E"/>
    <w:rsid w:val="00A06C65"/>
    <w:rsid w:val="00A06EC2"/>
    <w:rsid w:val="00A070A9"/>
    <w:rsid w:val="00A07A9B"/>
    <w:rsid w:val="00A10A99"/>
    <w:rsid w:val="00A11FEB"/>
    <w:rsid w:val="00A12068"/>
    <w:rsid w:val="00A12366"/>
    <w:rsid w:val="00A124F2"/>
    <w:rsid w:val="00A13BC0"/>
    <w:rsid w:val="00A13F70"/>
    <w:rsid w:val="00A14E45"/>
    <w:rsid w:val="00A14F9C"/>
    <w:rsid w:val="00A16022"/>
    <w:rsid w:val="00A16A53"/>
    <w:rsid w:val="00A1766A"/>
    <w:rsid w:val="00A20BF3"/>
    <w:rsid w:val="00A20C60"/>
    <w:rsid w:val="00A20F27"/>
    <w:rsid w:val="00A20FCD"/>
    <w:rsid w:val="00A211A8"/>
    <w:rsid w:val="00A21CBA"/>
    <w:rsid w:val="00A22287"/>
    <w:rsid w:val="00A227B0"/>
    <w:rsid w:val="00A22D32"/>
    <w:rsid w:val="00A22F1D"/>
    <w:rsid w:val="00A23190"/>
    <w:rsid w:val="00A23247"/>
    <w:rsid w:val="00A23578"/>
    <w:rsid w:val="00A2397B"/>
    <w:rsid w:val="00A240AC"/>
    <w:rsid w:val="00A242E6"/>
    <w:rsid w:val="00A24B34"/>
    <w:rsid w:val="00A24DC2"/>
    <w:rsid w:val="00A254AC"/>
    <w:rsid w:val="00A261C6"/>
    <w:rsid w:val="00A278A8"/>
    <w:rsid w:val="00A278B7"/>
    <w:rsid w:val="00A27B5A"/>
    <w:rsid w:val="00A317E6"/>
    <w:rsid w:val="00A31DF8"/>
    <w:rsid w:val="00A331A0"/>
    <w:rsid w:val="00A339F9"/>
    <w:rsid w:val="00A34669"/>
    <w:rsid w:val="00A358C7"/>
    <w:rsid w:val="00A35C97"/>
    <w:rsid w:val="00A35E43"/>
    <w:rsid w:val="00A35E79"/>
    <w:rsid w:val="00A36278"/>
    <w:rsid w:val="00A379B5"/>
    <w:rsid w:val="00A37CAF"/>
    <w:rsid w:val="00A37F09"/>
    <w:rsid w:val="00A40B82"/>
    <w:rsid w:val="00A40E64"/>
    <w:rsid w:val="00A414FA"/>
    <w:rsid w:val="00A4167F"/>
    <w:rsid w:val="00A42692"/>
    <w:rsid w:val="00A426CC"/>
    <w:rsid w:val="00A42F1C"/>
    <w:rsid w:val="00A43048"/>
    <w:rsid w:val="00A437CA"/>
    <w:rsid w:val="00A44B30"/>
    <w:rsid w:val="00A44F79"/>
    <w:rsid w:val="00A453ED"/>
    <w:rsid w:val="00A465EA"/>
    <w:rsid w:val="00A46EA3"/>
    <w:rsid w:val="00A47990"/>
    <w:rsid w:val="00A50640"/>
    <w:rsid w:val="00A50E65"/>
    <w:rsid w:val="00A5201E"/>
    <w:rsid w:val="00A52B13"/>
    <w:rsid w:val="00A52DE9"/>
    <w:rsid w:val="00A5379C"/>
    <w:rsid w:val="00A5453B"/>
    <w:rsid w:val="00A548BA"/>
    <w:rsid w:val="00A549C2"/>
    <w:rsid w:val="00A54DD8"/>
    <w:rsid w:val="00A55CA1"/>
    <w:rsid w:val="00A55F58"/>
    <w:rsid w:val="00A566EE"/>
    <w:rsid w:val="00A56E71"/>
    <w:rsid w:val="00A57599"/>
    <w:rsid w:val="00A57F15"/>
    <w:rsid w:val="00A60746"/>
    <w:rsid w:val="00A60A78"/>
    <w:rsid w:val="00A60C2E"/>
    <w:rsid w:val="00A6103C"/>
    <w:rsid w:val="00A6105C"/>
    <w:rsid w:val="00A619CC"/>
    <w:rsid w:val="00A61E30"/>
    <w:rsid w:val="00A620E4"/>
    <w:rsid w:val="00A62186"/>
    <w:rsid w:val="00A62E3A"/>
    <w:rsid w:val="00A62F18"/>
    <w:rsid w:val="00A6337A"/>
    <w:rsid w:val="00A63B9F"/>
    <w:rsid w:val="00A63DA3"/>
    <w:rsid w:val="00A641EB"/>
    <w:rsid w:val="00A6470A"/>
    <w:rsid w:val="00A64754"/>
    <w:rsid w:val="00A65AE1"/>
    <w:rsid w:val="00A65B44"/>
    <w:rsid w:val="00A65BE9"/>
    <w:rsid w:val="00A66AE8"/>
    <w:rsid w:val="00A67097"/>
    <w:rsid w:val="00A70779"/>
    <w:rsid w:val="00A70DE4"/>
    <w:rsid w:val="00A7140B"/>
    <w:rsid w:val="00A71658"/>
    <w:rsid w:val="00A718D6"/>
    <w:rsid w:val="00A71A59"/>
    <w:rsid w:val="00A71D61"/>
    <w:rsid w:val="00A72944"/>
    <w:rsid w:val="00A72952"/>
    <w:rsid w:val="00A72C51"/>
    <w:rsid w:val="00A72D8D"/>
    <w:rsid w:val="00A731B4"/>
    <w:rsid w:val="00A73739"/>
    <w:rsid w:val="00A73E6D"/>
    <w:rsid w:val="00A73F3A"/>
    <w:rsid w:val="00A74246"/>
    <w:rsid w:val="00A74ED2"/>
    <w:rsid w:val="00A7532B"/>
    <w:rsid w:val="00A76C85"/>
    <w:rsid w:val="00A77D76"/>
    <w:rsid w:val="00A77F79"/>
    <w:rsid w:val="00A80200"/>
    <w:rsid w:val="00A80722"/>
    <w:rsid w:val="00A80B0A"/>
    <w:rsid w:val="00A80CAA"/>
    <w:rsid w:val="00A81264"/>
    <w:rsid w:val="00A81436"/>
    <w:rsid w:val="00A81DA6"/>
    <w:rsid w:val="00A82E0A"/>
    <w:rsid w:val="00A837BA"/>
    <w:rsid w:val="00A83DA3"/>
    <w:rsid w:val="00A83DB9"/>
    <w:rsid w:val="00A83E0D"/>
    <w:rsid w:val="00A83E99"/>
    <w:rsid w:val="00A84233"/>
    <w:rsid w:val="00A84C2C"/>
    <w:rsid w:val="00A85502"/>
    <w:rsid w:val="00A858B8"/>
    <w:rsid w:val="00A860AA"/>
    <w:rsid w:val="00A86C52"/>
    <w:rsid w:val="00A8730F"/>
    <w:rsid w:val="00A876B9"/>
    <w:rsid w:val="00A876CE"/>
    <w:rsid w:val="00A8777E"/>
    <w:rsid w:val="00A87B6D"/>
    <w:rsid w:val="00A901A0"/>
    <w:rsid w:val="00A906A7"/>
    <w:rsid w:val="00A909A2"/>
    <w:rsid w:val="00A9108A"/>
    <w:rsid w:val="00A91B1F"/>
    <w:rsid w:val="00A92149"/>
    <w:rsid w:val="00A92C46"/>
    <w:rsid w:val="00A92CAE"/>
    <w:rsid w:val="00A92F5D"/>
    <w:rsid w:val="00A93F3B"/>
    <w:rsid w:val="00A94370"/>
    <w:rsid w:val="00A94976"/>
    <w:rsid w:val="00A95102"/>
    <w:rsid w:val="00A95F75"/>
    <w:rsid w:val="00A96382"/>
    <w:rsid w:val="00A9694A"/>
    <w:rsid w:val="00A96F99"/>
    <w:rsid w:val="00A977A0"/>
    <w:rsid w:val="00A97A8E"/>
    <w:rsid w:val="00A97CB1"/>
    <w:rsid w:val="00AA0285"/>
    <w:rsid w:val="00AA0595"/>
    <w:rsid w:val="00AA0CD1"/>
    <w:rsid w:val="00AA1051"/>
    <w:rsid w:val="00AA1367"/>
    <w:rsid w:val="00AA15C0"/>
    <w:rsid w:val="00AA1B93"/>
    <w:rsid w:val="00AA1E15"/>
    <w:rsid w:val="00AA20B0"/>
    <w:rsid w:val="00AA2259"/>
    <w:rsid w:val="00AA2E4A"/>
    <w:rsid w:val="00AA34CF"/>
    <w:rsid w:val="00AA35F3"/>
    <w:rsid w:val="00AA3606"/>
    <w:rsid w:val="00AA36A4"/>
    <w:rsid w:val="00AA37DD"/>
    <w:rsid w:val="00AA3C7F"/>
    <w:rsid w:val="00AA50B7"/>
    <w:rsid w:val="00AA53A4"/>
    <w:rsid w:val="00AA63A9"/>
    <w:rsid w:val="00AA6559"/>
    <w:rsid w:val="00AA6AD6"/>
    <w:rsid w:val="00AA7A2C"/>
    <w:rsid w:val="00AB052B"/>
    <w:rsid w:val="00AB06EF"/>
    <w:rsid w:val="00AB0E76"/>
    <w:rsid w:val="00AB1FE1"/>
    <w:rsid w:val="00AB25D1"/>
    <w:rsid w:val="00AB2A38"/>
    <w:rsid w:val="00AB2A5D"/>
    <w:rsid w:val="00AB2B5E"/>
    <w:rsid w:val="00AB35E9"/>
    <w:rsid w:val="00AB3852"/>
    <w:rsid w:val="00AB3959"/>
    <w:rsid w:val="00AB3B0F"/>
    <w:rsid w:val="00AB40C6"/>
    <w:rsid w:val="00AB42D7"/>
    <w:rsid w:val="00AB4956"/>
    <w:rsid w:val="00AB5E14"/>
    <w:rsid w:val="00AB5E46"/>
    <w:rsid w:val="00AB6749"/>
    <w:rsid w:val="00AB6976"/>
    <w:rsid w:val="00AB6D99"/>
    <w:rsid w:val="00AB7BCF"/>
    <w:rsid w:val="00AB7E79"/>
    <w:rsid w:val="00AB7F52"/>
    <w:rsid w:val="00AC02DC"/>
    <w:rsid w:val="00AC05FD"/>
    <w:rsid w:val="00AC117A"/>
    <w:rsid w:val="00AC12A4"/>
    <w:rsid w:val="00AC155A"/>
    <w:rsid w:val="00AC1FC4"/>
    <w:rsid w:val="00AC337A"/>
    <w:rsid w:val="00AC4026"/>
    <w:rsid w:val="00AC437B"/>
    <w:rsid w:val="00AC456D"/>
    <w:rsid w:val="00AC45AD"/>
    <w:rsid w:val="00AC4B7B"/>
    <w:rsid w:val="00AC4BE9"/>
    <w:rsid w:val="00AC5071"/>
    <w:rsid w:val="00AC5075"/>
    <w:rsid w:val="00AC54FE"/>
    <w:rsid w:val="00AC5FA6"/>
    <w:rsid w:val="00AC630B"/>
    <w:rsid w:val="00AC6C85"/>
    <w:rsid w:val="00AC7084"/>
    <w:rsid w:val="00AC7113"/>
    <w:rsid w:val="00AC7594"/>
    <w:rsid w:val="00AC7BB0"/>
    <w:rsid w:val="00AC7D00"/>
    <w:rsid w:val="00AC7DC2"/>
    <w:rsid w:val="00AD09A7"/>
    <w:rsid w:val="00AD1DB4"/>
    <w:rsid w:val="00AD1E16"/>
    <w:rsid w:val="00AD285D"/>
    <w:rsid w:val="00AD35DF"/>
    <w:rsid w:val="00AD36A7"/>
    <w:rsid w:val="00AD3D52"/>
    <w:rsid w:val="00AD3E6C"/>
    <w:rsid w:val="00AD414F"/>
    <w:rsid w:val="00AD4677"/>
    <w:rsid w:val="00AD4C39"/>
    <w:rsid w:val="00AD4CC0"/>
    <w:rsid w:val="00AD4F59"/>
    <w:rsid w:val="00AD530D"/>
    <w:rsid w:val="00AD5452"/>
    <w:rsid w:val="00AD5A0B"/>
    <w:rsid w:val="00AD5C31"/>
    <w:rsid w:val="00AD5D4A"/>
    <w:rsid w:val="00AD5FB4"/>
    <w:rsid w:val="00AD678D"/>
    <w:rsid w:val="00AD6973"/>
    <w:rsid w:val="00AD771E"/>
    <w:rsid w:val="00AE00D4"/>
    <w:rsid w:val="00AE03E8"/>
    <w:rsid w:val="00AE05C6"/>
    <w:rsid w:val="00AE079D"/>
    <w:rsid w:val="00AE1686"/>
    <w:rsid w:val="00AE26A9"/>
    <w:rsid w:val="00AE2F92"/>
    <w:rsid w:val="00AE32F6"/>
    <w:rsid w:val="00AE3572"/>
    <w:rsid w:val="00AE3731"/>
    <w:rsid w:val="00AE4D35"/>
    <w:rsid w:val="00AE4DCD"/>
    <w:rsid w:val="00AE5882"/>
    <w:rsid w:val="00AE5ABD"/>
    <w:rsid w:val="00AE5AD2"/>
    <w:rsid w:val="00AE6098"/>
    <w:rsid w:val="00AE622A"/>
    <w:rsid w:val="00AE6521"/>
    <w:rsid w:val="00AE6D9B"/>
    <w:rsid w:val="00AE75C7"/>
    <w:rsid w:val="00AE7808"/>
    <w:rsid w:val="00AE7A03"/>
    <w:rsid w:val="00AF0472"/>
    <w:rsid w:val="00AF12B4"/>
    <w:rsid w:val="00AF19AE"/>
    <w:rsid w:val="00AF19B9"/>
    <w:rsid w:val="00AF1C95"/>
    <w:rsid w:val="00AF1D6D"/>
    <w:rsid w:val="00AF2CF4"/>
    <w:rsid w:val="00AF3795"/>
    <w:rsid w:val="00AF396A"/>
    <w:rsid w:val="00AF3A96"/>
    <w:rsid w:val="00AF3B7E"/>
    <w:rsid w:val="00AF3DF0"/>
    <w:rsid w:val="00AF3EA0"/>
    <w:rsid w:val="00AF4F85"/>
    <w:rsid w:val="00AF53D8"/>
    <w:rsid w:val="00AF5851"/>
    <w:rsid w:val="00AF5B91"/>
    <w:rsid w:val="00AF6066"/>
    <w:rsid w:val="00AF62CA"/>
    <w:rsid w:val="00AF6749"/>
    <w:rsid w:val="00AF6AEE"/>
    <w:rsid w:val="00AF6C3D"/>
    <w:rsid w:val="00AF727B"/>
    <w:rsid w:val="00AF7334"/>
    <w:rsid w:val="00AF7B87"/>
    <w:rsid w:val="00AF7B95"/>
    <w:rsid w:val="00B001E7"/>
    <w:rsid w:val="00B00420"/>
    <w:rsid w:val="00B00599"/>
    <w:rsid w:val="00B008FF"/>
    <w:rsid w:val="00B01CB3"/>
    <w:rsid w:val="00B026A8"/>
    <w:rsid w:val="00B03733"/>
    <w:rsid w:val="00B0431C"/>
    <w:rsid w:val="00B044EA"/>
    <w:rsid w:val="00B04AA6"/>
    <w:rsid w:val="00B04E37"/>
    <w:rsid w:val="00B052DF"/>
    <w:rsid w:val="00B05C96"/>
    <w:rsid w:val="00B062B7"/>
    <w:rsid w:val="00B063EE"/>
    <w:rsid w:val="00B06F1E"/>
    <w:rsid w:val="00B07D37"/>
    <w:rsid w:val="00B1226F"/>
    <w:rsid w:val="00B129CE"/>
    <w:rsid w:val="00B12B74"/>
    <w:rsid w:val="00B12DD8"/>
    <w:rsid w:val="00B1327E"/>
    <w:rsid w:val="00B1367C"/>
    <w:rsid w:val="00B1367E"/>
    <w:rsid w:val="00B139A3"/>
    <w:rsid w:val="00B13B6B"/>
    <w:rsid w:val="00B1430E"/>
    <w:rsid w:val="00B14740"/>
    <w:rsid w:val="00B16482"/>
    <w:rsid w:val="00B20260"/>
    <w:rsid w:val="00B20A1D"/>
    <w:rsid w:val="00B20A79"/>
    <w:rsid w:val="00B213B3"/>
    <w:rsid w:val="00B21896"/>
    <w:rsid w:val="00B218A6"/>
    <w:rsid w:val="00B21E08"/>
    <w:rsid w:val="00B2287C"/>
    <w:rsid w:val="00B22A7D"/>
    <w:rsid w:val="00B231FF"/>
    <w:rsid w:val="00B2342E"/>
    <w:rsid w:val="00B236D9"/>
    <w:rsid w:val="00B23A0C"/>
    <w:rsid w:val="00B24681"/>
    <w:rsid w:val="00B247A3"/>
    <w:rsid w:val="00B24B20"/>
    <w:rsid w:val="00B24B2E"/>
    <w:rsid w:val="00B24C21"/>
    <w:rsid w:val="00B25F86"/>
    <w:rsid w:val="00B26371"/>
    <w:rsid w:val="00B26577"/>
    <w:rsid w:val="00B27676"/>
    <w:rsid w:val="00B27DE8"/>
    <w:rsid w:val="00B30069"/>
    <w:rsid w:val="00B3059D"/>
    <w:rsid w:val="00B3064E"/>
    <w:rsid w:val="00B30983"/>
    <w:rsid w:val="00B30D38"/>
    <w:rsid w:val="00B30E4C"/>
    <w:rsid w:val="00B31E98"/>
    <w:rsid w:val="00B31ED8"/>
    <w:rsid w:val="00B320F4"/>
    <w:rsid w:val="00B33406"/>
    <w:rsid w:val="00B34A81"/>
    <w:rsid w:val="00B34E8C"/>
    <w:rsid w:val="00B353EE"/>
    <w:rsid w:val="00B35E75"/>
    <w:rsid w:val="00B36F63"/>
    <w:rsid w:val="00B37045"/>
    <w:rsid w:val="00B3735C"/>
    <w:rsid w:val="00B37CCA"/>
    <w:rsid w:val="00B37DF0"/>
    <w:rsid w:val="00B403E5"/>
    <w:rsid w:val="00B40919"/>
    <w:rsid w:val="00B41C71"/>
    <w:rsid w:val="00B41F1A"/>
    <w:rsid w:val="00B42032"/>
    <w:rsid w:val="00B423DF"/>
    <w:rsid w:val="00B42440"/>
    <w:rsid w:val="00B4250D"/>
    <w:rsid w:val="00B42FAF"/>
    <w:rsid w:val="00B4331B"/>
    <w:rsid w:val="00B438E7"/>
    <w:rsid w:val="00B43D4B"/>
    <w:rsid w:val="00B43FC8"/>
    <w:rsid w:val="00B45B0E"/>
    <w:rsid w:val="00B4660D"/>
    <w:rsid w:val="00B4742E"/>
    <w:rsid w:val="00B50479"/>
    <w:rsid w:val="00B50E97"/>
    <w:rsid w:val="00B520AC"/>
    <w:rsid w:val="00B524C8"/>
    <w:rsid w:val="00B52949"/>
    <w:rsid w:val="00B52B70"/>
    <w:rsid w:val="00B52DC8"/>
    <w:rsid w:val="00B533F2"/>
    <w:rsid w:val="00B53DAC"/>
    <w:rsid w:val="00B54C88"/>
    <w:rsid w:val="00B550F6"/>
    <w:rsid w:val="00B554BE"/>
    <w:rsid w:val="00B55578"/>
    <w:rsid w:val="00B555D5"/>
    <w:rsid w:val="00B55DF5"/>
    <w:rsid w:val="00B5689C"/>
    <w:rsid w:val="00B56C4D"/>
    <w:rsid w:val="00B56DEF"/>
    <w:rsid w:val="00B60C53"/>
    <w:rsid w:val="00B60D89"/>
    <w:rsid w:val="00B6111C"/>
    <w:rsid w:val="00B613B1"/>
    <w:rsid w:val="00B6192A"/>
    <w:rsid w:val="00B619DA"/>
    <w:rsid w:val="00B620D8"/>
    <w:rsid w:val="00B6235B"/>
    <w:rsid w:val="00B628FA"/>
    <w:rsid w:val="00B62D7B"/>
    <w:rsid w:val="00B62E76"/>
    <w:rsid w:val="00B62E81"/>
    <w:rsid w:val="00B64396"/>
    <w:rsid w:val="00B64433"/>
    <w:rsid w:val="00B644A9"/>
    <w:rsid w:val="00B649A5"/>
    <w:rsid w:val="00B651AD"/>
    <w:rsid w:val="00B65BD8"/>
    <w:rsid w:val="00B66D31"/>
    <w:rsid w:val="00B66FE5"/>
    <w:rsid w:val="00B67B45"/>
    <w:rsid w:val="00B71188"/>
    <w:rsid w:val="00B715E2"/>
    <w:rsid w:val="00B716FF"/>
    <w:rsid w:val="00B717E9"/>
    <w:rsid w:val="00B71DE1"/>
    <w:rsid w:val="00B71F80"/>
    <w:rsid w:val="00B721C4"/>
    <w:rsid w:val="00B72215"/>
    <w:rsid w:val="00B72B54"/>
    <w:rsid w:val="00B73CCE"/>
    <w:rsid w:val="00B73D0D"/>
    <w:rsid w:val="00B73D28"/>
    <w:rsid w:val="00B741C3"/>
    <w:rsid w:val="00B74374"/>
    <w:rsid w:val="00B74B6D"/>
    <w:rsid w:val="00B74BFB"/>
    <w:rsid w:val="00B74E23"/>
    <w:rsid w:val="00B754F7"/>
    <w:rsid w:val="00B758CE"/>
    <w:rsid w:val="00B765DA"/>
    <w:rsid w:val="00B770D2"/>
    <w:rsid w:val="00B77122"/>
    <w:rsid w:val="00B7753B"/>
    <w:rsid w:val="00B77734"/>
    <w:rsid w:val="00B779E0"/>
    <w:rsid w:val="00B77BA8"/>
    <w:rsid w:val="00B77F3D"/>
    <w:rsid w:val="00B8012F"/>
    <w:rsid w:val="00B802F4"/>
    <w:rsid w:val="00B80514"/>
    <w:rsid w:val="00B807EB"/>
    <w:rsid w:val="00B812CB"/>
    <w:rsid w:val="00B82E05"/>
    <w:rsid w:val="00B83ADF"/>
    <w:rsid w:val="00B83EF3"/>
    <w:rsid w:val="00B8448E"/>
    <w:rsid w:val="00B84707"/>
    <w:rsid w:val="00B84CF6"/>
    <w:rsid w:val="00B8599D"/>
    <w:rsid w:val="00B8673A"/>
    <w:rsid w:val="00B86804"/>
    <w:rsid w:val="00B86F2B"/>
    <w:rsid w:val="00B875AA"/>
    <w:rsid w:val="00B90F37"/>
    <w:rsid w:val="00B9123A"/>
    <w:rsid w:val="00B91628"/>
    <w:rsid w:val="00B91632"/>
    <w:rsid w:val="00B923C7"/>
    <w:rsid w:val="00B93531"/>
    <w:rsid w:val="00B9623D"/>
    <w:rsid w:val="00B96D77"/>
    <w:rsid w:val="00BA0147"/>
    <w:rsid w:val="00BA05A1"/>
    <w:rsid w:val="00BA182D"/>
    <w:rsid w:val="00BA1F04"/>
    <w:rsid w:val="00BA21E0"/>
    <w:rsid w:val="00BA2276"/>
    <w:rsid w:val="00BA2360"/>
    <w:rsid w:val="00BA2814"/>
    <w:rsid w:val="00BA2C53"/>
    <w:rsid w:val="00BA2C7E"/>
    <w:rsid w:val="00BA3334"/>
    <w:rsid w:val="00BA39EB"/>
    <w:rsid w:val="00BA3F65"/>
    <w:rsid w:val="00BA442D"/>
    <w:rsid w:val="00BA47E7"/>
    <w:rsid w:val="00BA522A"/>
    <w:rsid w:val="00BA5D03"/>
    <w:rsid w:val="00BA63B1"/>
    <w:rsid w:val="00BA66AE"/>
    <w:rsid w:val="00BA79E5"/>
    <w:rsid w:val="00BB0037"/>
    <w:rsid w:val="00BB00FD"/>
    <w:rsid w:val="00BB016F"/>
    <w:rsid w:val="00BB0173"/>
    <w:rsid w:val="00BB03EC"/>
    <w:rsid w:val="00BB1AD1"/>
    <w:rsid w:val="00BB1ECC"/>
    <w:rsid w:val="00BB1EE5"/>
    <w:rsid w:val="00BB32C7"/>
    <w:rsid w:val="00BB35FB"/>
    <w:rsid w:val="00BB3FE5"/>
    <w:rsid w:val="00BB4650"/>
    <w:rsid w:val="00BB4849"/>
    <w:rsid w:val="00BB4ADE"/>
    <w:rsid w:val="00BB698B"/>
    <w:rsid w:val="00BB69D9"/>
    <w:rsid w:val="00BB6A88"/>
    <w:rsid w:val="00BB7079"/>
    <w:rsid w:val="00BB7306"/>
    <w:rsid w:val="00BB73EB"/>
    <w:rsid w:val="00BB744D"/>
    <w:rsid w:val="00BC0518"/>
    <w:rsid w:val="00BC10E6"/>
    <w:rsid w:val="00BC1B41"/>
    <w:rsid w:val="00BC2B54"/>
    <w:rsid w:val="00BC2E8C"/>
    <w:rsid w:val="00BC3317"/>
    <w:rsid w:val="00BC331E"/>
    <w:rsid w:val="00BC3598"/>
    <w:rsid w:val="00BC3C74"/>
    <w:rsid w:val="00BC431F"/>
    <w:rsid w:val="00BC5B76"/>
    <w:rsid w:val="00BC6204"/>
    <w:rsid w:val="00BC6A9F"/>
    <w:rsid w:val="00BC6B93"/>
    <w:rsid w:val="00BC7B3A"/>
    <w:rsid w:val="00BD0A4A"/>
    <w:rsid w:val="00BD0BCA"/>
    <w:rsid w:val="00BD0D4E"/>
    <w:rsid w:val="00BD14A8"/>
    <w:rsid w:val="00BD2465"/>
    <w:rsid w:val="00BD27DB"/>
    <w:rsid w:val="00BD451D"/>
    <w:rsid w:val="00BD4BCC"/>
    <w:rsid w:val="00BD53E7"/>
    <w:rsid w:val="00BD5DBA"/>
    <w:rsid w:val="00BD5DD6"/>
    <w:rsid w:val="00BD6158"/>
    <w:rsid w:val="00BD674D"/>
    <w:rsid w:val="00BD7164"/>
    <w:rsid w:val="00BD7A55"/>
    <w:rsid w:val="00BE2959"/>
    <w:rsid w:val="00BE366B"/>
    <w:rsid w:val="00BE4E0E"/>
    <w:rsid w:val="00BE54E4"/>
    <w:rsid w:val="00BE5701"/>
    <w:rsid w:val="00BE60DC"/>
    <w:rsid w:val="00BE6E40"/>
    <w:rsid w:val="00BE737E"/>
    <w:rsid w:val="00BE7F99"/>
    <w:rsid w:val="00BF029E"/>
    <w:rsid w:val="00BF0FA9"/>
    <w:rsid w:val="00BF1440"/>
    <w:rsid w:val="00BF1970"/>
    <w:rsid w:val="00BF1B4F"/>
    <w:rsid w:val="00BF1CE7"/>
    <w:rsid w:val="00BF211F"/>
    <w:rsid w:val="00BF22EA"/>
    <w:rsid w:val="00BF2395"/>
    <w:rsid w:val="00BF2FEA"/>
    <w:rsid w:val="00BF3156"/>
    <w:rsid w:val="00BF382B"/>
    <w:rsid w:val="00BF3CDC"/>
    <w:rsid w:val="00BF3ECC"/>
    <w:rsid w:val="00BF4CA3"/>
    <w:rsid w:val="00BF528E"/>
    <w:rsid w:val="00BF5559"/>
    <w:rsid w:val="00BF5CBE"/>
    <w:rsid w:val="00BF66F2"/>
    <w:rsid w:val="00BF6BB6"/>
    <w:rsid w:val="00BF6C3A"/>
    <w:rsid w:val="00BF733E"/>
    <w:rsid w:val="00BF74DC"/>
    <w:rsid w:val="00BF7681"/>
    <w:rsid w:val="00BF781F"/>
    <w:rsid w:val="00C01573"/>
    <w:rsid w:val="00C01DBD"/>
    <w:rsid w:val="00C02C55"/>
    <w:rsid w:val="00C02C99"/>
    <w:rsid w:val="00C02F39"/>
    <w:rsid w:val="00C033CF"/>
    <w:rsid w:val="00C036ED"/>
    <w:rsid w:val="00C03B4F"/>
    <w:rsid w:val="00C0415B"/>
    <w:rsid w:val="00C0462C"/>
    <w:rsid w:val="00C04AB7"/>
    <w:rsid w:val="00C04C14"/>
    <w:rsid w:val="00C04FAB"/>
    <w:rsid w:val="00C064A0"/>
    <w:rsid w:val="00C07E4B"/>
    <w:rsid w:val="00C104DF"/>
    <w:rsid w:val="00C106E2"/>
    <w:rsid w:val="00C10843"/>
    <w:rsid w:val="00C10FB9"/>
    <w:rsid w:val="00C11333"/>
    <w:rsid w:val="00C11E30"/>
    <w:rsid w:val="00C11F6F"/>
    <w:rsid w:val="00C12161"/>
    <w:rsid w:val="00C12472"/>
    <w:rsid w:val="00C13B0B"/>
    <w:rsid w:val="00C13EE5"/>
    <w:rsid w:val="00C14180"/>
    <w:rsid w:val="00C142D3"/>
    <w:rsid w:val="00C1432E"/>
    <w:rsid w:val="00C1529A"/>
    <w:rsid w:val="00C15396"/>
    <w:rsid w:val="00C1562B"/>
    <w:rsid w:val="00C15B4A"/>
    <w:rsid w:val="00C162F5"/>
    <w:rsid w:val="00C166B8"/>
    <w:rsid w:val="00C169C8"/>
    <w:rsid w:val="00C16ADD"/>
    <w:rsid w:val="00C17419"/>
    <w:rsid w:val="00C2098D"/>
    <w:rsid w:val="00C20A82"/>
    <w:rsid w:val="00C21059"/>
    <w:rsid w:val="00C2143F"/>
    <w:rsid w:val="00C21A23"/>
    <w:rsid w:val="00C21BE9"/>
    <w:rsid w:val="00C2283C"/>
    <w:rsid w:val="00C2396A"/>
    <w:rsid w:val="00C23F93"/>
    <w:rsid w:val="00C241EE"/>
    <w:rsid w:val="00C24241"/>
    <w:rsid w:val="00C247D8"/>
    <w:rsid w:val="00C25C32"/>
    <w:rsid w:val="00C26331"/>
    <w:rsid w:val="00C265D9"/>
    <w:rsid w:val="00C26999"/>
    <w:rsid w:val="00C2746A"/>
    <w:rsid w:val="00C274C0"/>
    <w:rsid w:val="00C27B1E"/>
    <w:rsid w:val="00C27D14"/>
    <w:rsid w:val="00C300EE"/>
    <w:rsid w:val="00C3040E"/>
    <w:rsid w:val="00C30433"/>
    <w:rsid w:val="00C31206"/>
    <w:rsid w:val="00C31513"/>
    <w:rsid w:val="00C31A47"/>
    <w:rsid w:val="00C31B77"/>
    <w:rsid w:val="00C3248C"/>
    <w:rsid w:val="00C32B63"/>
    <w:rsid w:val="00C33249"/>
    <w:rsid w:val="00C33769"/>
    <w:rsid w:val="00C33C8B"/>
    <w:rsid w:val="00C33F61"/>
    <w:rsid w:val="00C347F2"/>
    <w:rsid w:val="00C348C4"/>
    <w:rsid w:val="00C349DD"/>
    <w:rsid w:val="00C34B23"/>
    <w:rsid w:val="00C34BB1"/>
    <w:rsid w:val="00C34DFC"/>
    <w:rsid w:val="00C34EE0"/>
    <w:rsid w:val="00C35213"/>
    <w:rsid w:val="00C355C6"/>
    <w:rsid w:val="00C357E5"/>
    <w:rsid w:val="00C36B4E"/>
    <w:rsid w:val="00C36D75"/>
    <w:rsid w:val="00C373E4"/>
    <w:rsid w:val="00C442EC"/>
    <w:rsid w:val="00C4452F"/>
    <w:rsid w:val="00C458BA"/>
    <w:rsid w:val="00C46AB9"/>
    <w:rsid w:val="00C47021"/>
    <w:rsid w:val="00C473E1"/>
    <w:rsid w:val="00C47E0C"/>
    <w:rsid w:val="00C47EA4"/>
    <w:rsid w:val="00C501B8"/>
    <w:rsid w:val="00C50887"/>
    <w:rsid w:val="00C51186"/>
    <w:rsid w:val="00C51724"/>
    <w:rsid w:val="00C51B68"/>
    <w:rsid w:val="00C51B8B"/>
    <w:rsid w:val="00C52469"/>
    <w:rsid w:val="00C52B4E"/>
    <w:rsid w:val="00C53569"/>
    <w:rsid w:val="00C53D57"/>
    <w:rsid w:val="00C5431A"/>
    <w:rsid w:val="00C54642"/>
    <w:rsid w:val="00C54937"/>
    <w:rsid w:val="00C54E2C"/>
    <w:rsid w:val="00C56AC3"/>
    <w:rsid w:val="00C5754E"/>
    <w:rsid w:val="00C5780A"/>
    <w:rsid w:val="00C57C3D"/>
    <w:rsid w:val="00C57F78"/>
    <w:rsid w:val="00C60394"/>
    <w:rsid w:val="00C61BAF"/>
    <w:rsid w:val="00C627B9"/>
    <w:rsid w:val="00C62DBF"/>
    <w:rsid w:val="00C62EB3"/>
    <w:rsid w:val="00C63548"/>
    <w:rsid w:val="00C63CE6"/>
    <w:rsid w:val="00C64042"/>
    <w:rsid w:val="00C64841"/>
    <w:rsid w:val="00C649A3"/>
    <w:rsid w:val="00C653D2"/>
    <w:rsid w:val="00C65A72"/>
    <w:rsid w:val="00C66B01"/>
    <w:rsid w:val="00C673B6"/>
    <w:rsid w:val="00C676C0"/>
    <w:rsid w:val="00C7056B"/>
    <w:rsid w:val="00C72691"/>
    <w:rsid w:val="00C72CF6"/>
    <w:rsid w:val="00C72E91"/>
    <w:rsid w:val="00C73E15"/>
    <w:rsid w:val="00C7400A"/>
    <w:rsid w:val="00C74A7B"/>
    <w:rsid w:val="00C74CF6"/>
    <w:rsid w:val="00C74F33"/>
    <w:rsid w:val="00C751C7"/>
    <w:rsid w:val="00C7666F"/>
    <w:rsid w:val="00C7696D"/>
    <w:rsid w:val="00C76B40"/>
    <w:rsid w:val="00C77A6F"/>
    <w:rsid w:val="00C80485"/>
    <w:rsid w:val="00C810D1"/>
    <w:rsid w:val="00C816B3"/>
    <w:rsid w:val="00C82BD4"/>
    <w:rsid w:val="00C82D73"/>
    <w:rsid w:val="00C832D0"/>
    <w:rsid w:val="00C832ED"/>
    <w:rsid w:val="00C83C27"/>
    <w:rsid w:val="00C846BC"/>
    <w:rsid w:val="00C85386"/>
    <w:rsid w:val="00C85C90"/>
    <w:rsid w:val="00C90F04"/>
    <w:rsid w:val="00C9159F"/>
    <w:rsid w:val="00C921C2"/>
    <w:rsid w:val="00C92663"/>
    <w:rsid w:val="00C92BD6"/>
    <w:rsid w:val="00C9355F"/>
    <w:rsid w:val="00C9385D"/>
    <w:rsid w:val="00C94002"/>
    <w:rsid w:val="00C9507C"/>
    <w:rsid w:val="00C95A74"/>
    <w:rsid w:val="00C95F1F"/>
    <w:rsid w:val="00C96409"/>
    <w:rsid w:val="00C9652B"/>
    <w:rsid w:val="00C9676A"/>
    <w:rsid w:val="00C968B7"/>
    <w:rsid w:val="00C97022"/>
    <w:rsid w:val="00C97B6D"/>
    <w:rsid w:val="00C97D3F"/>
    <w:rsid w:val="00CA0390"/>
    <w:rsid w:val="00CA0F4F"/>
    <w:rsid w:val="00CA1DC0"/>
    <w:rsid w:val="00CA27C2"/>
    <w:rsid w:val="00CA2B26"/>
    <w:rsid w:val="00CA30E6"/>
    <w:rsid w:val="00CA3589"/>
    <w:rsid w:val="00CA3EEC"/>
    <w:rsid w:val="00CA4776"/>
    <w:rsid w:val="00CA4912"/>
    <w:rsid w:val="00CA499E"/>
    <w:rsid w:val="00CA5250"/>
    <w:rsid w:val="00CA62F9"/>
    <w:rsid w:val="00CA6FB2"/>
    <w:rsid w:val="00CA70BA"/>
    <w:rsid w:val="00CB01C4"/>
    <w:rsid w:val="00CB037B"/>
    <w:rsid w:val="00CB06C9"/>
    <w:rsid w:val="00CB0891"/>
    <w:rsid w:val="00CB14CA"/>
    <w:rsid w:val="00CB1A4D"/>
    <w:rsid w:val="00CB1AC2"/>
    <w:rsid w:val="00CB1AE8"/>
    <w:rsid w:val="00CB24C4"/>
    <w:rsid w:val="00CB313E"/>
    <w:rsid w:val="00CB378B"/>
    <w:rsid w:val="00CB462B"/>
    <w:rsid w:val="00CB5306"/>
    <w:rsid w:val="00CB66B6"/>
    <w:rsid w:val="00CB6A80"/>
    <w:rsid w:val="00CB752A"/>
    <w:rsid w:val="00CB7A9C"/>
    <w:rsid w:val="00CB7E2D"/>
    <w:rsid w:val="00CC1741"/>
    <w:rsid w:val="00CC1880"/>
    <w:rsid w:val="00CC2FFC"/>
    <w:rsid w:val="00CC3A70"/>
    <w:rsid w:val="00CC400F"/>
    <w:rsid w:val="00CC4372"/>
    <w:rsid w:val="00CC4D32"/>
    <w:rsid w:val="00CC62C1"/>
    <w:rsid w:val="00CC64B6"/>
    <w:rsid w:val="00CC662C"/>
    <w:rsid w:val="00CC683F"/>
    <w:rsid w:val="00CC6A0A"/>
    <w:rsid w:val="00CD13F4"/>
    <w:rsid w:val="00CD146B"/>
    <w:rsid w:val="00CD183C"/>
    <w:rsid w:val="00CD2D4E"/>
    <w:rsid w:val="00CD30E8"/>
    <w:rsid w:val="00CD3473"/>
    <w:rsid w:val="00CD34E2"/>
    <w:rsid w:val="00CD44C3"/>
    <w:rsid w:val="00CD47C4"/>
    <w:rsid w:val="00CD4979"/>
    <w:rsid w:val="00CD4C3E"/>
    <w:rsid w:val="00CD4D6A"/>
    <w:rsid w:val="00CD5496"/>
    <w:rsid w:val="00CD5544"/>
    <w:rsid w:val="00CD5E51"/>
    <w:rsid w:val="00CD63E7"/>
    <w:rsid w:val="00CD6744"/>
    <w:rsid w:val="00CD6AB8"/>
    <w:rsid w:val="00CD6F02"/>
    <w:rsid w:val="00CD7B42"/>
    <w:rsid w:val="00CD7BCB"/>
    <w:rsid w:val="00CE003A"/>
    <w:rsid w:val="00CE05B4"/>
    <w:rsid w:val="00CE0740"/>
    <w:rsid w:val="00CE0F21"/>
    <w:rsid w:val="00CE1414"/>
    <w:rsid w:val="00CE146A"/>
    <w:rsid w:val="00CE1652"/>
    <w:rsid w:val="00CE1683"/>
    <w:rsid w:val="00CE2397"/>
    <w:rsid w:val="00CE2A95"/>
    <w:rsid w:val="00CE2E94"/>
    <w:rsid w:val="00CE37E6"/>
    <w:rsid w:val="00CE3DCC"/>
    <w:rsid w:val="00CE42F3"/>
    <w:rsid w:val="00CE495B"/>
    <w:rsid w:val="00CE4B07"/>
    <w:rsid w:val="00CE50B6"/>
    <w:rsid w:val="00CE5183"/>
    <w:rsid w:val="00CE5451"/>
    <w:rsid w:val="00CE564F"/>
    <w:rsid w:val="00CE57D7"/>
    <w:rsid w:val="00CE5AFC"/>
    <w:rsid w:val="00CE5B90"/>
    <w:rsid w:val="00CE6911"/>
    <w:rsid w:val="00CE69E1"/>
    <w:rsid w:val="00CE6C29"/>
    <w:rsid w:val="00CE7393"/>
    <w:rsid w:val="00CE793C"/>
    <w:rsid w:val="00CE7D29"/>
    <w:rsid w:val="00CF01D9"/>
    <w:rsid w:val="00CF1385"/>
    <w:rsid w:val="00CF19D3"/>
    <w:rsid w:val="00CF2715"/>
    <w:rsid w:val="00CF296B"/>
    <w:rsid w:val="00CF2D4A"/>
    <w:rsid w:val="00CF2EC9"/>
    <w:rsid w:val="00CF379E"/>
    <w:rsid w:val="00CF3802"/>
    <w:rsid w:val="00CF3991"/>
    <w:rsid w:val="00CF4847"/>
    <w:rsid w:val="00CF54F9"/>
    <w:rsid w:val="00CF5567"/>
    <w:rsid w:val="00CF583C"/>
    <w:rsid w:val="00CF594D"/>
    <w:rsid w:val="00CF64EA"/>
    <w:rsid w:val="00CF6BE1"/>
    <w:rsid w:val="00CF76E8"/>
    <w:rsid w:val="00CF7CB4"/>
    <w:rsid w:val="00D004C8"/>
    <w:rsid w:val="00D0059A"/>
    <w:rsid w:val="00D0068C"/>
    <w:rsid w:val="00D010A9"/>
    <w:rsid w:val="00D01112"/>
    <w:rsid w:val="00D0191D"/>
    <w:rsid w:val="00D026F9"/>
    <w:rsid w:val="00D03656"/>
    <w:rsid w:val="00D036DD"/>
    <w:rsid w:val="00D04790"/>
    <w:rsid w:val="00D052AD"/>
    <w:rsid w:val="00D0566F"/>
    <w:rsid w:val="00D0586F"/>
    <w:rsid w:val="00D05D77"/>
    <w:rsid w:val="00D06871"/>
    <w:rsid w:val="00D10244"/>
    <w:rsid w:val="00D106CC"/>
    <w:rsid w:val="00D10A5F"/>
    <w:rsid w:val="00D10EC4"/>
    <w:rsid w:val="00D117C8"/>
    <w:rsid w:val="00D1184A"/>
    <w:rsid w:val="00D11F69"/>
    <w:rsid w:val="00D12133"/>
    <w:rsid w:val="00D12771"/>
    <w:rsid w:val="00D1295B"/>
    <w:rsid w:val="00D12C85"/>
    <w:rsid w:val="00D1362C"/>
    <w:rsid w:val="00D13663"/>
    <w:rsid w:val="00D13857"/>
    <w:rsid w:val="00D13989"/>
    <w:rsid w:val="00D13D7E"/>
    <w:rsid w:val="00D13DF0"/>
    <w:rsid w:val="00D1593D"/>
    <w:rsid w:val="00D15E08"/>
    <w:rsid w:val="00D16F34"/>
    <w:rsid w:val="00D2012F"/>
    <w:rsid w:val="00D209C8"/>
    <w:rsid w:val="00D213D4"/>
    <w:rsid w:val="00D21CB5"/>
    <w:rsid w:val="00D21F29"/>
    <w:rsid w:val="00D231E1"/>
    <w:rsid w:val="00D24A41"/>
    <w:rsid w:val="00D25CBC"/>
    <w:rsid w:val="00D26CD2"/>
    <w:rsid w:val="00D26E07"/>
    <w:rsid w:val="00D27088"/>
    <w:rsid w:val="00D27868"/>
    <w:rsid w:val="00D30192"/>
    <w:rsid w:val="00D3061D"/>
    <w:rsid w:val="00D306ED"/>
    <w:rsid w:val="00D31984"/>
    <w:rsid w:val="00D319D7"/>
    <w:rsid w:val="00D31F05"/>
    <w:rsid w:val="00D32108"/>
    <w:rsid w:val="00D32F1E"/>
    <w:rsid w:val="00D33582"/>
    <w:rsid w:val="00D34942"/>
    <w:rsid w:val="00D34968"/>
    <w:rsid w:val="00D34F1C"/>
    <w:rsid w:val="00D3528E"/>
    <w:rsid w:val="00D354D2"/>
    <w:rsid w:val="00D35765"/>
    <w:rsid w:val="00D3596E"/>
    <w:rsid w:val="00D35DFC"/>
    <w:rsid w:val="00D36430"/>
    <w:rsid w:val="00D37AE3"/>
    <w:rsid w:val="00D40814"/>
    <w:rsid w:val="00D40B43"/>
    <w:rsid w:val="00D40D5E"/>
    <w:rsid w:val="00D41249"/>
    <w:rsid w:val="00D414F2"/>
    <w:rsid w:val="00D415A7"/>
    <w:rsid w:val="00D42551"/>
    <w:rsid w:val="00D4269B"/>
    <w:rsid w:val="00D4314B"/>
    <w:rsid w:val="00D44D21"/>
    <w:rsid w:val="00D44E2B"/>
    <w:rsid w:val="00D4502C"/>
    <w:rsid w:val="00D45307"/>
    <w:rsid w:val="00D4537F"/>
    <w:rsid w:val="00D458BA"/>
    <w:rsid w:val="00D46035"/>
    <w:rsid w:val="00D46F2F"/>
    <w:rsid w:val="00D47531"/>
    <w:rsid w:val="00D47FF6"/>
    <w:rsid w:val="00D50113"/>
    <w:rsid w:val="00D50396"/>
    <w:rsid w:val="00D5071C"/>
    <w:rsid w:val="00D50F0C"/>
    <w:rsid w:val="00D51144"/>
    <w:rsid w:val="00D5130F"/>
    <w:rsid w:val="00D51A73"/>
    <w:rsid w:val="00D51E25"/>
    <w:rsid w:val="00D5248B"/>
    <w:rsid w:val="00D52EA0"/>
    <w:rsid w:val="00D530DC"/>
    <w:rsid w:val="00D53299"/>
    <w:rsid w:val="00D53913"/>
    <w:rsid w:val="00D5394D"/>
    <w:rsid w:val="00D53C52"/>
    <w:rsid w:val="00D54339"/>
    <w:rsid w:val="00D55924"/>
    <w:rsid w:val="00D5654F"/>
    <w:rsid w:val="00D56958"/>
    <w:rsid w:val="00D56C05"/>
    <w:rsid w:val="00D56CB9"/>
    <w:rsid w:val="00D5719A"/>
    <w:rsid w:val="00D573A7"/>
    <w:rsid w:val="00D573E7"/>
    <w:rsid w:val="00D573F8"/>
    <w:rsid w:val="00D57891"/>
    <w:rsid w:val="00D60050"/>
    <w:rsid w:val="00D604B6"/>
    <w:rsid w:val="00D60FB9"/>
    <w:rsid w:val="00D6186C"/>
    <w:rsid w:val="00D61C8B"/>
    <w:rsid w:val="00D62002"/>
    <w:rsid w:val="00D626B1"/>
    <w:rsid w:val="00D62E7F"/>
    <w:rsid w:val="00D63074"/>
    <w:rsid w:val="00D637DE"/>
    <w:rsid w:val="00D647C1"/>
    <w:rsid w:val="00D6494D"/>
    <w:rsid w:val="00D650E7"/>
    <w:rsid w:val="00D65312"/>
    <w:rsid w:val="00D6577F"/>
    <w:rsid w:val="00D65D18"/>
    <w:rsid w:val="00D660D1"/>
    <w:rsid w:val="00D70887"/>
    <w:rsid w:val="00D70BB0"/>
    <w:rsid w:val="00D7166A"/>
    <w:rsid w:val="00D7213E"/>
    <w:rsid w:val="00D72144"/>
    <w:rsid w:val="00D72D99"/>
    <w:rsid w:val="00D7343C"/>
    <w:rsid w:val="00D7396B"/>
    <w:rsid w:val="00D73C16"/>
    <w:rsid w:val="00D73CFB"/>
    <w:rsid w:val="00D74494"/>
    <w:rsid w:val="00D75142"/>
    <w:rsid w:val="00D753A6"/>
    <w:rsid w:val="00D76019"/>
    <w:rsid w:val="00D7698A"/>
    <w:rsid w:val="00D7752A"/>
    <w:rsid w:val="00D77A60"/>
    <w:rsid w:val="00D77DBC"/>
    <w:rsid w:val="00D80CCD"/>
    <w:rsid w:val="00D80D1C"/>
    <w:rsid w:val="00D80EA3"/>
    <w:rsid w:val="00D81403"/>
    <w:rsid w:val="00D81512"/>
    <w:rsid w:val="00D8180D"/>
    <w:rsid w:val="00D8242B"/>
    <w:rsid w:val="00D82938"/>
    <w:rsid w:val="00D82EFC"/>
    <w:rsid w:val="00D8300D"/>
    <w:rsid w:val="00D834EA"/>
    <w:rsid w:val="00D847AB"/>
    <w:rsid w:val="00D8605F"/>
    <w:rsid w:val="00D860B8"/>
    <w:rsid w:val="00D870F2"/>
    <w:rsid w:val="00D87320"/>
    <w:rsid w:val="00D8799D"/>
    <w:rsid w:val="00D9001C"/>
    <w:rsid w:val="00D90270"/>
    <w:rsid w:val="00D90602"/>
    <w:rsid w:val="00D91086"/>
    <w:rsid w:val="00D91DBD"/>
    <w:rsid w:val="00D92437"/>
    <w:rsid w:val="00D9270A"/>
    <w:rsid w:val="00D929CE"/>
    <w:rsid w:val="00D92AA2"/>
    <w:rsid w:val="00D93762"/>
    <w:rsid w:val="00D937D3"/>
    <w:rsid w:val="00D93964"/>
    <w:rsid w:val="00D93B1C"/>
    <w:rsid w:val="00D93E68"/>
    <w:rsid w:val="00D94450"/>
    <w:rsid w:val="00D948BB"/>
    <w:rsid w:val="00D94A06"/>
    <w:rsid w:val="00D94F0A"/>
    <w:rsid w:val="00D966E8"/>
    <w:rsid w:val="00D9677C"/>
    <w:rsid w:val="00D968B4"/>
    <w:rsid w:val="00D96985"/>
    <w:rsid w:val="00D977FD"/>
    <w:rsid w:val="00D97952"/>
    <w:rsid w:val="00DA036B"/>
    <w:rsid w:val="00DA0DD2"/>
    <w:rsid w:val="00DA1A2A"/>
    <w:rsid w:val="00DA1C4B"/>
    <w:rsid w:val="00DA3253"/>
    <w:rsid w:val="00DA3C11"/>
    <w:rsid w:val="00DA459C"/>
    <w:rsid w:val="00DA4911"/>
    <w:rsid w:val="00DA4ADE"/>
    <w:rsid w:val="00DA50FE"/>
    <w:rsid w:val="00DA5865"/>
    <w:rsid w:val="00DA5DCF"/>
    <w:rsid w:val="00DA64C0"/>
    <w:rsid w:val="00DA7053"/>
    <w:rsid w:val="00DA708D"/>
    <w:rsid w:val="00DA70F7"/>
    <w:rsid w:val="00DA7587"/>
    <w:rsid w:val="00DB237B"/>
    <w:rsid w:val="00DB32C1"/>
    <w:rsid w:val="00DB3495"/>
    <w:rsid w:val="00DB3F70"/>
    <w:rsid w:val="00DB449F"/>
    <w:rsid w:val="00DB463F"/>
    <w:rsid w:val="00DB4F38"/>
    <w:rsid w:val="00DB523F"/>
    <w:rsid w:val="00DB5405"/>
    <w:rsid w:val="00DB6251"/>
    <w:rsid w:val="00DB7B5A"/>
    <w:rsid w:val="00DC1893"/>
    <w:rsid w:val="00DC1EDC"/>
    <w:rsid w:val="00DC218F"/>
    <w:rsid w:val="00DC2DAB"/>
    <w:rsid w:val="00DC33A1"/>
    <w:rsid w:val="00DC369C"/>
    <w:rsid w:val="00DC5075"/>
    <w:rsid w:val="00DC53DE"/>
    <w:rsid w:val="00DC5638"/>
    <w:rsid w:val="00DC725F"/>
    <w:rsid w:val="00DC7BC0"/>
    <w:rsid w:val="00DC7C1D"/>
    <w:rsid w:val="00DD0404"/>
    <w:rsid w:val="00DD07BA"/>
    <w:rsid w:val="00DD09E8"/>
    <w:rsid w:val="00DD0F92"/>
    <w:rsid w:val="00DD15EC"/>
    <w:rsid w:val="00DD1EAF"/>
    <w:rsid w:val="00DD218D"/>
    <w:rsid w:val="00DD2F70"/>
    <w:rsid w:val="00DD3512"/>
    <w:rsid w:val="00DD35C8"/>
    <w:rsid w:val="00DD4A20"/>
    <w:rsid w:val="00DD51AA"/>
    <w:rsid w:val="00DD5334"/>
    <w:rsid w:val="00DD584E"/>
    <w:rsid w:val="00DD5A52"/>
    <w:rsid w:val="00DD5CC9"/>
    <w:rsid w:val="00DD5EEE"/>
    <w:rsid w:val="00DD6916"/>
    <w:rsid w:val="00DD6A34"/>
    <w:rsid w:val="00DD6B89"/>
    <w:rsid w:val="00DD7207"/>
    <w:rsid w:val="00DD7781"/>
    <w:rsid w:val="00DE0C66"/>
    <w:rsid w:val="00DE0CCB"/>
    <w:rsid w:val="00DE1CC0"/>
    <w:rsid w:val="00DE204F"/>
    <w:rsid w:val="00DE240A"/>
    <w:rsid w:val="00DE32D6"/>
    <w:rsid w:val="00DE37F8"/>
    <w:rsid w:val="00DE4005"/>
    <w:rsid w:val="00DE4E31"/>
    <w:rsid w:val="00DE5530"/>
    <w:rsid w:val="00DE5531"/>
    <w:rsid w:val="00DE56EA"/>
    <w:rsid w:val="00DE56F1"/>
    <w:rsid w:val="00DE57BB"/>
    <w:rsid w:val="00DE57D3"/>
    <w:rsid w:val="00DE642D"/>
    <w:rsid w:val="00DE6A09"/>
    <w:rsid w:val="00DE7D4D"/>
    <w:rsid w:val="00DF01A0"/>
    <w:rsid w:val="00DF031A"/>
    <w:rsid w:val="00DF10F1"/>
    <w:rsid w:val="00DF1620"/>
    <w:rsid w:val="00DF2AB1"/>
    <w:rsid w:val="00DF2E64"/>
    <w:rsid w:val="00DF511D"/>
    <w:rsid w:val="00DF575F"/>
    <w:rsid w:val="00DF618E"/>
    <w:rsid w:val="00DF691A"/>
    <w:rsid w:val="00DF6B61"/>
    <w:rsid w:val="00DF6BD2"/>
    <w:rsid w:val="00DF6F88"/>
    <w:rsid w:val="00DF7267"/>
    <w:rsid w:val="00DF7B81"/>
    <w:rsid w:val="00DF7E2B"/>
    <w:rsid w:val="00E0031D"/>
    <w:rsid w:val="00E01523"/>
    <w:rsid w:val="00E01582"/>
    <w:rsid w:val="00E01654"/>
    <w:rsid w:val="00E0192A"/>
    <w:rsid w:val="00E02573"/>
    <w:rsid w:val="00E032AE"/>
    <w:rsid w:val="00E034F7"/>
    <w:rsid w:val="00E03A67"/>
    <w:rsid w:val="00E03E7C"/>
    <w:rsid w:val="00E04063"/>
    <w:rsid w:val="00E04BDC"/>
    <w:rsid w:val="00E05826"/>
    <w:rsid w:val="00E06728"/>
    <w:rsid w:val="00E06C6B"/>
    <w:rsid w:val="00E07B97"/>
    <w:rsid w:val="00E102E6"/>
    <w:rsid w:val="00E103A1"/>
    <w:rsid w:val="00E107B6"/>
    <w:rsid w:val="00E10A37"/>
    <w:rsid w:val="00E10F46"/>
    <w:rsid w:val="00E1161B"/>
    <w:rsid w:val="00E11B9A"/>
    <w:rsid w:val="00E12065"/>
    <w:rsid w:val="00E12BFD"/>
    <w:rsid w:val="00E1308C"/>
    <w:rsid w:val="00E13140"/>
    <w:rsid w:val="00E13A2B"/>
    <w:rsid w:val="00E13AA8"/>
    <w:rsid w:val="00E14070"/>
    <w:rsid w:val="00E143B4"/>
    <w:rsid w:val="00E14951"/>
    <w:rsid w:val="00E14D65"/>
    <w:rsid w:val="00E14FBA"/>
    <w:rsid w:val="00E1583A"/>
    <w:rsid w:val="00E1596F"/>
    <w:rsid w:val="00E15FE7"/>
    <w:rsid w:val="00E16000"/>
    <w:rsid w:val="00E165CF"/>
    <w:rsid w:val="00E208A1"/>
    <w:rsid w:val="00E20A18"/>
    <w:rsid w:val="00E21EEC"/>
    <w:rsid w:val="00E2232B"/>
    <w:rsid w:val="00E228EE"/>
    <w:rsid w:val="00E239A6"/>
    <w:rsid w:val="00E240CD"/>
    <w:rsid w:val="00E2465F"/>
    <w:rsid w:val="00E24925"/>
    <w:rsid w:val="00E24CA9"/>
    <w:rsid w:val="00E25551"/>
    <w:rsid w:val="00E25729"/>
    <w:rsid w:val="00E25BD9"/>
    <w:rsid w:val="00E263AD"/>
    <w:rsid w:val="00E26AFC"/>
    <w:rsid w:val="00E26D39"/>
    <w:rsid w:val="00E2736F"/>
    <w:rsid w:val="00E27D15"/>
    <w:rsid w:val="00E3155C"/>
    <w:rsid w:val="00E31A2E"/>
    <w:rsid w:val="00E31CA4"/>
    <w:rsid w:val="00E32A70"/>
    <w:rsid w:val="00E33FEF"/>
    <w:rsid w:val="00E342D9"/>
    <w:rsid w:val="00E344FB"/>
    <w:rsid w:val="00E34A72"/>
    <w:rsid w:val="00E34EC1"/>
    <w:rsid w:val="00E35234"/>
    <w:rsid w:val="00E3528C"/>
    <w:rsid w:val="00E353DD"/>
    <w:rsid w:val="00E35AE3"/>
    <w:rsid w:val="00E35ECF"/>
    <w:rsid w:val="00E35F83"/>
    <w:rsid w:val="00E40DEC"/>
    <w:rsid w:val="00E418DB"/>
    <w:rsid w:val="00E4229B"/>
    <w:rsid w:val="00E42575"/>
    <w:rsid w:val="00E42741"/>
    <w:rsid w:val="00E427BE"/>
    <w:rsid w:val="00E42AF7"/>
    <w:rsid w:val="00E42DC6"/>
    <w:rsid w:val="00E43203"/>
    <w:rsid w:val="00E442B2"/>
    <w:rsid w:val="00E457A8"/>
    <w:rsid w:val="00E457D6"/>
    <w:rsid w:val="00E45AC4"/>
    <w:rsid w:val="00E45FC5"/>
    <w:rsid w:val="00E46557"/>
    <w:rsid w:val="00E47353"/>
    <w:rsid w:val="00E47735"/>
    <w:rsid w:val="00E47CCA"/>
    <w:rsid w:val="00E50390"/>
    <w:rsid w:val="00E504A1"/>
    <w:rsid w:val="00E50C02"/>
    <w:rsid w:val="00E51360"/>
    <w:rsid w:val="00E51B24"/>
    <w:rsid w:val="00E51D10"/>
    <w:rsid w:val="00E52BB8"/>
    <w:rsid w:val="00E53199"/>
    <w:rsid w:val="00E53F34"/>
    <w:rsid w:val="00E546DF"/>
    <w:rsid w:val="00E5571A"/>
    <w:rsid w:val="00E55D9C"/>
    <w:rsid w:val="00E55FB4"/>
    <w:rsid w:val="00E5625F"/>
    <w:rsid w:val="00E5692F"/>
    <w:rsid w:val="00E56CA7"/>
    <w:rsid w:val="00E576BF"/>
    <w:rsid w:val="00E57E1F"/>
    <w:rsid w:val="00E6002C"/>
    <w:rsid w:val="00E60211"/>
    <w:rsid w:val="00E60616"/>
    <w:rsid w:val="00E6138C"/>
    <w:rsid w:val="00E616FC"/>
    <w:rsid w:val="00E61CAC"/>
    <w:rsid w:val="00E61E95"/>
    <w:rsid w:val="00E62FDD"/>
    <w:rsid w:val="00E633FB"/>
    <w:rsid w:val="00E635A7"/>
    <w:rsid w:val="00E6365F"/>
    <w:rsid w:val="00E63FA8"/>
    <w:rsid w:val="00E651B4"/>
    <w:rsid w:val="00E65C20"/>
    <w:rsid w:val="00E65DC8"/>
    <w:rsid w:val="00E663DF"/>
    <w:rsid w:val="00E66E25"/>
    <w:rsid w:val="00E676B8"/>
    <w:rsid w:val="00E67D60"/>
    <w:rsid w:val="00E70DBD"/>
    <w:rsid w:val="00E71D1A"/>
    <w:rsid w:val="00E72929"/>
    <w:rsid w:val="00E737CD"/>
    <w:rsid w:val="00E73EC4"/>
    <w:rsid w:val="00E7568F"/>
    <w:rsid w:val="00E75859"/>
    <w:rsid w:val="00E758D1"/>
    <w:rsid w:val="00E76207"/>
    <w:rsid w:val="00E777B6"/>
    <w:rsid w:val="00E779E8"/>
    <w:rsid w:val="00E8001B"/>
    <w:rsid w:val="00E80336"/>
    <w:rsid w:val="00E815FF"/>
    <w:rsid w:val="00E8163D"/>
    <w:rsid w:val="00E834E0"/>
    <w:rsid w:val="00E83739"/>
    <w:rsid w:val="00E8433E"/>
    <w:rsid w:val="00E84885"/>
    <w:rsid w:val="00E85286"/>
    <w:rsid w:val="00E853BC"/>
    <w:rsid w:val="00E85B3C"/>
    <w:rsid w:val="00E85BF7"/>
    <w:rsid w:val="00E8675C"/>
    <w:rsid w:val="00E87E0E"/>
    <w:rsid w:val="00E87FB8"/>
    <w:rsid w:val="00E9063E"/>
    <w:rsid w:val="00E90C09"/>
    <w:rsid w:val="00E910A3"/>
    <w:rsid w:val="00E916BD"/>
    <w:rsid w:val="00E93163"/>
    <w:rsid w:val="00E93859"/>
    <w:rsid w:val="00E93E16"/>
    <w:rsid w:val="00E9471E"/>
    <w:rsid w:val="00E9498C"/>
    <w:rsid w:val="00E953E4"/>
    <w:rsid w:val="00E95A86"/>
    <w:rsid w:val="00E95D10"/>
    <w:rsid w:val="00E96472"/>
    <w:rsid w:val="00E9662F"/>
    <w:rsid w:val="00E967AD"/>
    <w:rsid w:val="00E96C73"/>
    <w:rsid w:val="00E96DBE"/>
    <w:rsid w:val="00E96EF3"/>
    <w:rsid w:val="00E97DFC"/>
    <w:rsid w:val="00EA0143"/>
    <w:rsid w:val="00EA0316"/>
    <w:rsid w:val="00EA0BA4"/>
    <w:rsid w:val="00EA11C3"/>
    <w:rsid w:val="00EA267D"/>
    <w:rsid w:val="00EA27A3"/>
    <w:rsid w:val="00EA28F6"/>
    <w:rsid w:val="00EA29E4"/>
    <w:rsid w:val="00EA2D99"/>
    <w:rsid w:val="00EA364C"/>
    <w:rsid w:val="00EA3D18"/>
    <w:rsid w:val="00EA3F0C"/>
    <w:rsid w:val="00EA55F4"/>
    <w:rsid w:val="00EA7278"/>
    <w:rsid w:val="00EA752F"/>
    <w:rsid w:val="00EB1DAF"/>
    <w:rsid w:val="00EB1DDA"/>
    <w:rsid w:val="00EB1FDB"/>
    <w:rsid w:val="00EB2456"/>
    <w:rsid w:val="00EB2863"/>
    <w:rsid w:val="00EB343D"/>
    <w:rsid w:val="00EB375D"/>
    <w:rsid w:val="00EB37F9"/>
    <w:rsid w:val="00EB4589"/>
    <w:rsid w:val="00EB4733"/>
    <w:rsid w:val="00EB57C3"/>
    <w:rsid w:val="00EB6140"/>
    <w:rsid w:val="00EB6727"/>
    <w:rsid w:val="00EB6813"/>
    <w:rsid w:val="00EB77F8"/>
    <w:rsid w:val="00EB7804"/>
    <w:rsid w:val="00EB7B54"/>
    <w:rsid w:val="00EB7D66"/>
    <w:rsid w:val="00EC08E8"/>
    <w:rsid w:val="00EC0CC1"/>
    <w:rsid w:val="00EC104B"/>
    <w:rsid w:val="00EC226E"/>
    <w:rsid w:val="00EC2A06"/>
    <w:rsid w:val="00EC2D98"/>
    <w:rsid w:val="00EC335A"/>
    <w:rsid w:val="00EC38D0"/>
    <w:rsid w:val="00EC3CD8"/>
    <w:rsid w:val="00EC45B3"/>
    <w:rsid w:val="00EC4D52"/>
    <w:rsid w:val="00EC4EEF"/>
    <w:rsid w:val="00EC5845"/>
    <w:rsid w:val="00EC6090"/>
    <w:rsid w:val="00EC6ED0"/>
    <w:rsid w:val="00ED0AA2"/>
    <w:rsid w:val="00ED0ADC"/>
    <w:rsid w:val="00ED0D35"/>
    <w:rsid w:val="00ED0ED0"/>
    <w:rsid w:val="00ED1149"/>
    <w:rsid w:val="00ED1AFD"/>
    <w:rsid w:val="00ED28D0"/>
    <w:rsid w:val="00ED2959"/>
    <w:rsid w:val="00ED2D80"/>
    <w:rsid w:val="00ED49F2"/>
    <w:rsid w:val="00ED4C01"/>
    <w:rsid w:val="00ED53AC"/>
    <w:rsid w:val="00ED6379"/>
    <w:rsid w:val="00ED67E5"/>
    <w:rsid w:val="00ED69E0"/>
    <w:rsid w:val="00ED7639"/>
    <w:rsid w:val="00EE0357"/>
    <w:rsid w:val="00EE0977"/>
    <w:rsid w:val="00EE117A"/>
    <w:rsid w:val="00EE1881"/>
    <w:rsid w:val="00EE18C8"/>
    <w:rsid w:val="00EE1ABB"/>
    <w:rsid w:val="00EE2A3C"/>
    <w:rsid w:val="00EE2D7D"/>
    <w:rsid w:val="00EE32F1"/>
    <w:rsid w:val="00EE371C"/>
    <w:rsid w:val="00EE4F48"/>
    <w:rsid w:val="00EE5207"/>
    <w:rsid w:val="00EE5ED7"/>
    <w:rsid w:val="00EE6F73"/>
    <w:rsid w:val="00EE7328"/>
    <w:rsid w:val="00EE7C19"/>
    <w:rsid w:val="00EF0373"/>
    <w:rsid w:val="00EF045B"/>
    <w:rsid w:val="00EF09F2"/>
    <w:rsid w:val="00EF1148"/>
    <w:rsid w:val="00EF14B5"/>
    <w:rsid w:val="00EF2731"/>
    <w:rsid w:val="00EF2EE8"/>
    <w:rsid w:val="00EF2FA4"/>
    <w:rsid w:val="00EF3B73"/>
    <w:rsid w:val="00EF4024"/>
    <w:rsid w:val="00EF4169"/>
    <w:rsid w:val="00EF448A"/>
    <w:rsid w:val="00EF4CC0"/>
    <w:rsid w:val="00EF555B"/>
    <w:rsid w:val="00EF586D"/>
    <w:rsid w:val="00EF608C"/>
    <w:rsid w:val="00EF6C3A"/>
    <w:rsid w:val="00EF6EED"/>
    <w:rsid w:val="00EF7685"/>
    <w:rsid w:val="00EF7EAE"/>
    <w:rsid w:val="00F001DA"/>
    <w:rsid w:val="00F0064A"/>
    <w:rsid w:val="00F0074E"/>
    <w:rsid w:val="00F008C7"/>
    <w:rsid w:val="00F01A81"/>
    <w:rsid w:val="00F01E41"/>
    <w:rsid w:val="00F028CF"/>
    <w:rsid w:val="00F02D9B"/>
    <w:rsid w:val="00F03138"/>
    <w:rsid w:val="00F045C9"/>
    <w:rsid w:val="00F04604"/>
    <w:rsid w:val="00F06346"/>
    <w:rsid w:val="00F0688D"/>
    <w:rsid w:val="00F07311"/>
    <w:rsid w:val="00F0752F"/>
    <w:rsid w:val="00F077D7"/>
    <w:rsid w:val="00F07EC9"/>
    <w:rsid w:val="00F10053"/>
    <w:rsid w:val="00F10AA3"/>
    <w:rsid w:val="00F111CF"/>
    <w:rsid w:val="00F12583"/>
    <w:rsid w:val="00F12A8E"/>
    <w:rsid w:val="00F12CE2"/>
    <w:rsid w:val="00F13657"/>
    <w:rsid w:val="00F138D0"/>
    <w:rsid w:val="00F13A7C"/>
    <w:rsid w:val="00F13F30"/>
    <w:rsid w:val="00F13F32"/>
    <w:rsid w:val="00F140A9"/>
    <w:rsid w:val="00F1494A"/>
    <w:rsid w:val="00F149DE"/>
    <w:rsid w:val="00F14F1C"/>
    <w:rsid w:val="00F1580B"/>
    <w:rsid w:val="00F163EF"/>
    <w:rsid w:val="00F16524"/>
    <w:rsid w:val="00F16BA4"/>
    <w:rsid w:val="00F17129"/>
    <w:rsid w:val="00F173E6"/>
    <w:rsid w:val="00F17574"/>
    <w:rsid w:val="00F203C5"/>
    <w:rsid w:val="00F20484"/>
    <w:rsid w:val="00F209CC"/>
    <w:rsid w:val="00F21699"/>
    <w:rsid w:val="00F21DBB"/>
    <w:rsid w:val="00F23A30"/>
    <w:rsid w:val="00F23A8E"/>
    <w:rsid w:val="00F2437B"/>
    <w:rsid w:val="00F243CB"/>
    <w:rsid w:val="00F2446B"/>
    <w:rsid w:val="00F24A7D"/>
    <w:rsid w:val="00F25134"/>
    <w:rsid w:val="00F25264"/>
    <w:rsid w:val="00F25C87"/>
    <w:rsid w:val="00F25DFA"/>
    <w:rsid w:val="00F26271"/>
    <w:rsid w:val="00F2678B"/>
    <w:rsid w:val="00F27CBC"/>
    <w:rsid w:val="00F305BE"/>
    <w:rsid w:val="00F308E1"/>
    <w:rsid w:val="00F30E7F"/>
    <w:rsid w:val="00F332A1"/>
    <w:rsid w:val="00F33D2F"/>
    <w:rsid w:val="00F346CE"/>
    <w:rsid w:val="00F34809"/>
    <w:rsid w:val="00F34C82"/>
    <w:rsid w:val="00F3558D"/>
    <w:rsid w:val="00F366AE"/>
    <w:rsid w:val="00F36864"/>
    <w:rsid w:val="00F37284"/>
    <w:rsid w:val="00F37E97"/>
    <w:rsid w:val="00F4027F"/>
    <w:rsid w:val="00F40549"/>
    <w:rsid w:val="00F405DB"/>
    <w:rsid w:val="00F4068B"/>
    <w:rsid w:val="00F40B49"/>
    <w:rsid w:val="00F41B7D"/>
    <w:rsid w:val="00F4385D"/>
    <w:rsid w:val="00F43BC2"/>
    <w:rsid w:val="00F43CCC"/>
    <w:rsid w:val="00F46146"/>
    <w:rsid w:val="00F46FC2"/>
    <w:rsid w:val="00F474EF"/>
    <w:rsid w:val="00F47D15"/>
    <w:rsid w:val="00F50368"/>
    <w:rsid w:val="00F50590"/>
    <w:rsid w:val="00F51CD2"/>
    <w:rsid w:val="00F520E2"/>
    <w:rsid w:val="00F53024"/>
    <w:rsid w:val="00F53646"/>
    <w:rsid w:val="00F53E79"/>
    <w:rsid w:val="00F54339"/>
    <w:rsid w:val="00F5439C"/>
    <w:rsid w:val="00F555AA"/>
    <w:rsid w:val="00F55D97"/>
    <w:rsid w:val="00F55E7C"/>
    <w:rsid w:val="00F565E7"/>
    <w:rsid w:val="00F5662E"/>
    <w:rsid w:val="00F5723A"/>
    <w:rsid w:val="00F578C3"/>
    <w:rsid w:val="00F57F29"/>
    <w:rsid w:val="00F6055D"/>
    <w:rsid w:val="00F6068B"/>
    <w:rsid w:val="00F6087A"/>
    <w:rsid w:val="00F608C8"/>
    <w:rsid w:val="00F60B87"/>
    <w:rsid w:val="00F60E53"/>
    <w:rsid w:val="00F60FEC"/>
    <w:rsid w:val="00F61610"/>
    <w:rsid w:val="00F61C2F"/>
    <w:rsid w:val="00F61DB0"/>
    <w:rsid w:val="00F62C10"/>
    <w:rsid w:val="00F62D7C"/>
    <w:rsid w:val="00F62FFC"/>
    <w:rsid w:val="00F63080"/>
    <w:rsid w:val="00F650B4"/>
    <w:rsid w:val="00F65492"/>
    <w:rsid w:val="00F6550D"/>
    <w:rsid w:val="00F65B4A"/>
    <w:rsid w:val="00F66488"/>
    <w:rsid w:val="00F66536"/>
    <w:rsid w:val="00F66549"/>
    <w:rsid w:val="00F67DD7"/>
    <w:rsid w:val="00F70876"/>
    <w:rsid w:val="00F71287"/>
    <w:rsid w:val="00F7158D"/>
    <w:rsid w:val="00F715C1"/>
    <w:rsid w:val="00F71E5D"/>
    <w:rsid w:val="00F720F9"/>
    <w:rsid w:val="00F729A3"/>
    <w:rsid w:val="00F73240"/>
    <w:rsid w:val="00F7345E"/>
    <w:rsid w:val="00F73DE7"/>
    <w:rsid w:val="00F7414A"/>
    <w:rsid w:val="00F74222"/>
    <w:rsid w:val="00F74988"/>
    <w:rsid w:val="00F749D6"/>
    <w:rsid w:val="00F74CB4"/>
    <w:rsid w:val="00F758F1"/>
    <w:rsid w:val="00F75EAC"/>
    <w:rsid w:val="00F7695D"/>
    <w:rsid w:val="00F76B00"/>
    <w:rsid w:val="00F76BDD"/>
    <w:rsid w:val="00F770FB"/>
    <w:rsid w:val="00F7715A"/>
    <w:rsid w:val="00F77274"/>
    <w:rsid w:val="00F80B5F"/>
    <w:rsid w:val="00F80B9F"/>
    <w:rsid w:val="00F80DD5"/>
    <w:rsid w:val="00F8130D"/>
    <w:rsid w:val="00F81B4F"/>
    <w:rsid w:val="00F83408"/>
    <w:rsid w:val="00F83632"/>
    <w:rsid w:val="00F83F9C"/>
    <w:rsid w:val="00F840C1"/>
    <w:rsid w:val="00F84298"/>
    <w:rsid w:val="00F84D29"/>
    <w:rsid w:val="00F85276"/>
    <w:rsid w:val="00F87097"/>
    <w:rsid w:val="00F873E0"/>
    <w:rsid w:val="00F87A56"/>
    <w:rsid w:val="00F906DF"/>
    <w:rsid w:val="00F90E4D"/>
    <w:rsid w:val="00F91120"/>
    <w:rsid w:val="00F913F2"/>
    <w:rsid w:val="00F9148A"/>
    <w:rsid w:val="00F91538"/>
    <w:rsid w:val="00F91E94"/>
    <w:rsid w:val="00F9202D"/>
    <w:rsid w:val="00F920D1"/>
    <w:rsid w:val="00F92C3F"/>
    <w:rsid w:val="00F93776"/>
    <w:rsid w:val="00F93D3B"/>
    <w:rsid w:val="00F94550"/>
    <w:rsid w:val="00F94CAC"/>
    <w:rsid w:val="00F95351"/>
    <w:rsid w:val="00F954B1"/>
    <w:rsid w:val="00F95C7C"/>
    <w:rsid w:val="00F95D46"/>
    <w:rsid w:val="00F97A35"/>
    <w:rsid w:val="00F97ACB"/>
    <w:rsid w:val="00F97D2E"/>
    <w:rsid w:val="00FA0629"/>
    <w:rsid w:val="00FA070C"/>
    <w:rsid w:val="00FA078B"/>
    <w:rsid w:val="00FA21E0"/>
    <w:rsid w:val="00FA22A8"/>
    <w:rsid w:val="00FA33E4"/>
    <w:rsid w:val="00FA3ADF"/>
    <w:rsid w:val="00FA3F82"/>
    <w:rsid w:val="00FA4B7D"/>
    <w:rsid w:val="00FA4EC5"/>
    <w:rsid w:val="00FA58F8"/>
    <w:rsid w:val="00FA5962"/>
    <w:rsid w:val="00FA748F"/>
    <w:rsid w:val="00FB04E2"/>
    <w:rsid w:val="00FB19BE"/>
    <w:rsid w:val="00FB21CA"/>
    <w:rsid w:val="00FB3799"/>
    <w:rsid w:val="00FB44E9"/>
    <w:rsid w:val="00FB4933"/>
    <w:rsid w:val="00FB50F0"/>
    <w:rsid w:val="00FB52EB"/>
    <w:rsid w:val="00FB53AA"/>
    <w:rsid w:val="00FB57C0"/>
    <w:rsid w:val="00FB5BC2"/>
    <w:rsid w:val="00FB5E89"/>
    <w:rsid w:val="00FB6C5C"/>
    <w:rsid w:val="00FB72A9"/>
    <w:rsid w:val="00FC0A97"/>
    <w:rsid w:val="00FC1A7A"/>
    <w:rsid w:val="00FC2506"/>
    <w:rsid w:val="00FC2729"/>
    <w:rsid w:val="00FC31BF"/>
    <w:rsid w:val="00FC408D"/>
    <w:rsid w:val="00FC4ABF"/>
    <w:rsid w:val="00FC4FF7"/>
    <w:rsid w:val="00FC6B10"/>
    <w:rsid w:val="00FC6C8C"/>
    <w:rsid w:val="00FC6EB5"/>
    <w:rsid w:val="00FC73D7"/>
    <w:rsid w:val="00FC7A25"/>
    <w:rsid w:val="00FC7EA9"/>
    <w:rsid w:val="00FD0AAB"/>
    <w:rsid w:val="00FD1FFF"/>
    <w:rsid w:val="00FD2BAC"/>
    <w:rsid w:val="00FD3171"/>
    <w:rsid w:val="00FD3C19"/>
    <w:rsid w:val="00FD4660"/>
    <w:rsid w:val="00FD5291"/>
    <w:rsid w:val="00FD5787"/>
    <w:rsid w:val="00FD5A81"/>
    <w:rsid w:val="00FD5EDF"/>
    <w:rsid w:val="00FD6783"/>
    <w:rsid w:val="00FD7212"/>
    <w:rsid w:val="00FD7D70"/>
    <w:rsid w:val="00FD7F9A"/>
    <w:rsid w:val="00FE029C"/>
    <w:rsid w:val="00FE0C3A"/>
    <w:rsid w:val="00FE10F4"/>
    <w:rsid w:val="00FE1A54"/>
    <w:rsid w:val="00FE1F7C"/>
    <w:rsid w:val="00FE1FB1"/>
    <w:rsid w:val="00FE2A4E"/>
    <w:rsid w:val="00FE2C53"/>
    <w:rsid w:val="00FE31CE"/>
    <w:rsid w:val="00FE37AB"/>
    <w:rsid w:val="00FE4BCC"/>
    <w:rsid w:val="00FE4D50"/>
    <w:rsid w:val="00FE5BBB"/>
    <w:rsid w:val="00FE606E"/>
    <w:rsid w:val="00FE61D4"/>
    <w:rsid w:val="00FF06FC"/>
    <w:rsid w:val="00FF0A4C"/>
    <w:rsid w:val="00FF0AE6"/>
    <w:rsid w:val="00FF1D19"/>
    <w:rsid w:val="00FF21EF"/>
    <w:rsid w:val="00FF48A4"/>
    <w:rsid w:val="00FF536F"/>
    <w:rsid w:val="00FF5B9E"/>
    <w:rsid w:val="00FF5CDB"/>
    <w:rsid w:val="00FF5E17"/>
    <w:rsid w:val="00FF5F95"/>
    <w:rsid w:val="00FF68EE"/>
    <w:rsid w:val="00FF7534"/>
    <w:rsid w:val="00FF7DA5"/>
    <w:rsid w:val="00FF7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27E"/>
    <w:pPr>
      <w:spacing w:line="480" w:lineRule="auto"/>
      <w:jc w:val="both"/>
    </w:pPr>
    <w:rPr>
      <w:rFonts w:ascii="Times New Roman" w:hAnsi="Times New Roman"/>
      <w:sz w:val="24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4F5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917F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27E"/>
    <w:pPr>
      <w:spacing w:line="480" w:lineRule="auto"/>
      <w:jc w:val="both"/>
    </w:pPr>
    <w:rPr>
      <w:rFonts w:ascii="Times New Roman" w:hAnsi="Times New Roman"/>
      <w:sz w:val="24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4F5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917F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57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4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2</TotalTime>
  <Pages>2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wan</dc:creator>
  <cp:lastModifiedBy>Rowan</cp:lastModifiedBy>
  <cp:revision>9</cp:revision>
  <dcterms:created xsi:type="dcterms:W3CDTF">2016-03-24T03:34:00Z</dcterms:created>
  <dcterms:modified xsi:type="dcterms:W3CDTF">2016-07-22T06:22:00Z</dcterms:modified>
</cp:coreProperties>
</file>